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0CC47" w14:textId="77777777" w:rsidR="001D326E" w:rsidRDefault="001D326E" w:rsidP="001D326E">
      <w:pPr>
        <w:spacing w:line="271" w:lineRule="auto"/>
        <w:jc w:val="center"/>
        <w:rPr>
          <w:rFonts w:ascii="Times New Roman" w:eastAsia="Calibri" w:hAnsi="Times New Roman"/>
          <w:b/>
          <w:sz w:val="32"/>
          <w:szCs w:val="32"/>
        </w:rPr>
      </w:pPr>
      <w:r>
        <w:rPr>
          <w:rFonts w:ascii="Times New Roman" w:eastAsia="Calibri" w:hAnsi="Times New Roman"/>
          <w:b/>
          <w:sz w:val="32"/>
          <w:szCs w:val="32"/>
        </w:rPr>
        <w:t>Supplementary Data</w:t>
      </w:r>
    </w:p>
    <w:p w14:paraId="4BBC70BB" w14:textId="30EB69B7" w:rsidR="00DF5186" w:rsidRDefault="00DF5186" w:rsidP="00DF5186">
      <w:pPr>
        <w:rPr>
          <w:rFonts w:ascii="Times New Roman" w:eastAsia="Calibri" w:hAnsi="Times New Roman"/>
          <w:b/>
          <w:color w:val="0000FF"/>
          <w:sz w:val="32"/>
          <w:szCs w:val="32"/>
        </w:rPr>
      </w:pPr>
      <w:r w:rsidRPr="00DC632A">
        <w:rPr>
          <w:rFonts w:ascii="Times New Roman" w:eastAsia="Calibri" w:hAnsi="Times New Roman"/>
          <w:b/>
          <w:color w:val="0000FF"/>
          <w:sz w:val="32"/>
          <w:szCs w:val="32"/>
        </w:rPr>
        <w:t xml:space="preserve">Evolution of Indian Influenza A (H1N1) Hemagglutinin Strains: a comparative analysis </w:t>
      </w:r>
      <w:r w:rsidR="00E82BCA">
        <w:rPr>
          <w:rFonts w:ascii="Times New Roman" w:eastAsia="Calibri" w:hAnsi="Times New Roman"/>
          <w:b/>
          <w:color w:val="0000FF"/>
          <w:sz w:val="32"/>
          <w:szCs w:val="32"/>
        </w:rPr>
        <w:t>of</w:t>
      </w:r>
      <w:r w:rsidRPr="00DC632A">
        <w:rPr>
          <w:rFonts w:ascii="Times New Roman" w:eastAsia="Calibri" w:hAnsi="Times New Roman"/>
          <w:b/>
          <w:color w:val="0000FF"/>
          <w:sz w:val="32"/>
          <w:szCs w:val="32"/>
        </w:rPr>
        <w:t xml:space="preserve"> the pandemic Californian H</w:t>
      </w:r>
      <w:r>
        <w:rPr>
          <w:rFonts w:ascii="Times New Roman" w:eastAsia="Calibri" w:hAnsi="Times New Roman"/>
          <w:b/>
          <w:color w:val="0000FF"/>
          <w:sz w:val="32"/>
          <w:szCs w:val="32"/>
        </w:rPr>
        <w:t>A</w:t>
      </w:r>
      <w:r w:rsidRPr="00DC632A">
        <w:rPr>
          <w:rFonts w:ascii="Times New Roman" w:eastAsia="Calibri" w:hAnsi="Times New Roman"/>
          <w:b/>
          <w:color w:val="0000FF"/>
          <w:sz w:val="32"/>
          <w:szCs w:val="32"/>
        </w:rPr>
        <w:t xml:space="preserve"> </w:t>
      </w:r>
    </w:p>
    <w:p w14:paraId="7815D6F6" w14:textId="300F0D1C" w:rsidR="001D326E" w:rsidRDefault="001D326E" w:rsidP="001D326E">
      <w:pPr>
        <w:spacing w:line="271" w:lineRule="auto"/>
        <w:rPr>
          <w:rFonts w:ascii="Times New Roman" w:eastAsia="Calibri" w:hAnsi="Times New Roman"/>
          <w:b/>
          <w:i/>
          <w:sz w:val="28"/>
          <w:szCs w:val="28"/>
        </w:rPr>
      </w:pPr>
      <w:r>
        <w:rPr>
          <w:rFonts w:ascii="Times New Roman" w:eastAsia="Calibri" w:hAnsi="Times New Roman"/>
          <w:b/>
          <w:i/>
          <w:sz w:val="28"/>
          <w:szCs w:val="28"/>
        </w:rPr>
        <w:t>Shilpa Sri Pushan</w:t>
      </w:r>
      <w:r>
        <w:rPr>
          <w:rFonts w:ascii="Times New Roman" w:eastAsia="Calibri" w:hAnsi="Times New Roman"/>
          <w:b/>
          <w:i/>
          <w:sz w:val="28"/>
          <w:szCs w:val="28"/>
          <w:vertAlign w:val="superscript"/>
        </w:rPr>
        <w:t>1</w:t>
      </w:r>
      <w:r>
        <w:rPr>
          <w:rFonts w:ascii="Times New Roman" w:eastAsia="Calibri" w:hAnsi="Times New Roman"/>
          <w:b/>
          <w:i/>
          <w:sz w:val="28"/>
          <w:szCs w:val="28"/>
        </w:rPr>
        <w:t>, Mahesh Samantaray</w:t>
      </w:r>
      <w:r>
        <w:rPr>
          <w:rFonts w:ascii="Times New Roman" w:eastAsia="Calibri" w:hAnsi="Times New Roman"/>
          <w:b/>
          <w:i/>
          <w:sz w:val="28"/>
          <w:szCs w:val="28"/>
          <w:vertAlign w:val="superscript"/>
        </w:rPr>
        <w:t>1</w:t>
      </w:r>
      <w:r>
        <w:rPr>
          <w:rFonts w:ascii="Times New Roman" w:eastAsia="Calibri" w:hAnsi="Times New Roman"/>
          <w:b/>
          <w:i/>
          <w:sz w:val="28"/>
          <w:szCs w:val="28"/>
        </w:rPr>
        <w:t xml:space="preserve">, </w:t>
      </w:r>
      <w:proofErr w:type="spellStart"/>
      <w:r>
        <w:rPr>
          <w:rFonts w:ascii="Times New Roman" w:eastAsia="Calibri" w:hAnsi="Times New Roman"/>
          <w:b/>
          <w:i/>
          <w:sz w:val="28"/>
          <w:szCs w:val="28"/>
        </w:rPr>
        <w:t>Muthukumaran</w:t>
      </w:r>
      <w:proofErr w:type="spellEnd"/>
      <w:r>
        <w:rPr>
          <w:rFonts w:ascii="Times New Roman" w:eastAsia="Calibri" w:hAnsi="Times New Roman"/>
          <w:b/>
          <w:i/>
          <w:sz w:val="28"/>
          <w:szCs w:val="28"/>
        </w:rPr>
        <w:t xml:space="preserve"> Rajagopalan</w:t>
      </w:r>
      <w:r>
        <w:rPr>
          <w:rFonts w:ascii="Times New Roman" w:eastAsia="Calibri" w:hAnsi="Times New Roman"/>
          <w:b/>
          <w:i/>
          <w:sz w:val="28"/>
          <w:szCs w:val="28"/>
          <w:vertAlign w:val="superscript"/>
        </w:rPr>
        <w:t xml:space="preserve"> 2 </w:t>
      </w:r>
      <w:r>
        <w:rPr>
          <w:rFonts w:ascii="Times New Roman" w:eastAsia="Calibri" w:hAnsi="Times New Roman"/>
          <w:b/>
          <w:i/>
          <w:sz w:val="28"/>
          <w:szCs w:val="28"/>
        </w:rPr>
        <w:t>and Ramaswam</w:t>
      </w:r>
      <w:r w:rsidR="00DF5186">
        <w:rPr>
          <w:rFonts w:ascii="Times New Roman" w:eastAsia="Calibri" w:hAnsi="Times New Roman"/>
          <w:b/>
          <w:i/>
          <w:sz w:val="28"/>
          <w:szCs w:val="28"/>
        </w:rPr>
        <w:t>y</w:t>
      </w:r>
      <w:r>
        <w:rPr>
          <w:rFonts w:ascii="Times New Roman" w:eastAsia="Calibri" w:hAnsi="Times New Roman"/>
          <w:b/>
          <w:i/>
          <w:sz w:val="28"/>
          <w:szCs w:val="28"/>
        </w:rPr>
        <w:t xml:space="preserve"> Amutha</w:t>
      </w:r>
      <w:r>
        <w:rPr>
          <w:rFonts w:ascii="Times New Roman" w:eastAsia="Calibri" w:hAnsi="Times New Roman"/>
          <w:b/>
          <w:i/>
          <w:sz w:val="28"/>
          <w:szCs w:val="28"/>
          <w:vertAlign w:val="superscript"/>
        </w:rPr>
        <w:t>1</w:t>
      </w:r>
      <w:r>
        <w:rPr>
          <w:rFonts w:ascii="Times New Roman" w:eastAsia="Calibri" w:hAnsi="Times New Roman"/>
          <w:b/>
          <w:i/>
          <w:sz w:val="28"/>
          <w:szCs w:val="28"/>
        </w:rPr>
        <w:t>*</w:t>
      </w:r>
    </w:p>
    <w:p w14:paraId="78E4950C" w14:textId="77777777" w:rsidR="001D326E" w:rsidRDefault="001D326E" w:rsidP="001D326E">
      <w:pPr>
        <w:spacing w:line="271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/>
          <w:sz w:val="24"/>
          <w:szCs w:val="24"/>
        </w:rPr>
        <w:t xml:space="preserve">Department of Bioinformatics, Pondicherry University, R. V. Nagar, </w:t>
      </w:r>
      <w:proofErr w:type="spellStart"/>
      <w:r>
        <w:rPr>
          <w:rFonts w:ascii="Times New Roman" w:eastAsia="Calibri" w:hAnsi="Times New Roman"/>
          <w:sz w:val="24"/>
          <w:szCs w:val="24"/>
        </w:rPr>
        <w:t>Kalapet</w:t>
      </w:r>
      <w:proofErr w:type="spellEnd"/>
      <w:r>
        <w:rPr>
          <w:rFonts w:ascii="Times New Roman" w:eastAsia="Calibri" w:hAnsi="Times New Roman"/>
          <w:sz w:val="24"/>
          <w:szCs w:val="24"/>
        </w:rPr>
        <w:t>, Puducherry- 605014, India</w:t>
      </w:r>
    </w:p>
    <w:p w14:paraId="7436ECF6" w14:textId="77777777" w:rsidR="001D326E" w:rsidRDefault="001D326E" w:rsidP="001D326E">
      <w:pPr>
        <w:spacing w:line="271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/>
          <w:sz w:val="24"/>
          <w:szCs w:val="24"/>
        </w:rPr>
        <w:t>Department of Biological Sciences and Bioengineering, Indian Institute of Technology Kanpur, Kanpur</w:t>
      </w:r>
    </w:p>
    <w:p w14:paraId="7A2D8017" w14:textId="77777777" w:rsidR="001D326E" w:rsidRDefault="001D326E" w:rsidP="001D326E">
      <w:pPr>
        <w:spacing w:line="271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* Corresponding author email ID: </w:t>
      </w:r>
      <w:r>
        <w:rPr>
          <w:rFonts w:cs="Calibri"/>
          <w:color w:val="0000FF"/>
          <w:sz w:val="24"/>
          <w:szCs w:val="24"/>
          <w:u w:val="single"/>
        </w:rPr>
        <w:t>amutha_ramu@yahoo.com</w:t>
      </w:r>
      <w:r>
        <w:rPr>
          <w:rFonts w:ascii="Times New Roman" w:hAnsi="Times New Roman"/>
          <w:sz w:val="24"/>
          <w:szCs w:val="24"/>
        </w:rPr>
        <w:t xml:space="preserve"> / ramutha@bicpu.edu.in </w:t>
      </w:r>
    </w:p>
    <w:p w14:paraId="3E97F3C2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666F27A0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51501046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078D1D88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4BB2A48D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1F5F8D44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2FBB2D97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3AD0C310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75D8020B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7AD359E7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192CE124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69C5DD0B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66BDED53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1F466C6F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6BBAABA6" w14:textId="77777777" w:rsidR="001D326E" w:rsidRDefault="001D326E" w:rsidP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14:paraId="45E060C1" w14:textId="77777777" w:rsidR="001D326E" w:rsidRDefault="001D326E" w:rsidP="001D326E">
      <w:pPr>
        <w:rPr>
          <w:rFonts w:ascii="Times New Roman" w:eastAsia="Calibri" w:hAnsi="Times New Roman"/>
          <w:b/>
          <w:sz w:val="24"/>
          <w:szCs w:val="24"/>
        </w:rPr>
      </w:pPr>
    </w:p>
    <w:p w14:paraId="52705EC0" w14:textId="77777777" w:rsidR="001D326E" w:rsidRDefault="001D326E" w:rsidP="001D326E">
      <w:pPr>
        <w:rPr>
          <w:rFonts w:ascii="Times New Roman" w:eastAsia="Calibri" w:hAnsi="Times New Roman"/>
          <w:b/>
          <w:sz w:val="24"/>
          <w:szCs w:val="24"/>
        </w:rPr>
      </w:pPr>
    </w:p>
    <w:p w14:paraId="1B3E099A" w14:textId="28AC562C" w:rsidR="001D326E" w:rsidRDefault="001D326E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lastRenderedPageBreak/>
        <w:t>Supplementary Table 1:</w:t>
      </w:r>
      <w:r>
        <w:rPr>
          <w:rFonts w:ascii="Times New Roman" w:eastAsia="Calibri" w:hAnsi="Times New Roman"/>
          <w:sz w:val="24"/>
          <w:szCs w:val="24"/>
        </w:rPr>
        <w:t xml:space="preserve"> Data collection and their NCBI accession numbers of Indian strains of Influenza A (H1N1) virus surface protein hemagglutinin during 2009 – 2018.</w:t>
      </w:r>
    </w:p>
    <w:p w14:paraId="7672955F" w14:textId="77777777" w:rsidR="001D326E" w:rsidRDefault="001D326E"/>
    <w:tbl>
      <w:tblPr>
        <w:tblW w:w="11805" w:type="dxa"/>
        <w:tblInd w:w="-743" w:type="dxa"/>
        <w:tblLook w:val="04A0" w:firstRow="1" w:lastRow="0" w:firstColumn="1" w:lastColumn="0" w:noHBand="0" w:noVBand="1"/>
      </w:tblPr>
      <w:tblGrid>
        <w:gridCol w:w="1613"/>
        <w:gridCol w:w="2316"/>
        <w:gridCol w:w="7876"/>
      </w:tblGrid>
      <w:tr w:rsidR="000E53C4" w:rsidRPr="002B705B" w14:paraId="0A0D3851" w14:textId="77777777" w:rsidTr="00C02158">
        <w:tc>
          <w:tcPr>
            <w:tcW w:w="1613" w:type="dxa"/>
          </w:tcPr>
          <w:p w14:paraId="58408350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316" w:type="dxa"/>
          </w:tcPr>
          <w:p w14:paraId="3DFA7A31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7876" w:type="dxa"/>
          </w:tcPr>
          <w:p w14:paraId="4D2E7361" w14:textId="2353F9A6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  <w:r w:rsidR="00845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53C4" w:rsidRPr="002B705B" w14:paraId="40F94B0D" w14:textId="77777777" w:rsidTr="00C02158">
        <w:tc>
          <w:tcPr>
            <w:tcW w:w="1613" w:type="dxa"/>
            <w:shd w:val="clear" w:color="auto" w:fill="F2F2F2" w:themeFill="background1" w:themeFillShade="F2"/>
          </w:tcPr>
          <w:p w14:paraId="38363A5E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316" w:type="dxa"/>
            <w:shd w:val="clear" w:color="auto" w:fill="F2F2F2" w:themeFill="background1" w:themeFillShade="F2"/>
          </w:tcPr>
          <w:tbl>
            <w:tblPr>
              <w:tblW w:w="1018" w:type="dxa"/>
              <w:tblLook w:val="04A0" w:firstRow="1" w:lastRow="0" w:firstColumn="1" w:lastColumn="0" w:noHBand="0" w:noVBand="1"/>
            </w:tblPr>
            <w:tblGrid>
              <w:gridCol w:w="1377"/>
            </w:tblGrid>
            <w:tr w:rsidR="000E53C4" w:rsidRPr="002B705B" w14:paraId="626E348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9F1C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N79398</w:t>
                  </w:r>
                </w:p>
              </w:tc>
            </w:tr>
            <w:tr w:rsidR="000E53C4" w:rsidRPr="002B705B" w14:paraId="3FF041BF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18D2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X27941</w:t>
                  </w:r>
                </w:p>
              </w:tc>
            </w:tr>
            <w:tr w:rsidR="000E53C4" w:rsidRPr="002B705B" w14:paraId="30A3247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7018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X27940</w:t>
                  </w:r>
                </w:p>
              </w:tc>
            </w:tr>
            <w:tr w:rsidR="000E53C4" w:rsidRPr="002B705B" w14:paraId="568B428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9A8B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0</w:t>
                  </w:r>
                </w:p>
              </w:tc>
            </w:tr>
            <w:tr w:rsidR="000E53C4" w:rsidRPr="002B705B" w14:paraId="47D85EA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36C2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1</w:t>
                  </w:r>
                </w:p>
              </w:tc>
            </w:tr>
            <w:tr w:rsidR="000E53C4" w:rsidRPr="002B705B" w14:paraId="782F9D9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4ABC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2</w:t>
                  </w:r>
                </w:p>
              </w:tc>
            </w:tr>
            <w:tr w:rsidR="000E53C4" w:rsidRPr="002B705B" w14:paraId="79880B8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E1DB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3</w:t>
                  </w:r>
                </w:p>
              </w:tc>
            </w:tr>
            <w:tr w:rsidR="000E53C4" w:rsidRPr="002B705B" w14:paraId="60A4690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EACB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4</w:t>
                  </w:r>
                </w:p>
              </w:tc>
            </w:tr>
            <w:tr w:rsidR="000E53C4" w:rsidRPr="002B705B" w14:paraId="77FB7B7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D2FB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5</w:t>
                  </w:r>
                </w:p>
              </w:tc>
            </w:tr>
            <w:tr w:rsidR="000E53C4" w:rsidRPr="002B705B" w14:paraId="1AA7721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C0F6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6</w:t>
                  </w:r>
                </w:p>
              </w:tc>
            </w:tr>
            <w:tr w:rsidR="000E53C4" w:rsidRPr="002B705B" w14:paraId="647496F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041A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2</w:t>
                  </w:r>
                </w:p>
              </w:tc>
            </w:tr>
            <w:tr w:rsidR="000E53C4" w:rsidRPr="002B705B" w14:paraId="1742AF4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F502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3</w:t>
                  </w:r>
                </w:p>
              </w:tc>
            </w:tr>
            <w:tr w:rsidR="000E53C4" w:rsidRPr="002B705B" w14:paraId="7B34F1C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AF8B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4</w:t>
                  </w:r>
                </w:p>
              </w:tc>
            </w:tr>
            <w:tr w:rsidR="000E53C4" w:rsidRPr="002B705B" w14:paraId="72140E0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C430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5</w:t>
                  </w:r>
                </w:p>
              </w:tc>
            </w:tr>
            <w:tr w:rsidR="000E53C4" w:rsidRPr="002B705B" w14:paraId="5152AE1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AFC0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6</w:t>
                  </w:r>
                </w:p>
              </w:tc>
            </w:tr>
            <w:tr w:rsidR="000E53C4" w:rsidRPr="002B705B" w14:paraId="7445FC4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CBE1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7</w:t>
                  </w:r>
                </w:p>
              </w:tc>
            </w:tr>
            <w:tr w:rsidR="000E53C4" w:rsidRPr="002B705B" w14:paraId="6FA0D3E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C345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8</w:t>
                  </w:r>
                </w:p>
              </w:tc>
            </w:tr>
            <w:tr w:rsidR="000E53C4" w:rsidRPr="002B705B" w14:paraId="3806F93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D5C9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09</w:t>
                  </w:r>
                </w:p>
              </w:tc>
            </w:tr>
            <w:tr w:rsidR="000E53C4" w:rsidRPr="002B705B" w14:paraId="1661A80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4327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4</w:t>
                  </w:r>
                </w:p>
              </w:tc>
            </w:tr>
            <w:tr w:rsidR="000E53C4" w:rsidRPr="002B705B" w14:paraId="7A449BE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7B41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2</w:t>
                  </w:r>
                </w:p>
              </w:tc>
            </w:tr>
            <w:tr w:rsidR="000E53C4" w:rsidRPr="002B705B" w14:paraId="3E9BB5D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D42E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2</w:t>
                  </w:r>
                </w:p>
              </w:tc>
            </w:tr>
            <w:tr w:rsidR="000E53C4" w:rsidRPr="002B705B" w14:paraId="4E8EB26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BB57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1</w:t>
                  </w:r>
                </w:p>
              </w:tc>
            </w:tr>
            <w:tr w:rsidR="000E53C4" w:rsidRPr="002B705B" w14:paraId="09572A8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F47E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8</w:t>
                  </w:r>
                </w:p>
              </w:tc>
            </w:tr>
            <w:tr w:rsidR="000E53C4" w:rsidRPr="002B705B" w14:paraId="4B53910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6AE2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9</w:t>
                  </w:r>
                </w:p>
              </w:tc>
            </w:tr>
            <w:tr w:rsidR="000E53C4" w:rsidRPr="002B705B" w14:paraId="732CB51F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F1CB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6</w:t>
                  </w:r>
                </w:p>
              </w:tc>
            </w:tr>
            <w:tr w:rsidR="000E53C4" w:rsidRPr="002B705B" w14:paraId="0A956B6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D6C0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0</w:t>
                  </w:r>
                </w:p>
              </w:tc>
            </w:tr>
            <w:tr w:rsidR="000E53C4" w:rsidRPr="002B705B" w14:paraId="2287CCD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6571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7</w:t>
                  </w:r>
                </w:p>
              </w:tc>
            </w:tr>
            <w:tr w:rsidR="000E53C4" w:rsidRPr="002B705B" w14:paraId="1FB5639F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9685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8</w:t>
                  </w:r>
                </w:p>
              </w:tc>
            </w:tr>
            <w:tr w:rsidR="000E53C4" w:rsidRPr="002B705B" w14:paraId="11650AA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B883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9</w:t>
                  </w:r>
                </w:p>
              </w:tc>
            </w:tr>
            <w:tr w:rsidR="000E53C4" w:rsidRPr="002B705B" w14:paraId="2F6305C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5B73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69</w:t>
                  </w:r>
                </w:p>
              </w:tc>
            </w:tr>
            <w:tr w:rsidR="000E53C4" w:rsidRPr="002B705B" w14:paraId="3F3E41E8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0CDA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0</w:t>
                  </w:r>
                </w:p>
              </w:tc>
            </w:tr>
            <w:tr w:rsidR="000E53C4" w:rsidRPr="002B705B" w14:paraId="2737826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32AA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1</w:t>
                  </w:r>
                </w:p>
              </w:tc>
            </w:tr>
            <w:tr w:rsidR="000E53C4" w:rsidRPr="002B705B" w14:paraId="5195AE9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1DB4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2</w:t>
                  </w:r>
                </w:p>
              </w:tc>
            </w:tr>
            <w:tr w:rsidR="000E53C4" w:rsidRPr="002B705B" w14:paraId="27A4F54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7F6D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87</w:t>
                  </w:r>
                </w:p>
              </w:tc>
            </w:tr>
            <w:tr w:rsidR="000E53C4" w:rsidRPr="002B705B" w14:paraId="31AFBC9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2DC7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3</w:t>
                  </w:r>
                </w:p>
              </w:tc>
            </w:tr>
            <w:tr w:rsidR="000E53C4" w:rsidRPr="002B705B" w14:paraId="59CC425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3735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7</w:t>
                  </w:r>
                </w:p>
              </w:tc>
            </w:tr>
            <w:tr w:rsidR="000E53C4" w:rsidRPr="002B705B" w14:paraId="025E004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AFCB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9</w:t>
                  </w:r>
                </w:p>
              </w:tc>
            </w:tr>
            <w:tr w:rsidR="000E53C4" w:rsidRPr="002B705B" w14:paraId="098EC83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C762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6</w:t>
                  </w:r>
                </w:p>
              </w:tc>
            </w:tr>
            <w:tr w:rsidR="000E53C4" w:rsidRPr="002B705B" w14:paraId="54650F0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48A9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49</w:t>
                  </w:r>
                </w:p>
              </w:tc>
            </w:tr>
            <w:tr w:rsidR="000E53C4" w:rsidRPr="002B705B" w14:paraId="6EF9CF6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D7EE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IU46626</w:t>
                  </w:r>
                </w:p>
              </w:tc>
            </w:tr>
            <w:tr w:rsidR="000E53C4" w:rsidRPr="002B705B" w14:paraId="127DFB5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5EBA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HB72860</w:t>
                  </w:r>
                </w:p>
              </w:tc>
            </w:tr>
            <w:tr w:rsidR="000E53C4" w:rsidRPr="002B705B" w14:paraId="7D8906F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F659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4</w:t>
                  </w:r>
                </w:p>
              </w:tc>
            </w:tr>
            <w:tr w:rsidR="000E53C4" w:rsidRPr="002B705B" w14:paraId="75AE624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C2CC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4</w:t>
                  </w:r>
                </w:p>
              </w:tc>
            </w:tr>
            <w:tr w:rsidR="000E53C4" w:rsidRPr="002B705B" w14:paraId="511C279F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DEA8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2</w:t>
                  </w:r>
                </w:p>
              </w:tc>
            </w:tr>
            <w:tr w:rsidR="000E53C4" w:rsidRPr="002B705B" w14:paraId="79CE005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8D70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3</w:t>
                  </w:r>
                </w:p>
              </w:tc>
            </w:tr>
            <w:tr w:rsidR="000E53C4" w:rsidRPr="002B705B" w14:paraId="79DD325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FA01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87</w:t>
                  </w:r>
                </w:p>
              </w:tc>
            </w:tr>
            <w:tr w:rsidR="000E53C4" w:rsidRPr="002B705B" w14:paraId="2488F67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16FC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88</w:t>
                  </w:r>
                </w:p>
              </w:tc>
            </w:tr>
            <w:tr w:rsidR="000E53C4" w:rsidRPr="002B705B" w14:paraId="786B02B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4D5C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89</w:t>
                  </w:r>
                </w:p>
              </w:tc>
            </w:tr>
            <w:tr w:rsidR="000E53C4" w:rsidRPr="002B705B" w14:paraId="2CC8DC2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53B1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5</w:t>
                  </w:r>
                </w:p>
              </w:tc>
            </w:tr>
            <w:tr w:rsidR="000E53C4" w:rsidRPr="002B705B" w14:paraId="5EF7710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305E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6</w:t>
                  </w:r>
                </w:p>
              </w:tc>
            </w:tr>
            <w:tr w:rsidR="000E53C4" w:rsidRPr="002B705B" w14:paraId="07386AE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7CCC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2</w:t>
                  </w:r>
                </w:p>
              </w:tc>
            </w:tr>
            <w:tr w:rsidR="000E53C4" w:rsidRPr="002B705B" w14:paraId="482A341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8F92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8</w:t>
                  </w:r>
                </w:p>
              </w:tc>
            </w:tr>
            <w:tr w:rsidR="000E53C4" w:rsidRPr="002B705B" w14:paraId="7847A5E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D2CA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9</w:t>
                  </w:r>
                </w:p>
              </w:tc>
            </w:tr>
            <w:tr w:rsidR="000E53C4" w:rsidRPr="002B705B" w14:paraId="0899833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4DD4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88</w:t>
                  </w:r>
                </w:p>
              </w:tc>
            </w:tr>
            <w:tr w:rsidR="000E53C4" w:rsidRPr="002B705B" w14:paraId="4B8BB658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AFAF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5</w:t>
                  </w:r>
                </w:p>
              </w:tc>
            </w:tr>
            <w:tr w:rsidR="000E53C4" w:rsidRPr="002B705B" w14:paraId="0FE1CF1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F202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6</w:t>
                  </w:r>
                </w:p>
              </w:tc>
            </w:tr>
            <w:tr w:rsidR="000E53C4" w:rsidRPr="002B705B" w14:paraId="51D7C5F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1708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1</w:t>
                  </w:r>
                </w:p>
              </w:tc>
            </w:tr>
            <w:tr w:rsidR="000E53C4" w:rsidRPr="002B705B" w14:paraId="67232B2F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2480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9</w:t>
                  </w:r>
                </w:p>
              </w:tc>
            </w:tr>
            <w:tr w:rsidR="000E53C4" w:rsidRPr="002B705B" w14:paraId="6CC86C3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C8BB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0</w:t>
                  </w:r>
                </w:p>
              </w:tc>
            </w:tr>
            <w:tr w:rsidR="000E53C4" w:rsidRPr="002B705B" w14:paraId="1E49345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CE63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5</w:t>
                  </w:r>
                </w:p>
              </w:tc>
            </w:tr>
            <w:tr w:rsidR="000E53C4" w:rsidRPr="002B705B" w14:paraId="601F84C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984F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6</w:t>
                  </w:r>
                </w:p>
              </w:tc>
            </w:tr>
            <w:tr w:rsidR="000E53C4" w:rsidRPr="002B705B" w14:paraId="269E2CD8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66A7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1</w:t>
                  </w:r>
                </w:p>
              </w:tc>
            </w:tr>
            <w:tr w:rsidR="000E53C4" w:rsidRPr="002B705B" w14:paraId="1D37CFB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B325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7</w:t>
                  </w:r>
                </w:p>
              </w:tc>
            </w:tr>
            <w:tr w:rsidR="000E53C4" w:rsidRPr="002B705B" w14:paraId="243FD3E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930C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8</w:t>
                  </w:r>
                </w:p>
              </w:tc>
            </w:tr>
            <w:tr w:rsidR="000E53C4" w:rsidRPr="002B705B" w14:paraId="5B14A61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FEC9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2</w:t>
                  </w:r>
                </w:p>
              </w:tc>
            </w:tr>
            <w:tr w:rsidR="000E53C4" w:rsidRPr="002B705B" w14:paraId="61BF572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40C0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5</w:t>
                  </w:r>
                </w:p>
              </w:tc>
            </w:tr>
            <w:tr w:rsidR="000E53C4" w:rsidRPr="002B705B" w14:paraId="3862FDE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FDD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4</w:t>
                  </w:r>
                </w:p>
              </w:tc>
            </w:tr>
            <w:tr w:rsidR="000E53C4" w:rsidRPr="002B705B" w14:paraId="4B81A3C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4648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7</w:t>
                  </w:r>
                </w:p>
              </w:tc>
            </w:tr>
            <w:tr w:rsidR="000E53C4" w:rsidRPr="002B705B" w14:paraId="67ADDE6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4D22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8</w:t>
                  </w:r>
                </w:p>
              </w:tc>
            </w:tr>
            <w:tr w:rsidR="000E53C4" w:rsidRPr="002B705B" w14:paraId="6D431D3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9176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0</w:t>
                  </w:r>
                </w:p>
              </w:tc>
            </w:tr>
            <w:tr w:rsidR="000E53C4" w:rsidRPr="002B705B" w14:paraId="2BCDDFB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572B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904</w:t>
                  </w:r>
                </w:p>
              </w:tc>
            </w:tr>
            <w:tr w:rsidR="000E53C4" w:rsidRPr="002B705B" w14:paraId="3CB7F7A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C738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3</w:t>
                  </w:r>
                </w:p>
              </w:tc>
            </w:tr>
            <w:tr w:rsidR="000E53C4" w:rsidRPr="002B705B" w14:paraId="5B1D1C5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488B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1</w:t>
                  </w:r>
                </w:p>
              </w:tc>
            </w:tr>
            <w:tr w:rsidR="000E53C4" w:rsidRPr="002B705B" w14:paraId="5338121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5CD7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2</w:t>
                  </w:r>
                </w:p>
              </w:tc>
            </w:tr>
            <w:tr w:rsidR="000E53C4" w:rsidRPr="002B705B" w14:paraId="2B581B0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BD21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9</w:t>
                  </w:r>
                </w:p>
              </w:tc>
            </w:tr>
            <w:tr w:rsidR="000E53C4" w:rsidRPr="002B705B" w14:paraId="4E75C44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2488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0</w:t>
                  </w:r>
                </w:p>
              </w:tc>
            </w:tr>
            <w:tr w:rsidR="000E53C4" w:rsidRPr="002B705B" w14:paraId="377D647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7B23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59</w:t>
                  </w:r>
                </w:p>
              </w:tc>
            </w:tr>
            <w:tr w:rsidR="000E53C4" w:rsidRPr="002B705B" w14:paraId="66B2C56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4EE3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3</w:t>
                  </w:r>
                </w:p>
              </w:tc>
            </w:tr>
            <w:tr w:rsidR="000E53C4" w:rsidRPr="002B705B" w14:paraId="286C773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B3CE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0</w:t>
                  </w:r>
                </w:p>
              </w:tc>
            </w:tr>
            <w:tr w:rsidR="000E53C4" w:rsidRPr="002B705B" w14:paraId="4795E4D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7027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1</w:t>
                  </w:r>
                </w:p>
              </w:tc>
            </w:tr>
            <w:tr w:rsidR="000E53C4" w:rsidRPr="002B705B" w14:paraId="097544F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82D7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2</w:t>
                  </w:r>
                </w:p>
              </w:tc>
            </w:tr>
            <w:tr w:rsidR="000E53C4" w:rsidRPr="002B705B" w14:paraId="3EB9761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4631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3</w:t>
                  </w:r>
                </w:p>
              </w:tc>
            </w:tr>
            <w:tr w:rsidR="000E53C4" w:rsidRPr="002B705B" w14:paraId="3730DA2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528F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4</w:t>
                  </w:r>
                </w:p>
              </w:tc>
            </w:tr>
            <w:tr w:rsidR="000E53C4" w:rsidRPr="002B705B" w14:paraId="1FAE0FB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CF48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79</w:t>
                  </w:r>
                </w:p>
              </w:tc>
            </w:tr>
            <w:tr w:rsidR="000E53C4" w:rsidRPr="002B705B" w14:paraId="1220F79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E11E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5</w:t>
                  </w:r>
                </w:p>
              </w:tc>
            </w:tr>
            <w:tr w:rsidR="000E53C4" w:rsidRPr="002B705B" w14:paraId="21FA39E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7830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IJ10874</w:t>
                  </w:r>
                </w:p>
              </w:tc>
            </w:tr>
            <w:tr w:rsidR="000E53C4" w:rsidRPr="002B705B" w14:paraId="4A5DA95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AFEC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903</w:t>
                  </w:r>
                </w:p>
              </w:tc>
            </w:tr>
            <w:tr w:rsidR="000E53C4" w:rsidRPr="002B705B" w14:paraId="5F711A3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5F7D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902</w:t>
                  </w:r>
                </w:p>
              </w:tc>
            </w:tr>
            <w:tr w:rsidR="000E53C4" w:rsidRPr="002B705B" w14:paraId="0F0A9BA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8860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901</w:t>
                  </w:r>
                </w:p>
              </w:tc>
            </w:tr>
            <w:tr w:rsidR="000E53C4" w:rsidRPr="002B705B" w14:paraId="5C7B873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218B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6</w:t>
                  </w:r>
                </w:p>
              </w:tc>
            </w:tr>
            <w:tr w:rsidR="000E53C4" w:rsidRPr="002B705B" w14:paraId="19DC7B8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F153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7</w:t>
                  </w:r>
                </w:p>
              </w:tc>
            </w:tr>
            <w:tr w:rsidR="000E53C4" w:rsidRPr="002B705B" w14:paraId="0E31F4C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AA5A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68</w:t>
                  </w:r>
                </w:p>
              </w:tc>
            </w:tr>
            <w:tr w:rsidR="000E53C4" w:rsidRPr="002B705B" w14:paraId="0029D87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91CF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D48433</w:t>
                  </w:r>
                </w:p>
              </w:tc>
            </w:tr>
            <w:tr w:rsidR="000E53C4" w:rsidRPr="002B705B" w14:paraId="1577E6A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172A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900</w:t>
                  </w:r>
                </w:p>
              </w:tc>
            </w:tr>
            <w:tr w:rsidR="000E53C4" w:rsidRPr="002B705B" w14:paraId="6EC98DD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789A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9</w:t>
                  </w:r>
                </w:p>
              </w:tc>
            </w:tr>
            <w:tr w:rsidR="000E53C4" w:rsidRPr="002B705B" w14:paraId="447E28F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40CD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8</w:t>
                  </w:r>
                </w:p>
              </w:tc>
            </w:tr>
            <w:tr w:rsidR="000E53C4" w:rsidRPr="002B705B" w14:paraId="2691F8F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66BC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7</w:t>
                  </w:r>
                </w:p>
              </w:tc>
            </w:tr>
            <w:tr w:rsidR="000E53C4" w:rsidRPr="002B705B" w14:paraId="096B484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96B6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6</w:t>
                  </w:r>
                </w:p>
              </w:tc>
            </w:tr>
            <w:tr w:rsidR="000E53C4" w:rsidRPr="002B705B" w14:paraId="4672E66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0CC8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58</w:t>
                  </w:r>
                </w:p>
              </w:tc>
            </w:tr>
            <w:tr w:rsidR="000E53C4" w:rsidRPr="002B705B" w14:paraId="669680D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DE06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4</w:t>
                  </w:r>
                </w:p>
              </w:tc>
            </w:tr>
            <w:tr w:rsidR="000E53C4" w:rsidRPr="002B705B" w14:paraId="011238A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AC05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86</w:t>
                  </w:r>
                </w:p>
              </w:tc>
            </w:tr>
            <w:tr w:rsidR="000E53C4" w:rsidRPr="002B705B" w14:paraId="040897B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33C9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7</w:t>
                  </w:r>
                </w:p>
              </w:tc>
            </w:tr>
            <w:tr w:rsidR="000E53C4" w:rsidRPr="002B705B" w14:paraId="7E61D89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04C0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3</w:t>
                  </w:r>
                </w:p>
              </w:tc>
            </w:tr>
            <w:tr w:rsidR="000E53C4" w:rsidRPr="002B705B" w14:paraId="5635B93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ED67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7</w:t>
                  </w:r>
                </w:p>
              </w:tc>
            </w:tr>
            <w:tr w:rsidR="000E53C4" w:rsidRPr="002B705B" w14:paraId="1B63C06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0539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9</w:t>
                  </w:r>
                </w:p>
              </w:tc>
            </w:tr>
            <w:tr w:rsidR="000E53C4" w:rsidRPr="002B705B" w14:paraId="200282C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9865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3</w:t>
                  </w:r>
                </w:p>
              </w:tc>
            </w:tr>
            <w:tr w:rsidR="000E53C4" w:rsidRPr="002B705B" w14:paraId="6F92DC4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0E73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1</w:t>
                  </w:r>
                </w:p>
              </w:tc>
            </w:tr>
            <w:tr w:rsidR="000E53C4" w:rsidRPr="002B705B" w14:paraId="44A431F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A866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4</w:t>
                  </w:r>
                </w:p>
              </w:tc>
            </w:tr>
            <w:tr w:rsidR="000E53C4" w:rsidRPr="002B705B" w14:paraId="01CE8E5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D518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5</w:t>
                  </w:r>
                </w:p>
              </w:tc>
            </w:tr>
            <w:tr w:rsidR="000E53C4" w:rsidRPr="002B705B" w14:paraId="36356F9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7DD6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6</w:t>
                  </w:r>
                </w:p>
              </w:tc>
            </w:tr>
            <w:tr w:rsidR="000E53C4" w:rsidRPr="002B705B" w14:paraId="6E38F17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5F29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7</w:t>
                  </w:r>
                </w:p>
              </w:tc>
            </w:tr>
            <w:tr w:rsidR="000E53C4" w:rsidRPr="002B705B" w14:paraId="04143F4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4FF5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8</w:t>
                  </w:r>
                </w:p>
              </w:tc>
            </w:tr>
            <w:tr w:rsidR="000E53C4" w:rsidRPr="002B705B" w14:paraId="00F5524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BCFF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8</w:t>
                  </w:r>
                </w:p>
              </w:tc>
            </w:tr>
            <w:tr w:rsidR="000E53C4" w:rsidRPr="002B705B" w14:paraId="558EB73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14B3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9</w:t>
                  </w:r>
                </w:p>
              </w:tc>
            </w:tr>
            <w:tr w:rsidR="000E53C4" w:rsidRPr="002B705B" w14:paraId="330182D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7E6E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0</w:t>
                  </w:r>
                </w:p>
              </w:tc>
            </w:tr>
            <w:tr w:rsidR="000E53C4" w:rsidRPr="002B705B" w14:paraId="6BE4AD3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5F71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9</w:t>
                  </w:r>
                </w:p>
              </w:tc>
            </w:tr>
            <w:tr w:rsidR="000E53C4" w:rsidRPr="002B705B" w14:paraId="22EE568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5962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100</w:t>
                  </w:r>
                </w:p>
              </w:tc>
            </w:tr>
            <w:tr w:rsidR="000E53C4" w:rsidRPr="002B705B" w14:paraId="6128543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A0BE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1</w:t>
                  </w:r>
                </w:p>
              </w:tc>
            </w:tr>
            <w:tr w:rsidR="000E53C4" w:rsidRPr="002B705B" w14:paraId="7A4AB9F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4C3D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2</w:t>
                  </w:r>
                </w:p>
              </w:tc>
            </w:tr>
            <w:tr w:rsidR="000E53C4" w:rsidRPr="002B705B" w14:paraId="44CB27D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E34C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3</w:t>
                  </w:r>
                </w:p>
              </w:tc>
            </w:tr>
            <w:tr w:rsidR="000E53C4" w:rsidRPr="002B705B" w14:paraId="379009C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3EE0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4</w:t>
                  </w:r>
                </w:p>
              </w:tc>
            </w:tr>
            <w:tr w:rsidR="000E53C4" w:rsidRPr="002B705B" w14:paraId="6C2F96D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3820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5</w:t>
                  </w:r>
                </w:p>
              </w:tc>
            </w:tr>
            <w:tr w:rsidR="000E53C4" w:rsidRPr="002B705B" w14:paraId="01A4E4B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98EB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6</w:t>
                  </w:r>
                </w:p>
              </w:tc>
            </w:tr>
            <w:tr w:rsidR="000E53C4" w:rsidRPr="002B705B" w14:paraId="10ED46E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6F90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7</w:t>
                  </w:r>
                </w:p>
              </w:tc>
            </w:tr>
            <w:tr w:rsidR="000E53C4" w:rsidRPr="002B705B" w14:paraId="1B34F15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5254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8</w:t>
                  </w:r>
                </w:p>
              </w:tc>
            </w:tr>
            <w:tr w:rsidR="000E53C4" w:rsidRPr="002B705B" w14:paraId="72470784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AC01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89</w:t>
                  </w:r>
                </w:p>
              </w:tc>
            </w:tr>
            <w:tr w:rsidR="000E53C4" w:rsidRPr="002B705B" w14:paraId="35CC009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84DC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8</w:t>
                  </w:r>
                </w:p>
              </w:tc>
            </w:tr>
            <w:tr w:rsidR="000E53C4" w:rsidRPr="002B705B" w14:paraId="13C5F6A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F77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0</w:t>
                  </w:r>
                </w:p>
              </w:tc>
            </w:tr>
            <w:tr w:rsidR="000E53C4" w:rsidRPr="002B705B" w14:paraId="6C63370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5081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80</w:t>
                  </w:r>
                </w:p>
              </w:tc>
            </w:tr>
            <w:tr w:rsidR="000E53C4" w:rsidRPr="002B705B" w14:paraId="4AF0C5A8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248D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53</w:t>
                  </w:r>
                </w:p>
              </w:tc>
            </w:tr>
            <w:tr w:rsidR="000E53C4" w:rsidRPr="002B705B" w14:paraId="2FAEBF9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B934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6</w:t>
                  </w:r>
                </w:p>
              </w:tc>
            </w:tr>
            <w:tr w:rsidR="000E53C4" w:rsidRPr="002B705B" w14:paraId="15BB4E9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832A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JE62455</w:t>
                  </w:r>
                </w:p>
              </w:tc>
            </w:tr>
            <w:tr w:rsidR="000E53C4" w:rsidRPr="002B705B" w14:paraId="4163612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2B33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45</w:t>
                  </w:r>
                </w:p>
              </w:tc>
            </w:tr>
            <w:tr w:rsidR="000E53C4" w:rsidRPr="002B705B" w14:paraId="58953F6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3439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G57095</w:t>
                  </w:r>
                </w:p>
              </w:tc>
            </w:tr>
          </w:tbl>
          <w:p w14:paraId="70ADAE00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F2F2F2" w:themeFill="background1" w:themeFillShade="F2"/>
          </w:tcPr>
          <w:tbl>
            <w:tblPr>
              <w:tblW w:w="7180" w:type="dxa"/>
              <w:tblLook w:val="04A0" w:firstRow="1" w:lastRow="0" w:firstColumn="1" w:lastColumn="0" w:noHBand="0" w:noVBand="1"/>
            </w:tblPr>
            <w:tblGrid>
              <w:gridCol w:w="7180"/>
            </w:tblGrid>
            <w:tr w:rsidR="000E53C4" w:rsidRPr="002B705B" w14:paraId="5F090D0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92B9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Assam/2220/2009(H1N1))</w:t>
                  </w:r>
                </w:p>
              </w:tc>
            </w:tr>
            <w:tr w:rsidR="000E53C4" w:rsidRPr="002B705B" w14:paraId="5931D7B6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4A31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2257/2009(H1N1))</w:t>
                  </w:r>
                </w:p>
              </w:tc>
            </w:tr>
            <w:tr w:rsidR="000E53C4" w:rsidRPr="002B705B" w14:paraId="2E23EDA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D5507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2264/2009(H1N1))</w:t>
                  </w:r>
                </w:p>
              </w:tc>
            </w:tr>
            <w:tr w:rsidR="000E53C4" w:rsidRPr="002B705B" w14:paraId="44CAD0F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1AA3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0519-13/2009(H1N1))</w:t>
                  </w:r>
                </w:p>
              </w:tc>
            </w:tr>
            <w:tr w:rsidR="000E53C4" w:rsidRPr="002B705B" w14:paraId="3910694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EC821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0695-10/2009(H1N1))</w:t>
                  </w:r>
                </w:p>
              </w:tc>
            </w:tr>
            <w:tr w:rsidR="000E53C4" w:rsidRPr="002B705B" w14:paraId="1BA6AFB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30FE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0698-02/2009(H1N1))</w:t>
                  </w:r>
                </w:p>
              </w:tc>
            </w:tr>
            <w:tr w:rsidR="000E53C4" w:rsidRPr="002B705B" w14:paraId="73468BB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0F22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1210-01/2009(H1N1))</w:t>
                  </w:r>
                </w:p>
              </w:tc>
            </w:tr>
            <w:tr w:rsidR="000E53C4" w:rsidRPr="002B705B" w14:paraId="6F40C23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C067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1406-11/2009(H1N1))</w:t>
                  </w:r>
                </w:p>
              </w:tc>
            </w:tr>
            <w:tr w:rsidR="000E53C4" w:rsidRPr="002B705B" w14:paraId="26F13519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8BB9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1658-15/2009(H1N1))</w:t>
                  </w:r>
                </w:p>
              </w:tc>
            </w:tr>
            <w:tr w:rsidR="000E53C4" w:rsidRPr="002B705B" w14:paraId="15209464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EBE2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2220-18/2009(H1N1))</w:t>
                  </w:r>
                </w:p>
              </w:tc>
            </w:tr>
            <w:tr w:rsidR="000E53C4" w:rsidRPr="002B705B" w14:paraId="1F23A1F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96DBD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2960-03/2009(H1N1))</w:t>
                  </w:r>
                </w:p>
              </w:tc>
            </w:tr>
            <w:tr w:rsidR="000E53C4" w:rsidRPr="002B705B" w14:paraId="5DDA0E3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A0E79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6053-14/2009(H1N1))</w:t>
                  </w:r>
                </w:p>
              </w:tc>
            </w:tr>
            <w:tr w:rsidR="000E53C4" w:rsidRPr="002B705B" w14:paraId="1B30474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F96FE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6206-12/2009(H1N1))</w:t>
                  </w:r>
                </w:p>
              </w:tc>
            </w:tr>
            <w:tr w:rsidR="000E53C4" w:rsidRPr="002B705B" w14:paraId="7DDD8888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BEADB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6974-08/2009(H1N1))</w:t>
                  </w:r>
                </w:p>
              </w:tc>
            </w:tr>
            <w:tr w:rsidR="000E53C4" w:rsidRPr="002B705B" w14:paraId="3FAC7DE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BB35B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8330-09/2009(H1N1))</w:t>
                  </w:r>
                </w:p>
              </w:tc>
            </w:tr>
            <w:tr w:rsidR="000E53C4" w:rsidRPr="002B705B" w14:paraId="2241D33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6EA9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8973-04/2009(H1N1))</w:t>
                  </w:r>
                </w:p>
              </w:tc>
            </w:tr>
            <w:tr w:rsidR="000E53C4" w:rsidRPr="002B705B" w14:paraId="72BA39F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06EDF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8975-19/2009(H1N1))</w:t>
                  </w:r>
                </w:p>
              </w:tc>
            </w:tr>
            <w:tr w:rsidR="000E53C4" w:rsidRPr="002B705B" w14:paraId="66D8BD7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E106B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9274-06/2009(H1N1))</w:t>
                  </w:r>
                </w:p>
              </w:tc>
            </w:tr>
            <w:tr w:rsidR="000E53C4" w:rsidRPr="002B705B" w14:paraId="7D51ABE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AAF3E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ihar/003/2009(H1N1))</w:t>
                  </w:r>
                </w:p>
              </w:tc>
            </w:tr>
            <w:tr w:rsidR="000E53C4" w:rsidRPr="002B705B" w14:paraId="46AAE4B2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C703E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lore/NIV1189/2009(H1N1))</w:t>
                  </w:r>
                </w:p>
              </w:tc>
            </w:tr>
            <w:tr w:rsidR="000E53C4" w:rsidRPr="002B705B" w14:paraId="1B171F0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4694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lore/NIV1196/2009(H1N1))</w:t>
                  </w:r>
                </w:p>
              </w:tc>
            </w:tr>
            <w:tr w:rsidR="000E53C4" w:rsidRPr="002B705B" w14:paraId="2454801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F559E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Chattisgarh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10/2009(H1N1))</w:t>
                  </w:r>
                </w:p>
              </w:tc>
            </w:tr>
            <w:tr w:rsidR="000E53C4" w:rsidRPr="002B705B" w14:paraId="1F09F70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1D4B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Che/NIV245/2009(H1N1))</w:t>
                  </w:r>
                </w:p>
              </w:tc>
            </w:tr>
            <w:tr w:rsidR="000E53C4" w:rsidRPr="002B705B" w14:paraId="59197AD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58D4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Che/NIV246/2009(H1N1))</w:t>
                  </w:r>
                </w:p>
              </w:tc>
            </w:tr>
            <w:tr w:rsidR="000E53C4" w:rsidRPr="002B705B" w14:paraId="743A775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A5DB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Che/NIV551/2009(H1N1))</w:t>
                  </w:r>
                </w:p>
              </w:tc>
            </w:tr>
            <w:tr w:rsidR="000E53C4" w:rsidRPr="002B705B" w14:paraId="62AE3EA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05AF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Che/NIV658/2009(H1N1))</w:t>
                  </w:r>
                </w:p>
              </w:tc>
            </w:tr>
            <w:tr w:rsidR="000E53C4" w:rsidRPr="002B705B" w14:paraId="6FC16D9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6316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16/2009(H1N1))</w:t>
                  </w:r>
                </w:p>
              </w:tc>
            </w:tr>
            <w:tr w:rsidR="000E53C4" w:rsidRPr="002B705B" w14:paraId="1FBFA8E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636C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17/2009(H1N1))</w:t>
                  </w:r>
                </w:p>
              </w:tc>
            </w:tr>
            <w:tr w:rsidR="000E53C4" w:rsidRPr="002B705B" w14:paraId="33FDB6DD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EE25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18/2009(H1N1))</w:t>
                  </w:r>
                </w:p>
              </w:tc>
            </w:tr>
            <w:tr w:rsidR="000E53C4" w:rsidRPr="002B705B" w14:paraId="3752106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D09E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NIV0951830/2009(H1N1))</w:t>
                  </w:r>
                </w:p>
              </w:tc>
            </w:tr>
            <w:tr w:rsidR="000E53C4" w:rsidRPr="002B705B" w14:paraId="7710992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B1FD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NIV0951831/2009(H1N1))</w:t>
                  </w:r>
                </w:p>
              </w:tc>
            </w:tr>
            <w:tr w:rsidR="000E53C4" w:rsidRPr="002B705B" w14:paraId="3B6C56E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11DAD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NIV0951832/2009(H1N1))</w:t>
                  </w:r>
                </w:p>
              </w:tc>
            </w:tr>
            <w:tr w:rsidR="000E53C4" w:rsidRPr="002B705B" w14:paraId="336BC39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DD83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NIV0951833/2009(H1N1))</w:t>
                  </w:r>
                </w:p>
              </w:tc>
            </w:tr>
            <w:tr w:rsidR="000E53C4" w:rsidRPr="002B705B" w14:paraId="0221F0D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A5D81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NIV57/2009(H1N1))</w:t>
                  </w:r>
                </w:p>
              </w:tc>
            </w:tr>
            <w:tr w:rsidR="000E53C4" w:rsidRPr="002B705B" w14:paraId="485DDF4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011F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hule/NIV9433/2009(H1N1))</w:t>
                  </w:r>
                </w:p>
              </w:tc>
            </w:tr>
            <w:tr w:rsidR="000E53C4" w:rsidRPr="002B705B" w14:paraId="5ADE070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AF677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06/2009(H1N1))</w:t>
                  </w:r>
                </w:p>
              </w:tc>
            </w:tr>
            <w:tr w:rsidR="000E53C4" w:rsidRPr="002B705B" w14:paraId="53F998DD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F67B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ujarat/008/2009(H1N1))</w:t>
                  </w:r>
                </w:p>
              </w:tc>
            </w:tr>
            <w:tr w:rsidR="000E53C4" w:rsidRPr="002B705B" w14:paraId="693B138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A2C8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15/2009(H1N1))</w:t>
                  </w:r>
                </w:p>
              </w:tc>
            </w:tr>
            <w:tr w:rsidR="000E53C4" w:rsidRPr="002B705B" w14:paraId="26EA227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81B4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ore/10/2009(H1N1))</w:t>
                  </w:r>
                </w:p>
              </w:tc>
            </w:tr>
            <w:tr w:rsidR="000E53C4" w:rsidRPr="002B705B" w14:paraId="7295771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A171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Indore/59/2009(H1N1))</w:t>
                  </w:r>
                </w:p>
              </w:tc>
            </w:tr>
            <w:tr w:rsidR="000E53C4" w:rsidRPr="002B705B" w14:paraId="2195538A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7B41B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balpur/112/2009(H1N1))</w:t>
                  </w:r>
                </w:p>
              </w:tc>
            </w:tr>
            <w:tr w:rsidR="000E53C4" w:rsidRPr="002B705B" w14:paraId="789667A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2A5F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Jalna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9436/2009(H1N1))</w:t>
                  </w:r>
                </w:p>
              </w:tc>
            </w:tr>
            <w:tr w:rsidR="000E53C4" w:rsidRPr="002B705B" w14:paraId="21D855F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320A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mmu and Kashmir/013/2009(H1N1))</w:t>
                  </w:r>
                </w:p>
              </w:tc>
            </w:tr>
            <w:tr w:rsidR="000E53C4" w:rsidRPr="002B705B" w14:paraId="7E747B0B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6165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arnataka/001/2009(H1N1))</w:t>
                  </w:r>
                </w:p>
              </w:tc>
            </w:tr>
            <w:tr w:rsidR="000E53C4" w:rsidRPr="002B705B" w14:paraId="2A2BAD3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15AF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002/2009(H1N1))</w:t>
                  </w:r>
                </w:p>
              </w:tc>
            </w:tr>
            <w:tr w:rsidR="000E53C4" w:rsidRPr="002B705B" w14:paraId="27E0DD36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1F27F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A923/2009(H1N1))</w:t>
                  </w:r>
                </w:p>
              </w:tc>
            </w:tr>
            <w:tr w:rsidR="000E53C4" w:rsidRPr="002B705B" w14:paraId="40B56904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329BE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B360/2009(H1N1))</w:t>
                  </w:r>
                </w:p>
              </w:tc>
            </w:tr>
            <w:tr w:rsidR="000E53C4" w:rsidRPr="002B705B" w14:paraId="01B0CA8B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A9633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C291/2009(H1N1))</w:t>
                  </w:r>
                </w:p>
              </w:tc>
            </w:tr>
            <w:tr w:rsidR="000E53C4" w:rsidRPr="002B705B" w14:paraId="7F55076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6E9D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Kol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105774/2009(H1N1))</w:t>
                  </w:r>
                </w:p>
              </w:tc>
            </w:tr>
            <w:tr w:rsidR="000E53C4" w:rsidRPr="002B705B" w14:paraId="0DC20D4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959A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Kol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105777/2009(H1N1))</w:t>
                  </w:r>
                </w:p>
              </w:tc>
            </w:tr>
            <w:tr w:rsidR="000E53C4" w:rsidRPr="002B705B" w14:paraId="5530AEE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51983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adhya Pradesh/011/2009(H1N1))</w:t>
                  </w:r>
                </w:p>
              </w:tc>
            </w:tr>
            <w:tr w:rsidR="000E53C4" w:rsidRPr="002B705B" w14:paraId="4D9B82B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388FF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/NIV1126/2009(H1N1))</w:t>
                  </w:r>
                </w:p>
              </w:tc>
            </w:tr>
            <w:tr w:rsidR="000E53C4" w:rsidRPr="002B705B" w14:paraId="558CE1A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3804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/NIV1134/2009(H1N1))</w:t>
                  </w:r>
                </w:p>
              </w:tc>
            </w:tr>
            <w:tr w:rsidR="000E53C4" w:rsidRPr="002B705B" w14:paraId="520E01DA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AD1C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/NIV261/2009(H1N1))</w:t>
                  </w:r>
                </w:p>
              </w:tc>
            </w:tr>
            <w:tr w:rsidR="000E53C4" w:rsidRPr="002B705B" w14:paraId="3F61C152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9E421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/NIV398/2009(H1N1))</w:t>
                  </w:r>
                </w:p>
              </w:tc>
            </w:tr>
            <w:tr w:rsidR="000E53C4" w:rsidRPr="002B705B" w14:paraId="1C9F3332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2400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/NIV9312/2009(H1N1))</w:t>
                  </w:r>
                </w:p>
              </w:tc>
            </w:tr>
            <w:tr w:rsidR="000E53C4" w:rsidRPr="002B705B" w14:paraId="0446C52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BD929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/NIV968/2009(H1N1))</w:t>
                  </w:r>
                </w:p>
              </w:tc>
            </w:tr>
            <w:tr w:rsidR="000E53C4" w:rsidRPr="002B705B" w14:paraId="2163EEC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51E3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51/2009(H1N1))</w:t>
                  </w:r>
                </w:p>
              </w:tc>
            </w:tr>
            <w:tr w:rsidR="000E53C4" w:rsidRPr="002B705B" w14:paraId="0653C23B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D26B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54/2009(H1N1))</w:t>
                  </w:r>
                </w:p>
              </w:tc>
            </w:tr>
            <w:tr w:rsidR="000E53C4" w:rsidRPr="002B705B" w14:paraId="32A4177D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F134B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57/2009(H1N1))</w:t>
                  </w:r>
                </w:p>
              </w:tc>
            </w:tr>
            <w:tr w:rsidR="000E53C4" w:rsidRPr="002B705B" w14:paraId="32D5831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5D7D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62/2009(H1N1))</w:t>
                  </w:r>
                </w:p>
              </w:tc>
            </w:tr>
            <w:tr w:rsidR="000E53C4" w:rsidRPr="002B705B" w14:paraId="182ECAC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296C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63/2009(H1N1))</w:t>
                  </w:r>
                </w:p>
              </w:tc>
            </w:tr>
            <w:tr w:rsidR="000E53C4" w:rsidRPr="002B705B" w14:paraId="62312CC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4F0A7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73/2009(H1N1))</w:t>
                  </w:r>
                </w:p>
              </w:tc>
            </w:tr>
            <w:tr w:rsidR="000E53C4" w:rsidRPr="002B705B" w14:paraId="683A6DB9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ECC2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78/2009(H1N1))</w:t>
                  </w:r>
                </w:p>
              </w:tc>
            </w:tr>
            <w:tr w:rsidR="000E53C4" w:rsidRPr="002B705B" w14:paraId="4C2440F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03A9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80/2009(H1N1))</w:t>
                  </w:r>
                </w:p>
              </w:tc>
            </w:tr>
            <w:tr w:rsidR="000E53C4" w:rsidRPr="002B705B" w14:paraId="0D203F2D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C3D1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83/2009(H1N1))</w:t>
                  </w:r>
                </w:p>
              </w:tc>
            </w:tr>
            <w:tr w:rsidR="000E53C4" w:rsidRPr="002B705B" w14:paraId="70D43FF6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44E1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193/2009(H1N1))</w:t>
                  </w:r>
                </w:p>
              </w:tc>
            </w:tr>
            <w:tr w:rsidR="000E53C4" w:rsidRPr="002B705B" w14:paraId="2B3C898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6B363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236/2009(H1N1))</w:t>
                  </w:r>
                </w:p>
              </w:tc>
            </w:tr>
            <w:tr w:rsidR="000E53C4" w:rsidRPr="002B705B" w14:paraId="570654A8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59C9F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244/2009(H1N1))</w:t>
                  </w:r>
                </w:p>
              </w:tc>
            </w:tr>
            <w:tr w:rsidR="000E53C4" w:rsidRPr="002B705B" w14:paraId="47B64C0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A832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38/2009(H1N1))</w:t>
                  </w:r>
                </w:p>
              </w:tc>
            </w:tr>
            <w:tr w:rsidR="000E53C4" w:rsidRPr="002B705B" w14:paraId="7558E511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E9E3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381/2009(H1N1))</w:t>
                  </w:r>
                </w:p>
              </w:tc>
            </w:tr>
            <w:tr w:rsidR="000E53C4" w:rsidRPr="002B705B" w14:paraId="5DE75E1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8C0BF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60/2009(H1N1))</w:t>
                  </w:r>
                </w:p>
              </w:tc>
            </w:tr>
            <w:tr w:rsidR="000E53C4" w:rsidRPr="002B705B" w14:paraId="093CAF7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17831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62/2009(H1N1))</w:t>
                  </w:r>
                </w:p>
              </w:tc>
            </w:tr>
            <w:tr w:rsidR="000E53C4" w:rsidRPr="002B705B" w14:paraId="46CA96C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5376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64/2009(H1N1))</w:t>
                  </w:r>
                </w:p>
              </w:tc>
            </w:tr>
            <w:tr w:rsidR="000E53C4" w:rsidRPr="002B705B" w14:paraId="7D504DC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7F509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867/2009(H1N1))</w:t>
                  </w:r>
                </w:p>
              </w:tc>
            </w:tr>
            <w:tr w:rsidR="000E53C4" w:rsidRPr="002B705B" w14:paraId="1D82036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5DB7D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2877/2009(H1N1))</w:t>
                  </w:r>
                </w:p>
              </w:tc>
            </w:tr>
            <w:tr w:rsidR="000E53C4" w:rsidRPr="002B705B" w14:paraId="350D1704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A759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11/2009(H1N1))</w:t>
                  </w:r>
                </w:p>
              </w:tc>
            </w:tr>
            <w:tr w:rsidR="000E53C4" w:rsidRPr="002B705B" w14:paraId="64F92B5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8B80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26/2009(H1N1))</w:t>
                  </w:r>
                </w:p>
              </w:tc>
            </w:tr>
            <w:tr w:rsidR="000E53C4" w:rsidRPr="002B705B" w14:paraId="0ABBCED9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00B3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43/2009(H1N1))</w:t>
                  </w:r>
                </w:p>
              </w:tc>
            </w:tr>
            <w:tr w:rsidR="000E53C4" w:rsidRPr="002B705B" w14:paraId="76C86539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B0A5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49/2009(H1N1))</w:t>
                  </w:r>
                </w:p>
              </w:tc>
            </w:tr>
            <w:tr w:rsidR="000E53C4" w:rsidRPr="002B705B" w14:paraId="3392A066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02FB3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51/2009(H1N1))</w:t>
                  </w:r>
                </w:p>
              </w:tc>
            </w:tr>
            <w:tr w:rsidR="000E53C4" w:rsidRPr="002B705B" w14:paraId="3CD0699A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02FA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71/2009(H1N1))</w:t>
                  </w:r>
                </w:p>
              </w:tc>
            </w:tr>
            <w:tr w:rsidR="000E53C4" w:rsidRPr="002B705B" w14:paraId="406C6C24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011ED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72/2009(H1N1))</w:t>
                  </w:r>
                </w:p>
              </w:tc>
            </w:tr>
            <w:tr w:rsidR="000E53C4" w:rsidRPr="002B705B" w14:paraId="5BA4D23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D800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86/2009(H1N1))</w:t>
                  </w:r>
                </w:p>
              </w:tc>
            </w:tr>
            <w:tr w:rsidR="000E53C4" w:rsidRPr="002B705B" w14:paraId="169E87FB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2AEF3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087/2009(H1N1))</w:t>
                  </w:r>
                </w:p>
              </w:tc>
            </w:tr>
            <w:tr w:rsidR="000E53C4" w:rsidRPr="002B705B" w14:paraId="7BAF1A3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36AA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Mumbai/3109/2009(H1N1))</w:t>
                  </w:r>
                </w:p>
              </w:tc>
            </w:tr>
            <w:tr w:rsidR="000E53C4" w:rsidRPr="002B705B" w14:paraId="47D3B68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D03B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133/2009(H1N1))</w:t>
                  </w:r>
                </w:p>
              </w:tc>
            </w:tr>
            <w:tr w:rsidR="000E53C4" w:rsidRPr="002B705B" w14:paraId="5E609BA4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E445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139/2009(H1N1))</w:t>
                  </w:r>
                </w:p>
              </w:tc>
            </w:tr>
            <w:tr w:rsidR="000E53C4" w:rsidRPr="002B705B" w14:paraId="16EFC94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FBAD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140/2009(H1N1))</w:t>
                  </w:r>
                </w:p>
              </w:tc>
            </w:tr>
            <w:tr w:rsidR="000E53C4" w:rsidRPr="002B705B" w14:paraId="548DED6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8CC2F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158/2009(H1N1))</w:t>
                  </w:r>
                </w:p>
              </w:tc>
            </w:tr>
            <w:tr w:rsidR="000E53C4" w:rsidRPr="002B705B" w14:paraId="51127B0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A844D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165/2009(H1N1))</w:t>
                  </w:r>
                </w:p>
              </w:tc>
            </w:tr>
            <w:tr w:rsidR="000E53C4" w:rsidRPr="002B705B" w14:paraId="118677CD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69B73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166/2009(H1N1))</w:t>
                  </w:r>
                </w:p>
              </w:tc>
            </w:tr>
            <w:tr w:rsidR="000E53C4" w:rsidRPr="002B705B" w14:paraId="3EEE16F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EB1F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212/2009(H1N1))</w:t>
                  </w:r>
                </w:p>
              </w:tc>
            </w:tr>
            <w:tr w:rsidR="000E53C4" w:rsidRPr="002B705B" w14:paraId="55224406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2D6AB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264/2009(H1N1))</w:t>
                  </w:r>
                </w:p>
              </w:tc>
            </w:tr>
            <w:tr w:rsidR="000E53C4" w:rsidRPr="002B705B" w14:paraId="59D5B36B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8753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411/2009(H1N1))</w:t>
                  </w:r>
                </w:p>
              </w:tc>
            </w:tr>
            <w:tr w:rsidR="000E53C4" w:rsidRPr="002B705B" w14:paraId="1AAF6AF2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0F40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413/2009(H1N1))</w:t>
                  </w:r>
                </w:p>
              </w:tc>
            </w:tr>
            <w:tr w:rsidR="000E53C4" w:rsidRPr="002B705B" w14:paraId="4C7D382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67FAF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3417/2009(H1N1))</w:t>
                  </w:r>
                </w:p>
              </w:tc>
            </w:tr>
            <w:tr w:rsidR="000E53C4" w:rsidRPr="002B705B" w14:paraId="68BA0B9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F6F3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4066/2009(H1N1))</w:t>
                  </w:r>
                </w:p>
              </w:tc>
            </w:tr>
            <w:tr w:rsidR="000E53C4" w:rsidRPr="002B705B" w14:paraId="7E25BAB8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B505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4109/2009(H1N1))</w:t>
                  </w:r>
                </w:p>
              </w:tc>
            </w:tr>
            <w:tr w:rsidR="000E53C4" w:rsidRPr="002B705B" w14:paraId="2C32BC3A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92FFD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4467/2009(H1N1))</w:t>
                  </w:r>
                </w:p>
              </w:tc>
            </w:tr>
            <w:tr w:rsidR="000E53C4" w:rsidRPr="002B705B" w14:paraId="0E2C7C5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BC33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925/2009(H1N1))</w:t>
                  </w:r>
                </w:p>
              </w:tc>
            </w:tr>
            <w:tr w:rsidR="000E53C4" w:rsidRPr="002B705B" w14:paraId="37D310D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A8592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Ngp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11203/2009(H1N1))</w:t>
                  </w:r>
                </w:p>
              </w:tc>
            </w:tr>
            <w:tr w:rsidR="000E53C4" w:rsidRPr="002B705B" w14:paraId="2A544A52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93FE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Ngp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14725/2009(H1N1))</w:t>
                  </w:r>
                </w:p>
              </w:tc>
            </w:tr>
            <w:tr w:rsidR="000E53C4" w:rsidRPr="002B705B" w14:paraId="57800EB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3EC6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Nsk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10348/2009(H1N1))</w:t>
                  </w:r>
                </w:p>
              </w:tc>
            </w:tr>
            <w:tr w:rsidR="000E53C4" w:rsidRPr="002B705B" w14:paraId="4C576B48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2703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Nsk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9968/2009(H1N1))</w:t>
                  </w:r>
                </w:p>
              </w:tc>
            </w:tr>
            <w:tr w:rsidR="000E53C4" w:rsidRPr="002B705B" w14:paraId="4743A3CA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B94AD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0953725/2009(H1N1))</w:t>
                  </w:r>
                </w:p>
              </w:tc>
            </w:tr>
            <w:tr w:rsidR="000E53C4" w:rsidRPr="002B705B" w14:paraId="5EB4F26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F484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1166/2009(H1N1))</w:t>
                  </w:r>
                </w:p>
              </w:tc>
            </w:tr>
            <w:tr w:rsidR="000E53C4" w:rsidRPr="002B705B" w14:paraId="55BF2CF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564F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14886/2009(H1N1))</w:t>
                  </w:r>
                </w:p>
              </w:tc>
            </w:tr>
            <w:tr w:rsidR="000E53C4" w:rsidRPr="002B705B" w14:paraId="5FB2072D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E279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15492/2009(H1N1))</w:t>
                  </w:r>
                </w:p>
              </w:tc>
            </w:tr>
            <w:tr w:rsidR="000E53C4" w:rsidRPr="002B705B" w14:paraId="254A336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A271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161/2009(H1N1))</w:t>
                  </w:r>
                </w:p>
              </w:tc>
            </w:tr>
            <w:tr w:rsidR="000E53C4" w:rsidRPr="002B705B" w14:paraId="28ADB61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21FE1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19609/2009(H1N1))</w:t>
                  </w:r>
                </w:p>
              </w:tc>
            </w:tr>
            <w:tr w:rsidR="000E53C4" w:rsidRPr="002B705B" w14:paraId="48BB5F94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F1813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19934/2009(H1N1))</w:t>
                  </w:r>
                </w:p>
              </w:tc>
            </w:tr>
            <w:tr w:rsidR="000E53C4" w:rsidRPr="002B705B" w14:paraId="7990005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E7FF7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0007/2009(H1N1))</w:t>
                  </w:r>
                </w:p>
              </w:tc>
            </w:tr>
            <w:tr w:rsidR="000E53C4" w:rsidRPr="002B705B" w14:paraId="146B8BEA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A131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0069/2009(H1N1))</w:t>
                  </w:r>
                </w:p>
              </w:tc>
            </w:tr>
            <w:tr w:rsidR="000E53C4" w:rsidRPr="002B705B" w14:paraId="34C367A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33DB6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090/2009(H1N1))</w:t>
                  </w:r>
                </w:p>
              </w:tc>
            </w:tr>
            <w:tr w:rsidR="000E53C4" w:rsidRPr="002B705B" w14:paraId="44992D48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D3BB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115/2009(H1N1))</w:t>
                  </w:r>
                </w:p>
              </w:tc>
            </w:tr>
            <w:tr w:rsidR="000E53C4" w:rsidRPr="002B705B" w14:paraId="7822AF3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AED69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123/2009(H1N1))</w:t>
                  </w:r>
                </w:p>
              </w:tc>
            </w:tr>
            <w:tr w:rsidR="000E53C4" w:rsidRPr="002B705B" w14:paraId="09173A7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86AD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139/2009(H1N1))</w:t>
                  </w:r>
                </w:p>
              </w:tc>
            </w:tr>
            <w:tr w:rsidR="000E53C4" w:rsidRPr="002B705B" w14:paraId="28B57E6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B570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159/2009(H1N1))</w:t>
                  </w:r>
                </w:p>
              </w:tc>
            </w:tr>
            <w:tr w:rsidR="000E53C4" w:rsidRPr="002B705B" w14:paraId="462DF6B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01D39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163/2009(H1N1))</w:t>
                  </w:r>
                </w:p>
              </w:tc>
            </w:tr>
            <w:tr w:rsidR="000E53C4" w:rsidRPr="002B705B" w14:paraId="5D46E27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D95C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193/2009(H1N1))</w:t>
                  </w:r>
                </w:p>
              </w:tc>
            </w:tr>
            <w:tr w:rsidR="000E53C4" w:rsidRPr="002B705B" w14:paraId="269014E2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A7827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218/2009(H1N1))</w:t>
                  </w:r>
                </w:p>
              </w:tc>
            </w:tr>
            <w:tr w:rsidR="000E53C4" w:rsidRPr="002B705B" w14:paraId="7C3CDDF6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DFC18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1259/2009(H1N1))</w:t>
                  </w:r>
                </w:p>
              </w:tc>
            </w:tr>
            <w:tr w:rsidR="000E53C4" w:rsidRPr="002B705B" w14:paraId="3FB31B54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C1DE1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652/2009(H1N1))</w:t>
                  </w:r>
                </w:p>
              </w:tc>
            </w:tr>
            <w:tr w:rsidR="000E53C4" w:rsidRPr="002B705B" w14:paraId="1B3FD1FC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C302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759/2009(H1N1))</w:t>
                  </w:r>
                </w:p>
              </w:tc>
            </w:tr>
            <w:tr w:rsidR="000E53C4" w:rsidRPr="002B705B" w14:paraId="7006F737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78284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807/2009(H1N1))</w:t>
                  </w:r>
                </w:p>
              </w:tc>
            </w:tr>
            <w:tr w:rsidR="000E53C4" w:rsidRPr="002B705B" w14:paraId="779F423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6DD29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jab/007/2009(H1N1))</w:t>
                  </w:r>
                </w:p>
              </w:tc>
            </w:tr>
            <w:tr w:rsidR="000E53C4" w:rsidRPr="002B705B" w14:paraId="2AC30F93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B128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Rajasthan/009/2009(H1N1))</w:t>
                  </w:r>
                </w:p>
              </w:tc>
            </w:tr>
            <w:tr w:rsidR="000E53C4" w:rsidRPr="002B705B" w14:paraId="6A3C41E0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9534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Rtng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11650/2009(H1N1))</w:t>
                  </w:r>
                </w:p>
              </w:tc>
            </w:tr>
            <w:tr w:rsidR="000E53C4" w:rsidRPr="002B705B" w14:paraId="45563E2D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816FA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Tamil Naidu/012/2009(H1N1))</w:t>
                  </w:r>
                </w:p>
              </w:tc>
            </w:tr>
            <w:tr w:rsidR="000E53C4" w:rsidRPr="002B705B" w14:paraId="373F149F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C1785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Uttar Pradesh/005/2009(H1N1))</w:t>
                  </w:r>
                </w:p>
              </w:tc>
            </w:tr>
            <w:tr w:rsidR="000E53C4" w:rsidRPr="002B705B" w14:paraId="44D7707E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6E04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Uttrakhand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14/2009(H1N1))</w:t>
                  </w:r>
                </w:p>
              </w:tc>
            </w:tr>
            <w:tr w:rsidR="000E53C4" w:rsidRPr="002B705B" w14:paraId="5521E4C5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3640C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West Bengal/004/2009(H1N1))</w:t>
                  </w:r>
                </w:p>
              </w:tc>
            </w:tr>
            <w:tr w:rsidR="000E53C4" w:rsidRPr="002B705B" w14:paraId="78165C9A" w14:textId="77777777" w:rsidTr="000E53C4">
              <w:trPr>
                <w:trHeight w:val="300"/>
              </w:trPr>
              <w:tc>
                <w:tcPr>
                  <w:tcW w:w="7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22D31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Ytml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9438/2009(H1N1))</w:t>
                  </w:r>
                </w:p>
                <w:p w14:paraId="3B9C5930" w14:textId="77777777" w:rsidR="000E53C4" w:rsidRPr="002B705B" w:rsidRDefault="000E53C4" w:rsidP="000E53C4">
                  <w:pPr>
                    <w:spacing w:after="0" w:line="240" w:lineRule="auto"/>
                    <w:ind w:right="429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</w:p>
              </w:tc>
            </w:tr>
          </w:tbl>
          <w:p w14:paraId="0CEB7BCE" w14:textId="77777777" w:rsidR="000E53C4" w:rsidRPr="002B705B" w:rsidRDefault="000E53C4" w:rsidP="000E53C4">
            <w:pPr>
              <w:ind w:right="4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14549A07" w14:textId="77777777" w:rsidTr="00C02158">
        <w:tc>
          <w:tcPr>
            <w:tcW w:w="1613" w:type="dxa"/>
          </w:tcPr>
          <w:p w14:paraId="36C11AEC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2AA79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316" w:type="dxa"/>
            <w:shd w:val="clear" w:color="auto" w:fill="D9D9D9" w:themeFill="background1" w:themeFillShade="D9"/>
          </w:tcPr>
          <w:p w14:paraId="17C2BC86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pPr w:leftFromText="180" w:rightFromText="180" w:horzAnchor="margin" w:tblpY="-1440"/>
              <w:tblOverlap w:val="never"/>
              <w:tblW w:w="1377" w:type="dxa"/>
              <w:tblLook w:val="04A0" w:firstRow="1" w:lastRow="0" w:firstColumn="1" w:lastColumn="0" w:noHBand="0" w:noVBand="1"/>
            </w:tblPr>
            <w:tblGrid>
              <w:gridCol w:w="1377"/>
            </w:tblGrid>
            <w:tr w:rsidR="000E53C4" w:rsidRPr="002B705B" w14:paraId="086225E8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72EF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JE62461</w:t>
                  </w:r>
                </w:p>
              </w:tc>
            </w:tr>
            <w:tr w:rsidR="000E53C4" w:rsidRPr="002B705B" w14:paraId="2F8008F9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4FD2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N79399</w:t>
                  </w:r>
                </w:p>
              </w:tc>
            </w:tr>
            <w:tr w:rsidR="000E53C4" w:rsidRPr="002B705B" w14:paraId="36A88E8B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5097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1</w:t>
                  </w:r>
                </w:p>
              </w:tc>
            </w:tr>
            <w:tr w:rsidR="000E53C4" w:rsidRPr="002B705B" w14:paraId="4168FF29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1377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7</w:t>
                  </w:r>
                </w:p>
              </w:tc>
            </w:tr>
            <w:tr w:rsidR="000E53C4" w:rsidRPr="002B705B" w14:paraId="60689E25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18D5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8</w:t>
                  </w:r>
                </w:p>
              </w:tc>
            </w:tr>
            <w:tr w:rsidR="000E53C4" w:rsidRPr="002B705B" w14:paraId="7DC4CCDC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7D36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19</w:t>
                  </w:r>
                </w:p>
              </w:tc>
            </w:tr>
            <w:tr w:rsidR="000E53C4" w:rsidRPr="002B705B" w14:paraId="082E49FC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3FC9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0</w:t>
                  </w:r>
                </w:p>
              </w:tc>
            </w:tr>
            <w:tr w:rsidR="000E53C4" w:rsidRPr="002B705B" w14:paraId="08B6C172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8F83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1</w:t>
                  </w:r>
                </w:p>
              </w:tc>
            </w:tr>
            <w:tr w:rsidR="000E53C4" w:rsidRPr="002B705B" w14:paraId="22B9B85E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7DF9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2</w:t>
                  </w:r>
                </w:p>
              </w:tc>
            </w:tr>
            <w:tr w:rsidR="000E53C4" w:rsidRPr="002B705B" w14:paraId="16708806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2A21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3</w:t>
                  </w:r>
                </w:p>
              </w:tc>
            </w:tr>
            <w:tr w:rsidR="000E53C4" w:rsidRPr="002B705B" w14:paraId="208944F2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F0ED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4</w:t>
                  </w:r>
                </w:p>
              </w:tc>
            </w:tr>
            <w:tr w:rsidR="000E53C4" w:rsidRPr="002B705B" w14:paraId="6008674F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6AEB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5</w:t>
                  </w:r>
                </w:p>
              </w:tc>
            </w:tr>
            <w:tr w:rsidR="000E53C4" w:rsidRPr="002B705B" w14:paraId="125E7D7A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0259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6</w:t>
                  </w:r>
                </w:p>
              </w:tc>
            </w:tr>
            <w:tr w:rsidR="000E53C4" w:rsidRPr="002B705B" w14:paraId="03919078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07B9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7</w:t>
                  </w:r>
                </w:p>
              </w:tc>
            </w:tr>
            <w:tr w:rsidR="000E53C4" w:rsidRPr="002B705B" w14:paraId="39B1D13A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00BD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8</w:t>
                  </w:r>
                </w:p>
              </w:tc>
            </w:tr>
            <w:tr w:rsidR="000E53C4" w:rsidRPr="002B705B" w14:paraId="25D6A06D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46D6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29</w:t>
                  </w:r>
                </w:p>
              </w:tc>
            </w:tr>
            <w:tr w:rsidR="000E53C4" w:rsidRPr="002B705B" w14:paraId="52249B11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5477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0</w:t>
                  </w:r>
                </w:p>
              </w:tc>
            </w:tr>
            <w:tr w:rsidR="000E53C4" w:rsidRPr="002B705B" w14:paraId="651E134B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DC36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1</w:t>
                  </w:r>
                </w:p>
              </w:tc>
            </w:tr>
            <w:tr w:rsidR="000E53C4" w:rsidRPr="002B705B" w14:paraId="4DF50B9C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70C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2</w:t>
                  </w:r>
                </w:p>
              </w:tc>
            </w:tr>
            <w:tr w:rsidR="000E53C4" w:rsidRPr="002B705B" w14:paraId="2B75A7BF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B39C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6</w:t>
                  </w:r>
                </w:p>
              </w:tc>
            </w:tr>
            <w:tr w:rsidR="000E53C4" w:rsidRPr="002B705B" w14:paraId="333DF3F9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1134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7</w:t>
                  </w:r>
                </w:p>
              </w:tc>
            </w:tr>
            <w:tr w:rsidR="000E53C4" w:rsidRPr="002B705B" w14:paraId="2F5F72E9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5551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7</w:t>
                  </w:r>
                </w:p>
              </w:tc>
            </w:tr>
            <w:tr w:rsidR="000E53C4" w:rsidRPr="002B705B" w14:paraId="461FC596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816C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8</w:t>
                  </w:r>
                </w:p>
              </w:tc>
            </w:tr>
            <w:tr w:rsidR="000E53C4" w:rsidRPr="002B705B" w14:paraId="336DC3B1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BE2E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9</w:t>
                  </w:r>
                </w:p>
              </w:tc>
            </w:tr>
            <w:tr w:rsidR="000E53C4" w:rsidRPr="002B705B" w14:paraId="347817C6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9211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0</w:t>
                  </w:r>
                </w:p>
              </w:tc>
            </w:tr>
            <w:tr w:rsidR="000E53C4" w:rsidRPr="002B705B" w14:paraId="4B2753B1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4D04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8</w:t>
                  </w:r>
                </w:p>
              </w:tc>
            </w:tr>
            <w:tr w:rsidR="000E53C4" w:rsidRPr="002B705B" w14:paraId="459F5A95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278C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5</w:t>
                  </w:r>
                </w:p>
              </w:tc>
            </w:tr>
            <w:tr w:rsidR="000E53C4" w:rsidRPr="002B705B" w14:paraId="22FDD860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2D12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6</w:t>
                  </w:r>
                </w:p>
              </w:tc>
            </w:tr>
            <w:tr w:rsidR="000E53C4" w:rsidRPr="002B705B" w14:paraId="0477534D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2983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9</w:t>
                  </w:r>
                </w:p>
              </w:tc>
            </w:tr>
            <w:tr w:rsidR="000E53C4" w:rsidRPr="002B705B" w14:paraId="11DD6DDE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35D4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0</w:t>
                  </w:r>
                </w:p>
              </w:tc>
            </w:tr>
            <w:tr w:rsidR="000E53C4" w:rsidRPr="002B705B" w14:paraId="22A8B620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C9CC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2</w:t>
                  </w:r>
                </w:p>
              </w:tc>
            </w:tr>
            <w:tr w:rsidR="000E53C4" w:rsidRPr="002B705B" w14:paraId="1973B09A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FA61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X31425</w:t>
                  </w:r>
                </w:p>
              </w:tc>
            </w:tr>
            <w:tr w:rsidR="000E53C4" w:rsidRPr="002B705B" w14:paraId="7BFB3570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ABB2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DX31424</w:t>
                  </w:r>
                </w:p>
              </w:tc>
            </w:tr>
            <w:tr w:rsidR="000E53C4" w:rsidRPr="002B705B" w14:paraId="37DADAEC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DFB3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HB72861</w:t>
                  </w:r>
                </w:p>
              </w:tc>
            </w:tr>
            <w:tr w:rsidR="000E53C4" w:rsidRPr="002B705B" w14:paraId="38E56F13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D724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0</w:t>
                  </w:r>
                </w:p>
              </w:tc>
            </w:tr>
            <w:tr w:rsidR="000E53C4" w:rsidRPr="002B705B" w14:paraId="21A87AFF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2F39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1</w:t>
                  </w:r>
                </w:p>
              </w:tc>
            </w:tr>
            <w:tr w:rsidR="000E53C4" w:rsidRPr="002B705B" w14:paraId="608EF73D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33B8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28</w:t>
                  </w:r>
                </w:p>
              </w:tc>
            </w:tr>
            <w:tr w:rsidR="000E53C4" w:rsidRPr="002B705B" w14:paraId="60388E8B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FD98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2</w:t>
                  </w:r>
                </w:p>
              </w:tc>
            </w:tr>
            <w:tr w:rsidR="000E53C4" w:rsidRPr="002B705B" w14:paraId="3783D09A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1526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3</w:t>
                  </w:r>
                </w:p>
              </w:tc>
            </w:tr>
            <w:tr w:rsidR="000E53C4" w:rsidRPr="002B705B" w14:paraId="62496724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675F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4</w:t>
                  </w:r>
                </w:p>
              </w:tc>
            </w:tr>
            <w:tr w:rsidR="000E53C4" w:rsidRPr="002B705B" w14:paraId="5C9D2370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6B01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0</w:t>
                  </w:r>
                </w:p>
              </w:tc>
            </w:tr>
            <w:tr w:rsidR="000E53C4" w:rsidRPr="002B705B" w14:paraId="3330D5D1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5606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1</w:t>
                  </w:r>
                </w:p>
              </w:tc>
            </w:tr>
            <w:tr w:rsidR="000E53C4" w:rsidRPr="002B705B" w14:paraId="32CB45E4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790C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27</w:t>
                  </w:r>
                </w:p>
              </w:tc>
            </w:tr>
            <w:tr w:rsidR="000E53C4" w:rsidRPr="002B705B" w14:paraId="65710660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51CD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0</w:t>
                  </w:r>
                </w:p>
              </w:tc>
            </w:tr>
            <w:tr w:rsidR="000E53C4" w:rsidRPr="002B705B" w14:paraId="14035369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E84A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5</w:t>
                  </w:r>
                </w:p>
              </w:tc>
            </w:tr>
            <w:tr w:rsidR="000E53C4" w:rsidRPr="002B705B" w14:paraId="43CDAF55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38FB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3</w:t>
                  </w:r>
                </w:p>
              </w:tc>
            </w:tr>
            <w:tr w:rsidR="000E53C4" w:rsidRPr="002B705B" w14:paraId="66AB920D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C24C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IJ10891</w:t>
                  </w:r>
                </w:p>
              </w:tc>
            </w:tr>
            <w:tr w:rsidR="000E53C4" w:rsidRPr="002B705B" w14:paraId="57BD1ECF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ED98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2</w:t>
                  </w:r>
                </w:p>
              </w:tc>
            </w:tr>
            <w:tr w:rsidR="000E53C4" w:rsidRPr="002B705B" w14:paraId="65B47485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3DF9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J10895</w:t>
                  </w:r>
                </w:p>
              </w:tc>
            </w:tr>
            <w:tr w:rsidR="000E53C4" w:rsidRPr="002B705B" w14:paraId="7984CC92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711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4</w:t>
                  </w:r>
                </w:p>
              </w:tc>
            </w:tr>
            <w:tr w:rsidR="000E53C4" w:rsidRPr="002B705B" w14:paraId="4CD13C38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9027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97</w:t>
                  </w:r>
                </w:p>
              </w:tc>
            </w:tr>
            <w:tr w:rsidR="000E53C4" w:rsidRPr="002B705B" w14:paraId="2493D5C5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FFCD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503</w:t>
                  </w:r>
                </w:p>
              </w:tc>
            </w:tr>
            <w:tr w:rsidR="000E53C4" w:rsidRPr="002B705B" w14:paraId="05CF626E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C9E3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1</w:t>
                  </w:r>
                </w:p>
              </w:tc>
            </w:tr>
            <w:tr w:rsidR="000E53C4" w:rsidRPr="002B705B" w14:paraId="12B7612C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FC86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2</w:t>
                  </w:r>
                </w:p>
              </w:tc>
            </w:tr>
            <w:tr w:rsidR="000E53C4" w:rsidRPr="002B705B" w14:paraId="44AF47F3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79B5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60</w:t>
                  </w:r>
                </w:p>
              </w:tc>
            </w:tr>
            <w:tr w:rsidR="000E53C4" w:rsidRPr="002B705B" w14:paraId="19A00901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80BF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3</w:t>
                  </w:r>
                </w:p>
              </w:tc>
            </w:tr>
            <w:tr w:rsidR="000E53C4" w:rsidRPr="002B705B" w14:paraId="5639CEAB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6320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74</w:t>
                  </w:r>
                </w:p>
              </w:tc>
            </w:tr>
            <w:tr w:rsidR="000E53C4" w:rsidRPr="002B705B" w14:paraId="436901B5" w14:textId="77777777" w:rsidTr="00C02158">
              <w:trPr>
                <w:trHeight w:val="300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A62B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M63474</w:t>
                  </w:r>
                </w:p>
              </w:tc>
            </w:tr>
          </w:tbl>
          <w:p w14:paraId="2E735BB1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D9D9D9" w:themeFill="background1" w:themeFillShade="D9"/>
          </w:tcPr>
          <w:p w14:paraId="1A91651A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5948" w:type="dxa"/>
              <w:tblLook w:val="04A0" w:firstRow="1" w:lastRow="0" w:firstColumn="1" w:lastColumn="0" w:noHBand="0" w:noVBand="1"/>
            </w:tblPr>
            <w:tblGrid>
              <w:gridCol w:w="5948"/>
            </w:tblGrid>
            <w:tr w:rsidR="000E53C4" w:rsidRPr="002B705B" w14:paraId="7812F6CA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05B1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020/2010(H1N1))</w:t>
                  </w:r>
                </w:p>
              </w:tc>
            </w:tr>
            <w:tr w:rsidR="000E53C4" w:rsidRPr="002B705B" w14:paraId="3316CBC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28C2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2590/2010(H1N1))</w:t>
                  </w:r>
                </w:p>
              </w:tc>
            </w:tr>
            <w:tr w:rsidR="000E53C4" w:rsidRPr="002B705B" w14:paraId="4BB861D8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5039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wb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25611/2010(H1N1))</w:t>
                  </w:r>
                </w:p>
              </w:tc>
            </w:tr>
            <w:tr w:rsidR="000E53C4" w:rsidRPr="002B705B" w14:paraId="256D6FE5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E841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3934-28/2010(H1N1))</w:t>
                  </w:r>
                </w:p>
              </w:tc>
            </w:tr>
            <w:tr w:rsidR="000E53C4" w:rsidRPr="002B705B" w14:paraId="7974D5F5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A776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4080-23/2010(H1N1))</w:t>
                  </w:r>
                </w:p>
              </w:tc>
            </w:tr>
            <w:tr w:rsidR="000E53C4" w:rsidRPr="002B705B" w14:paraId="631A1FBA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102E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4161-22/2010(H1N1))</w:t>
                  </w:r>
                </w:p>
              </w:tc>
            </w:tr>
            <w:tr w:rsidR="000E53C4" w:rsidRPr="002B705B" w14:paraId="41A88CF1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0166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4163-30/2010(H1N1))</w:t>
                  </w:r>
                </w:p>
              </w:tc>
            </w:tr>
            <w:tr w:rsidR="000E53C4" w:rsidRPr="002B705B" w14:paraId="2F9DC7E2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3C87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4895-25/2010(H1N1))</w:t>
                  </w:r>
                </w:p>
              </w:tc>
            </w:tr>
            <w:tr w:rsidR="000E53C4" w:rsidRPr="002B705B" w14:paraId="403CBEF3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9F65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4976-17/2010(H1N1))</w:t>
                  </w:r>
                </w:p>
              </w:tc>
            </w:tr>
            <w:tr w:rsidR="000E53C4" w:rsidRPr="002B705B" w14:paraId="5639F03E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64B7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4985-07/2010(H1N1))</w:t>
                  </w:r>
                </w:p>
              </w:tc>
            </w:tr>
            <w:tr w:rsidR="000E53C4" w:rsidRPr="002B705B" w14:paraId="457BC1D6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2567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5274-20/2010(H1N1))</w:t>
                  </w:r>
                </w:p>
              </w:tc>
            </w:tr>
            <w:tr w:rsidR="000E53C4" w:rsidRPr="002B705B" w14:paraId="0FE14F19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807D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5279-29/2010(H1N1))</w:t>
                  </w:r>
                </w:p>
              </w:tc>
            </w:tr>
            <w:tr w:rsidR="000E53C4" w:rsidRPr="002B705B" w14:paraId="219DAC7C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427F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5531-27/2010(H1N1))</w:t>
                  </w:r>
                </w:p>
              </w:tc>
            </w:tr>
            <w:tr w:rsidR="000E53C4" w:rsidRPr="002B705B" w14:paraId="3E20B5E2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ED9A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5532-05/2010(H1N1))</w:t>
                  </w:r>
                </w:p>
              </w:tc>
            </w:tr>
            <w:tr w:rsidR="000E53C4" w:rsidRPr="002B705B" w14:paraId="60E21B65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E6D4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5674-21/2010(H1N1))</w:t>
                  </w:r>
                </w:p>
              </w:tc>
            </w:tr>
            <w:tr w:rsidR="000E53C4" w:rsidRPr="002B705B" w14:paraId="447400AD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1E82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5712-24/2010(H1N1))</w:t>
                  </w:r>
                </w:p>
              </w:tc>
            </w:tr>
            <w:tr w:rsidR="000E53C4" w:rsidRPr="002B705B" w14:paraId="1C7022B7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AC4E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6106-16/2010(H1N1))</w:t>
                  </w:r>
                </w:p>
              </w:tc>
            </w:tr>
            <w:tr w:rsidR="000E53C4" w:rsidRPr="002B705B" w14:paraId="6BC5182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08FB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6846-26/2010(H1N1))</w:t>
                  </w:r>
                </w:p>
              </w:tc>
            </w:tr>
            <w:tr w:rsidR="000E53C4" w:rsidRPr="002B705B" w14:paraId="5B88E043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D238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hopal/1544/2010(H1N1))</w:t>
                  </w:r>
                </w:p>
              </w:tc>
            </w:tr>
            <w:tr w:rsidR="000E53C4" w:rsidRPr="002B705B" w14:paraId="65311495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04B9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Chattisgarh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25/2010(H1N1))</w:t>
                  </w:r>
                </w:p>
              </w:tc>
            </w:tr>
            <w:tr w:rsidR="000E53C4" w:rsidRPr="002B705B" w14:paraId="4BA08101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F767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Chattisgarh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26/2010(H1N1))</w:t>
                  </w:r>
                </w:p>
              </w:tc>
            </w:tr>
            <w:tr w:rsidR="000E53C4" w:rsidRPr="002B705B" w14:paraId="7F2F019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1F20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36/2010(H1N1))</w:t>
                  </w:r>
                </w:p>
              </w:tc>
            </w:tr>
            <w:tr w:rsidR="000E53C4" w:rsidRPr="002B705B" w14:paraId="27424610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D9C4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37/2010(H1N1))</w:t>
                  </w:r>
                </w:p>
              </w:tc>
            </w:tr>
            <w:tr w:rsidR="000E53C4" w:rsidRPr="002B705B" w14:paraId="29B30007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6929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38/2010(H1N1))</w:t>
                  </w:r>
                </w:p>
              </w:tc>
            </w:tr>
            <w:tr w:rsidR="000E53C4" w:rsidRPr="002B705B" w14:paraId="6280FEA9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4DD7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39/2010(H1N1))</w:t>
                  </w:r>
                </w:p>
              </w:tc>
            </w:tr>
            <w:tr w:rsidR="000E53C4" w:rsidRPr="002B705B" w14:paraId="3BDF0363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690D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27/2010(H1N1))</w:t>
                  </w:r>
                </w:p>
              </w:tc>
            </w:tr>
            <w:tr w:rsidR="000E53C4" w:rsidRPr="002B705B" w14:paraId="71F81BDD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B5C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34/2010(H1N1))</w:t>
                  </w:r>
                </w:p>
              </w:tc>
            </w:tr>
            <w:tr w:rsidR="000E53C4" w:rsidRPr="002B705B" w14:paraId="1C78CF8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1D58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35/2010(H1N1))</w:t>
                  </w:r>
                </w:p>
              </w:tc>
            </w:tr>
            <w:tr w:rsidR="000E53C4" w:rsidRPr="002B705B" w14:paraId="7039B00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ECFE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28/2010(H1N1))</w:t>
                  </w:r>
                </w:p>
              </w:tc>
            </w:tr>
            <w:tr w:rsidR="000E53C4" w:rsidRPr="002B705B" w14:paraId="205FD30A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396D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29/2010(H1N1))</w:t>
                  </w:r>
                </w:p>
              </w:tc>
            </w:tr>
            <w:tr w:rsidR="000E53C4" w:rsidRPr="002B705B" w14:paraId="21F1B44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FDB0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Hnl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26271/2010(H1N1))</w:t>
                  </w:r>
                </w:p>
              </w:tc>
            </w:tr>
            <w:tr w:rsidR="000E53C4" w:rsidRPr="002B705B" w14:paraId="692A2094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E6F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Blore/2010(H1N1))</w:t>
                  </w:r>
                </w:p>
              </w:tc>
            </w:tr>
            <w:tr w:rsidR="000E53C4" w:rsidRPr="002B705B" w14:paraId="38A893CE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0BBF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GWL_DSC/2010(H1N1))</w:t>
                  </w:r>
                </w:p>
              </w:tc>
            </w:tr>
            <w:tr w:rsidR="000E53C4" w:rsidRPr="002B705B" w14:paraId="13E7D0C8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B16D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ore/1085/2010(H1N1))</w:t>
                  </w:r>
                </w:p>
              </w:tc>
            </w:tr>
            <w:tr w:rsidR="000E53C4" w:rsidRPr="002B705B" w14:paraId="487E0A0D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1559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ore/379/2010(H1N1))</w:t>
                  </w:r>
                </w:p>
              </w:tc>
            </w:tr>
            <w:tr w:rsidR="000E53C4" w:rsidRPr="002B705B" w14:paraId="12CE7D35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4806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balpur/1413/2010(H1N1))</w:t>
                  </w:r>
                </w:p>
              </w:tc>
            </w:tr>
            <w:tr w:rsidR="000E53C4" w:rsidRPr="002B705B" w14:paraId="7DD674A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61DE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balpur/543/2010(H1N1))</w:t>
                  </w:r>
                </w:p>
              </w:tc>
            </w:tr>
            <w:tr w:rsidR="000E53C4" w:rsidRPr="002B705B" w14:paraId="5FAA4420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6BC1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Influenza 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virus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JammuandKashmir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21/2010(H1N1))</w:t>
                  </w:r>
                </w:p>
              </w:tc>
            </w:tr>
            <w:tr w:rsidR="000E53C4" w:rsidRPr="002B705B" w14:paraId="1BD4DCCF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458F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Influenza 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virus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JammuandKashmir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22/2010(H1N1))</w:t>
                  </w:r>
                </w:p>
              </w:tc>
            </w:tr>
            <w:tr w:rsidR="000E53C4" w:rsidRPr="002B705B" w14:paraId="2026C182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7C11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023/2010(H1N1))</w:t>
                  </w:r>
                </w:p>
              </w:tc>
            </w:tr>
            <w:tr w:rsidR="000E53C4" w:rsidRPr="002B705B" w14:paraId="182C57D5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A564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C699/2010(H1N1))</w:t>
                  </w:r>
                </w:p>
              </w:tc>
            </w:tr>
            <w:tr w:rsidR="000E53C4" w:rsidRPr="002B705B" w14:paraId="38F982B5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233C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Kerala/RGCBC700/2010(H1N1))</w:t>
                  </w:r>
                </w:p>
              </w:tc>
            </w:tr>
            <w:tr w:rsidR="000E53C4" w:rsidRPr="002B705B" w14:paraId="54B9F453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827C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hargone/293/2010(H1N1))</w:t>
                  </w:r>
                </w:p>
              </w:tc>
            </w:tr>
            <w:tr w:rsidR="000E53C4" w:rsidRPr="002B705B" w14:paraId="0F237D89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EEC7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Lur/NIV24770/2010(H1N1))</w:t>
                  </w:r>
                </w:p>
              </w:tc>
            </w:tr>
            <w:tr w:rsidR="000E53C4" w:rsidRPr="002B705B" w14:paraId="3EDFCD3F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3A9A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adhya Pradesh/024/2010(H1N1))</w:t>
                  </w:r>
                </w:p>
              </w:tc>
            </w:tr>
            <w:tr w:rsidR="000E53C4" w:rsidRPr="002B705B" w14:paraId="4DC4376E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1CD7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4593/2010(H1N1))</w:t>
                  </w:r>
                </w:p>
              </w:tc>
            </w:tr>
            <w:tr w:rsidR="000E53C4" w:rsidRPr="002B705B" w14:paraId="443E1898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F51B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4916/2010(H1N1))</w:t>
                  </w:r>
                </w:p>
              </w:tc>
            </w:tr>
            <w:tr w:rsidR="000E53C4" w:rsidRPr="002B705B" w14:paraId="13AA79C8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24DA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4923/2010(H1N1))</w:t>
                  </w:r>
                </w:p>
              </w:tc>
            </w:tr>
            <w:tr w:rsidR="000E53C4" w:rsidRPr="002B705B" w14:paraId="641A1212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EAD4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Mumbai/5116/2010(H1N1))</w:t>
                  </w:r>
                </w:p>
              </w:tc>
            </w:tr>
            <w:tr w:rsidR="000E53C4" w:rsidRPr="002B705B" w14:paraId="07A9B21E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42CD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Nanded/NIV29214/2010(H1N1))</w:t>
                  </w:r>
                </w:p>
              </w:tc>
            </w:tr>
            <w:tr w:rsidR="000E53C4" w:rsidRPr="002B705B" w14:paraId="170E7054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2D33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Ngp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22704/2010(H1N1))</w:t>
                  </w:r>
                </w:p>
              </w:tc>
            </w:tr>
            <w:tr w:rsidR="000E53C4" w:rsidRPr="002B705B" w14:paraId="07C850BE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7FD9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e/NIV26410/2010(H1N1))</w:t>
                  </w:r>
                </w:p>
              </w:tc>
            </w:tr>
            <w:tr w:rsidR="000E53C4" w:rsidRPr="002B705B" w14:paraId="43FC974B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E360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jab/030/2010(H1N1))</w:t>
                  </w:r>
                </w:p>
              </w:tc>
            </w:tr>
            <w:tr w:rsidR="000E53C4" w:rsidRPr="002B705B" w14:paraId="0D5578AA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4FAC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jab/031/2010(H1N1))</w:t>
                  </w:r>
                </w:p>
              </w:tc>
            </w:tr>
            <w:tr w:rsidR="000E53C4" w:rsidRPr="002B705B" w14:paraId="3F5D7D8D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2D97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Rajasthan/019/2010(H1N1))</w:t>
                  </w:r>
                </w:p>
              </w:tc>
            </w:tr>
            <w:tr w:rsidR="000E53C4" w:rsidRPr="002B705B" w14:paraId="0A428C86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6637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Uttar Pradesh/032/2010(H1N1))</w:t>
                  </w:r>
                </w:p>
              </w:tc>
            </w:tr>
            <w:tr w:rsidR="000E53C4" w:rsidRPr="002B705B" w14:paraId="766739CA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59E5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Uttrakhand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33/2010(H1N1))</w:t>
                  </w:r>
                </w:p>
              </w:tc>
            </w:tr>
            <w:tr w:rsidR="000E53C4" w:rsidRPr="002B705B" w14:paraId="17C74F00" w14:textId="77777777" w:rsidTr="002B705B">
              <w:trPr>
                <w:trHeight w:val="300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0F0E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Vadu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NIV1043725/2010(H1N1))</w:t>
                  </w:r>
                </w:p>
              </w:tc>
            </w:tr>
          </w:tbl>
          <w:p w14:paraId="542E6E91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718961B5" w14:textId="77777777" w:rsidTr="00C02158">
        <w:tc>
          <w:tcPr>
            <w:tcW w:w="1613" w:type="dxa"/>
          </w:tcPr>
          <w:p w14:paraId="0CA5C0DC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2316" w:type="dxa"/>
            <w:shd w:val="clear" w:color="auto" w:fill="EEECE1" w:themeFill="background2"/>
          </w:tcPr>
          <w:tbl>
            <w:tblPr>
              <w:tblW w:w="1018" w:type="dxa"/>
              <w:tblLook w:val="04A0" w:firstRow="1" w:lastRow="0" w:firstColumn="1" w:lastColumn="0" w:noHBand="0" w:noVBand="1"/>
            </w:tblPr>
            <w:tblGrid>
              <w:gridCol w:w="1377"/>
            </w:tblGrid>
            <w:tr w:rsidR="000E53C4" w:rsidRPr="002B705B" w14:paraId="4D8BEA2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461E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2</w:t>
                  </w:r>
                </w:p>
              </w:tc>
            </w:tr>
            <w:tr w:rsidR="000E53C4" w:rsidRPr="002B705B" w14:paraId="79C13AD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2A5D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3</w:t>
                  </w:r>
                </w:p>
              </w:tc>
            </w:tr>
            <w:tr w:rsidR="000E53C4" w:rsidRPr="002B705B" w14:paraId="334B1951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B2F1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4</w:t>
                  </w:r>
                </w:p>
              </w:tc>
            </w:tr>
            <w:tr w:rsidR="000E53C4" w:rsidRPr="002B705B" w14:paraId="070AAD8B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7119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5</w:t>
                  </w:r>
                </w:p>
              </w:tc>
            </w:tr>
            <w:tr w:rsidR="000E53C4" w:rsidRPr="002B705B" w14:paraId="6C42E51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05F4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6</w:t>
                  </w:r>
                </w:p>
              </w:tc>
            </w:tr>
            <w:tr w:rsidR="000E53C4" w:rsidRPr="002B705B" w14:paraId="2DC173F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C01E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29</w:t>
                  </w:r>
                </w:p>
              </w:tc>
            </w:tr>
            <w:tr w:rsidR="000E53C4" w:rsidRPr="002B705B" w14:paraId="5877687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A0F3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3</w:t>
                  </w:r>
                </w:p>
              </w:tc>
            </w:tr>
            <w:tr w:rsidR="000E53C4" w:rsidRPr="002B705B" w14:paraId="2DB0FE3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F2D7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1</w:t>
                  </w:r>
                </w:p>
              </w:tc>
            </w:tr>
            <w:tr w:rsidR="000E53C4" w:rsidRPr="002B705B" w14:paraId="17FAF7D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5235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2</w:t>
                  </w:r>
                </w:p>
              </w:tc>
            </w:tr>
            <w:tr w:rsidR="000E53C4" w:rsidRPr="002B705B" w14:paraId="097B824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29E3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3</w:t>
                  </w:r>
                </w:p>
              </w:tc>
            </w:tr>
            <w:tr w:rsidR="000E53C4" w:rsidRPr="002B705B" w14:paraId="19CACDC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2051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4</w:t>
                  </w:r>
                </w:p>
              </w:tc>
            </w:tr>
            <w:tr w:rsidR="000E53C4" w:rsidRPr="002B705B" w14:paraId="5DAE536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608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5</w:t>
                  </w:r>
                </w:p>
              </w:tc>
            </w:tr>
            <w:tr w:rsidR="000E53C4" w:rsidRPr="002B705B" w14:paraId="76342B3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34B8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6</w:t>
                  </w:r>
                </w:p>
              </w:tc>
            </w:tr>
            <w:tr w:rsidR="000E53C4" w:rsidRPr="002B705B" w14:paraId="214FAE4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BB6C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7</w:t>
                  </w:r>
                </w:p>
              </w:tc>
            </w:tr>
            <w:tr w:rsidR="000E53C4" w:rsidRPr="002B705B" w14:paraId="20C17C3F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CFC2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7</w:t>
                  </w:r>
                </w:p>
              </w:tc>
            </w:tr>
            <w:tr w:rsidR="000E53C4" w:rsidRPr="002B705B" w14:paraId="50530D30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832D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8</w:t>
                  </w:r>
                </w:p>
              </w:tc>
            </w:tr>
            <w:tr w:rsidR="000E53C4" w:rsidRPr="002B705B" w14:paraId="025C2C1D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DD54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9</w:t>
                  </w:r>
                </w:p>
              </w:tc>
            </w:tr>
            <w:tr w:rsidR="000E53C4" w:rsidRPr="002B705B" w14:paraId="3099A70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4F8C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0</w:t>
                  </w:r>
                </w:p>
              </w:tc>
            </w:tr>
            <w:tr w:rsidR="000E53C4" w:rsidRPr="002B705B" w14:paraId="22409AC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92D6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X63612</w:t>
                  </w:r>
                </w:p>
              </w:tc>
            </w:tr>
            <w:tr w:rsidR="000E53C4" w:rsidRPr="002B705B" w14:paraId="642DB40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F42A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EX63611</w:t>
                  </w:r>
                </w:p>
              </w:tc>
            </w:tr>
            <w:tr w:rsidR="000E53C4" w:rsidRPr="002B705B" w14:paraId="2BD6DF8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0277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654</w:t>
                  </w:r>
                </w:p>
              </w:tc>
            </w:tr>
            <w:tr w:rsidR="000E53C4" w:rsidRPr="002B705B" w14:paraId="60074106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A8CC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643</w:t>
                  </w:r>
                </w:p>
              </w:tc>
            </w:tr>
            <w:tr w:rsidR="000E53C4" w:rsidRPr="002B705B" w14:paraId="3B9CBF12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66CE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3</w:t>
                  </w:r>
                </w:p>
              </w:tc>
            </w:tr>
            <w:tr w:rsidR="000E53C4" w:rsidRPr="002B705B" w14:paraId="47DA5FAF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AF7A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5</w:t>
                  </w:r>
                </w:p>
              </w:tc>
            </w:tr>
            <w:tr w:rsidR="000E53C4" w:rsidRPr="002B705B" w14:paraId="49B526C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59D0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6</w:t>
                  </w:r>
                </w:p>
              </w:tc>
            </w:tr>
            <w:tr w:rsidR="000E53C4" w:rsidRPr="002B705B" w14:paraId="65358D83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E4E7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2</w:t>
                  </w:r>
                </w:p>
              </w:tc>
            </w:tr>
            <w:tr w:rsidR="000E53C4" w:rsidRPr="002B705B" w14:paraId="7E810CE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2C9B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3</w:t>
                  </w:r>
                </w:p>
              </w:tc>
            </w:tr>
            <w:tr w:rsidR="000E53C4" w:rsidRPr="002B705B" w14:paraId="1703AB69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8E63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4</w:t>
                  </w:r>
                </w:p>
              </w:tc>
            </w:tr>
            <w:tr w:rsidR="000E53C4" w:rsidRPr="002B705B" w14:paraId="0D5A6A2A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3AB2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5</w:t>
                  </w:r>
                </w:p>
              </w:tc>
            </w:tr>
            <w:tr w:rsidR="000E53C4" w:rsidRPr="002B705B" w14:paraId="155BB0F7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7830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1</w:t>
                  </w:r>
                </w:p>
              </w:tc>
            </w:tr>
            <w:tr w:rsidR="000E53C4" w:rsidRPr="002B705B" w14:paraId="25A851FE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0B76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2</w:t>
                  </w:r>
                </w:p>
              </w:tc>
            </w:tr>
            <w:tr w:rsidR="000E53C4" w:rsidRPr="002B705B" w14:paraId="4E0A532C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E4F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3</w:t>
                  </w:r>
                </w:p>
              </w:tc>
            </w:tr>
            <w:tr w:rsidR="000E53C4" w:rsidRPr="002B705B" w14:paraId="29C8C145" w14:textId="77777777" w:rsidTr="000E53C4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5AF7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84</w:t>
                  </w:r>
                </w:p>
              </w:tc>
            </w:tr>
          </w:tbl>
          <w:p w14:paraId="15AB3C86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EEECE1" w:themeFill="background2"/>
          </w:tcPr>
          <w:tbl>
            <w:tblPr>
              <w:tblW w:w="6743" w:type="dxa"/>
              <w:tblLook w:val="04A0" w:firstRow="1" w:lastRow="0" w:firstColumn="1" w:lastColumn="0" w:noHBand="0" w:noVBand="1"/>
            </w:tblPr>
            <w:tblGrid>
              <w:gridCol w:w="6743"/>
            </w:tblGrid>
            <w:tr w:rsidR="000E53C4" w:rsidRPr="002B705B" w14:paraId="0A210966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DACF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103-51/2011(H1N1))</w:t>
                  </w:r>
                </w:p>
              </w:tc>
            </w:tr>
            <w:tr w:rsidR="000E53C4" w:rsidRPr="002B705B" w14:paraId="2CC41380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2521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326-52/2011(H1N1))</w:t>
                  </w:r>
                </w:p>
              </w:tc>
            </w:tr>
            <w:tr w:rsidR="000E53C4" w:rsidRPr="002B705B" w14:paraId="47940011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CD27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808-53/2011(H1N1))</w:t>
                  </w:r>
                </w:p>
              </w:tc>
            </w:tr>
            <w:tr w:rsidR="000E53C4" w:rsidRPr="002B705B" w14:paraId="31FD221B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3735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974-55/2011(H1N1))</w:t>
                  </w:r>
                </w:p>
              </w:tc>
            </w:tr>
            <w:tr w:rsidR="000E53C4" w:rsidRPr="002B705B" w14:paraId="715D1DC5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23A8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2327-56/2011(H1N1))</w:t>
                  </w:r>
                </w:p>
              </w:tc>
            </w:tr>
            <w:tr w:rsidR="000E53C4" w:rsidRPr="002B705B" w14:paraId="28CEDC22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BF3A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hopal/1613/2011(H1N1))</w:t>
                  </w:r>
                </w:p>
              </w:tc>
            </w:tr>
            <w:tr w:rsidR="000E53C4" w:rsidRPr="002B705B" w14:paraId="7BEF6DEF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FBA0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hopal/1664/2011(H1N1))</w:t>
                  </w:r>
                </w:p>
              </w:tc>
            </w:tr>
            <w:tr w:rsidR="000E53C4" w:rsidRPr="002B705B" w14:paraId="1F8A88C6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9652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0/2011(H1N1))</w:t>
                  </w:r>
                </w:p>
              </w:tc>
            </w:tr>
            <w:tr w:rsidR="000E53C4" w:rsidRPr="002B705B" w14:paraId="47B33C57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DD43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1/2011(H1N1))</w:t>
                  </w:r>
                </w:p>
              </w:tc>
            </w:tr>
            <w:tr w:rsidR="000E53C4" w:rsidRPr="002B705B" w14:paraId="2C0CF34E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EA0D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2/2011(H1N1))</w:t>
                  </w:r>
                </w:p>
              </w:tc>
            </w:tr>
            <w:tr w:rsidR="000E53C4" w:rsidRPr="002B705B" w14:paraId="09ACA14A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ECEB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3/2011(H1N1))</w:t>
                  </w:r>
                </w:p>
              </w:tc>
            </w:tr>
            <w:tr w:rsidR="000E53C4" w:rsidRPr="002B705B" w14:paraId="283322CA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45BD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4/2011(H1N1))</w:t>
                  </w:r>
                </w:p>
              </w:tc>
            </w:tr>
            <w:tr w:rsidR="000E53C4" w:rsidRPr="002B705B" w14:paraId="0CA807C1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A6C4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5/2011(H1N1))</w:t>
                  </w:r>
                </w:p>
              </w:tc>
            </w:tr>
            <w:tr w:rsidR="000E53C4" w:rsidRPr="002B705B" w14:paraId="603EEEA2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E40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6/2011(H1N1))</w:t>
                  </w:r>
                </w:p>
              </w:tc>
            </w:tr>
            <w:tr w:rsidR="000E53C4" w:rsidRPr="002B705B" w14:paraId="1676D3F6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5AA6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46/2011(H1N1))</w:t>
                  </w:r>
                </w:p>
              </w:tc>
            </w:tr>
            <w:tr w:rsidR="000E53C4" w:rsidRPr="002B705B" w14:paraId="25DCDA63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E541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47/2011(H1N1))</w:t>
                  </w:r>
                </w:p>
              </w:tc>
            </w:tr>
            <w:tr w:rsidR="000E53C4" w:rsidRPr="002B705B" w14:paraId="7A9F2F42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2CE4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48/2011(H1N1))</w:t>
                  </w:r>
                </w:p>
              </w:tc>
            </w:tr>
            <w:tr w:rsidR="000E53C4" w:rsidRPr="002B705B" w14:paraId="3610CFB4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4F82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49/2011(H1N1))</w:t>
                  </w:r>
                </w:p>
              </w:tc>
            </w:tr>
            <w:tr w:rsidR="000E53C4" w:rsidRPr="002B705B" w14:paraId="2C8C1223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CF69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GWL01/2011(H1N1))</w:t>
                  </w:r>
                </w:p>
              </w:tc>
            </w:tr>
            <w:tr w:rsidR="000E53C4" w:rsidRPr="002B705B" w14:paraId="6E4FF85F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08D0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GWL02/2011(H1N1))</w:t>
                  </w:r>
                </w:p>
              </w:tc>
            </w:tr>
            <w:tr w:rsidR="000E53C4" w:rsidRPr="002B705B" w14:paraId="2CCB6E55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84DC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112874/2011(H1N1))</w:t>
                  </w:r>
                </w:p>
              </w:tc>
            </w:tr>
            <w:tr w:rsidR="000E53C4" w:rsidRPr="002B705B" w14:paraId="29DE8C1A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4737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114854/2011(H1N1))</w:t>
                  </w:r>
                </w:p>
              </w:tc>
            </w:tr>
            <w:tr w:rsidR="000E53C4" w:rsidRPr="002B705B" w14:paraId="08F626DE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17C3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253/2011(H1N1))</w:t>
                  </w:r>
                </w:p>
              </w:tc>
            </w:tr>
            <w:tr w:rsidR="000E53C4" w:rsidRPr="002B705B" w14:paraId="686B47E0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DB59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mmu and Kashmir/044/2011(H1N1))</w:t>
                  </w:r>
                </w:p>
              </w:tc>
            </w:tr>
            <w:tr w:rsidR="000E53C4" w:rsidRPr="002B705B" w14:paraId="0BA9DD6B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1522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mmu and Kashmir/045/2011(H1N1))</w:t>
                  </w:r>
                </w:p>
              </w:tc>
            </w:tr>
            <w:tr w:rsidR="000E53C4" w:rsidRPr="002B705B" w14:paraId="2B86FE2E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0025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E658/2011(H1N1))</w:t>
                  </w:r>
                </w:p>
              </w:tc>
            </w:tr>
            <w:tr w:rsidR="000E53C4" w:rsidRPr="002B705B" w14:paraId="33E9563B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1E92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E679/2011(H1N1))</w:t>
                  </w:r>
                </w:p>
              </w:tc>
            </w:tr>
            <w:tr w:rsidR="000E53C4" w:rsidRPr="002B705B" w14:paraId="56F1D024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DD49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E680/2011(H1N1))</w:t>
                  </w:r>
                </w:p>
              </w:tc>
            </w:tr>
            <w:tr w:rsidR="000E53C4" w:rsidRPr="002B705B" w14:paraId="21C40FC9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AD7C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F2/2011(H1N1))</w:t>
                  </w:r>
                </w:p>
              </w:tc>
            </w:tr>
            <w:tr w:rsidR="000E53C4" w:rsidRPr="002B705B" w14:paraId="49A8D61E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E517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jab/040/2011(H1N1))</w:t>
                  </w:r>
                </w:p>
              </w:tc>
            </w:tr>
            <w:tr w:rsidR="000E53C4" w:rsidRPr="002B705B" w14:paraId="27F4AF44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B0F3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jab/041/2011(H1N1))</w:t>
                  </w:r>
                </w:p>
              </w:tc>
            </w:tr>
            <w:tr w:rsidR="000E53C4" w:rsidRPr="002B705B" w14:paraId="71C5C0C1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4935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jab/042/2011(H1N1))</w:t>
                  </w:r>
                </w:p>
              </w:tc>
            </w:tr>
            <w:tr w:rsidR="000E53C4" w:rsidRPr="002B705B" w14:paraId="43150B8E" w14:textId="77777777" w:rsidTr="00E262E0">
              <w:trPr>
                <w:trHeight w:val="300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09D0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Punjab/043/2011(H1N1))</w:t>
                  </w:r>
                </w:p>
              </w:tc>
            </w:tr>
          </w:tbl>
          <w:p w14:paraId="196923A6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69F4B3F3" w14:textId="77777777" w:rsidTr="00C02158">
        <w:tc>
          <w:tcPr>
            <w:tcW w:w="1613" w:type="dxa"/>
          </w:tcPr>
          <w:p w14:paraId="3E7644C1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87E72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316" w:type="dxa"/>
            <w:shd w:val="clear" w:color="auto" w:fill="DBE5F1" w:themeFill="accent1" w:themeFillTint="33"/>
          </w:tcPr>
          <w:p w14:paraId="4457CF8E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1204" w:type="dxa"/>
              <w:tblLook w:val="04A0" w:firstRow="1" w:lastRow="0" w:firstColumn="1" w:lastColumn="0" w:noHBand="0" w:noVBand="1"/>
            </w:tblPr>
            <w:tblGrid>
              <w:gridCol w:w="1377"/>
            </w:tblGrid>
            <w:tr w:rsidR="000E53C4" w:rsidRPr="002B705B" w14:paraId="728D0987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242E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9</w:t>
                  </w:r>
                </w:p>
              </w:tc>
            </w:tr>
            <w:tr w:rsidR="000E53C4" w:rsidRPr="002B705B" w14:paraId="2D03BA5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3850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0</w:t>
                  </w:r>
                </w:p>
              </w:tc>
            </w:tr>
            <w:tr w:rsidR="000E53C4" w:rsidRPr="002B705B" w14:paraId="42276BB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11A3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1</w:t>
                  </w:r>
                </w:p>
              </w:tc>
            </w:tr>
            <w:tr w:rsidR="000E53C4" w:rsidRPr="002B705B" w14:paraId="3ABB9BB7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B82F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2</w:t>
                  </w:r>
                </w:p>
              </w:tc>
            </w:tr>
            <w:tr w:rsidR="000E53C4" w:rsidRPr="002B705B" w14:paraId="3433DAF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183A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3</w:t>
                  </w:r>
                </w:p>
              </w:tc>
            </w:tr>
            <w:tr w:rsidR="000E53C4" w:rsidRPr="002B705B" w14:paraId="66A94659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4B60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4</w:t>
                  </w:r>
                </w:p>
              </w:tc>
            </w:tr>
            <w:tr w:rsidR="000E53C4" w:rsidRPr="002B705B" w14:paraId="2601BC0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CA99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5</w:t>
                  </w:r>
                </w:p>
              </w:tc>
            </w:tr>
            <w:tr w:rsidR="000E53C4" w:rsidRPr="002B705B" w14:paraId="3842514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618C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6</w:t>
                  </w:r>
                </w:p>
              </w:tc>
            </w:tr>
            <w:tr w:rsidR="000E53C4" w:rsidRPr="002B705B" w14:paraId="04026D86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504B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7</w:t>
                  </w:r>
                </w:p>
              </w:tc>
            </w:tr>
            <w:tr w:rsidR="000E53C4" w:rsidRPr="002B705B" w14:paraId="14C76754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0520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8</w:t>
                  </w:r>
                </w:p>
              </w:tc>
            </w:tr>
            <w:tr w:rsidR="000E53C4" w:rsidRPr="002B705B" w14:paraId="18C7186D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3CF5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49</w:t>
                  </w:r>
                </w:p>
              </w:tc>
            </w:tr>
            <w:tr w:rsidR="000E53C4" w:rsidRPr="002B705B" w14:paraId="1DFE7BF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0C7D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50</w:t>
                  </w:r>
                </w:p>
              </w:tc>
            </w:tr>
            <w:tr w:rsidR="000E53C4" w:rsidRPr="002B705B" w14:paraId="69850B3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565F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51</w:t>
                  </w:r>
                </w:p>
              </w:tc>
            </w:tr>
            <w:tr w:rsidR="000E53C4" w:rsidRPr="002B705B" w14:paraId="62B62D2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C4B6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7</w:t>
                  </w:r>
                </w:p>
              </w:tc>
            </w:tr>
            <w:tr w:rsidR="000E53C4" w:rsidRPr="002B705B" w14:paraId="6A97AC0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FE10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M14738</w:t>
                  </w:r>
                </w:p>
              </w:tc>
            </w:tr>
            <w:tr w:rsidR="000E53C4" w:rsidRPr="002B705B" w14:paraId="1676DCBF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0032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30</w:t>
                  </w:r>
                </w:p>
              </w:tc>
            </w:tr>
            <w:tr w:rsidR="000E53C4" w:rsidRPr="002B705B" w14:paraId="24660716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F477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5</w:t>
                  </w:r>
                </w:p>
              </w:tc>
            </w:tr>
            <w:tr w:rsidR="000E53C4" w:rsidRPr="002B705B" w14:paraId="73B5253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AA2D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6</w:t>
                  </w:r>
                </w:p>
              </w:tc>
            </w:tr>
            <w:tr w:rsidR="000E53C4" w:rsidRPr="002B705B" w14:paraId="60FC61C9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24BA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8</w:t>
                  </w:r>
                </w:p>
              </w:tc>
            </w:tr>
            <w:tr w:rsidR="000E53C4" w:rsidRPr="002B705B" w14:paraId="3863F0C9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0575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499</w:t>
                  </w:r>
                </w:p>
              </w:tc>
            </w:tr>
            <w:tr w:rsidR="000E53C4" w:rsidRPr="002B705B" w14:paraId="7916338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927B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0</w:t>
                  </w:r>
                </w:p>
              </w:tc>
            </w:tr>
            <w:tr w:rsidR="000E53C4" w:rsidRPr="002B705B" w14:paraId="6B7514C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3D95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1</w:t>
                  </w:r>
                </w:p>
              </w:tc>
            </w:tr>
            <w:tr w:rsidR="000E53C4" w:rsidRPr="002B705B" w14:paraId="2CC5275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BD98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2</w:t>
                  </w:r>
                </w:p>
              </w:tc>
            </w:tr>
            <w:tr w:rsidR="000E53C4" w:rsidRPr="002B705B" w14:paraId="004537A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26AB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3</w:t>
                  </w:r>
                </w:p>
              </w:tc>
            </w:tr>
            <w:tr w:rsidR="000E53C4" w:rsidRPr="002B705B" w14:paraId="7FA308C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5434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4</w:t>
                  </w:r>
                </w:p>
              </w:tc>
            </w:tr>
            <w:tr w:rsidR="000E53C4" w:rsidRPr="002B705B" w14:paraId="6421C515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4D0F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5</w:t>
                  </w:r>
                </w:p>
              </w:tc>
            </w:tr>
            <w:tr w:rsidR="000E53C4" w:rsidRPr="002B705B" w14:paraId="5D297ECD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2B4A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6</w:t>
                  </w:r>
                </w:p>
              </w:tc>
            </w:tr>
            <w:tr w:rsidR="000E53C4" w:rsidRPr="002B705B" w14:paraId="3BCDFFC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25C5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7</w:t>
                  </w:r>
                </w:p>
              </w:tc>
            </w:tr>
            <w:tr w:rsidR="000E53C4" w:rsidRPr="002B705B" w14:paraId="72F0601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949C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8</w:t>
                  </w:r>
                </w:p>
              </w:tc>
            </w:tr>
            <w:tr w:rsidR="000E53C4" w:rsidRPr="002B705B" w14:paraId="51849417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405F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09</w:t>
                  </w:r>
                </w:p>
              </w:tc>
            </w:tr>
            <w:tr w:rsidR="000E53C4" w:rsidRPr="002B705B" w14:paraId="29A6FFB5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2104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0</w:t>
                  </w:r>
                </w:p>
              </w:tc>
            </w:tr>
            <w:tr w:rsidR="000E53C4" w:rsidRPr="002B705B" w14:paraId="2650ECC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C980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2</w:t>
                  </w:r>
                </w:p>
              </w:tc>
            </w:tr>
            <w:tr w:rsidR="000E53C4" w:rsidRPr="002B705B" w14:paraId="39FBEE3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87CE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3</w:t>
                  </w:r>
                </w:p>
              </w:tc>
            </w:tr>
            <w:tr w:rsidR="000E53C4" w:rsidRPr="002B705B" w14:paraId="151A9C6F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DFD4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4</w:t>
                  </w:r>
                </w:p>
              </w:tc>
            </w:tr>
            <w:tr w:rsidR="000E53C4" w:rsidRPr="002B705B" w14:paraId="6BAFB99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009A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31</w:t>
                  </w:r>
                </w:p>
              </w:tc>
            </w:tr>
            <w:tr w:rsidR="000E53C4" w:rsidRPr="002B705B" w14:paraId="6689520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EBE5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7</w:t>
                  </w:r>
                </w:p>
              </w:tc>
            </w:tr>
            <w:tr w:rsidR="000E53C4" w:rsidRPr="002B705B" w14:paraId="29B470C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D57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8</w:t>
                  </w:r>
                </w:p>
              </w:tc>
            </w:tr>
            <w:tr w:rsidR="000E53C4" w:rsidRPr="002B705B" w14:paraId="285E31E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635E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9</w:t>
                  </w:r>
                </w:p>
              </w:tc>
            </w:tr>
            <w:tr w:rsidR="000E53C4" w:rsidRPr="002B705B" w14:paraId="3A404C0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CA4E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L07681</w:t>
                  </w:r>
                </w:p>
              </w:tc>
            </w:tr>
            <w:tr w:rsidR="000E53C4" w:rsidRPr="002B705B" w14:paraId="4054E2E4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07A6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2</w:t>
                  </w:r>
                </w:p>
              </w:tc>
            </w:tr>
            <w:tr w:rsidR="000E53C4" w:rsidRPr="002B705B" w14:paraId="3E139D2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1090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1</w:t>
                  </w:r>
                </w:p>
              </w:tc>
            </w:tr>
            <w:tr w:rsidR="000E53C4" w:rsidRPr="002B705B" w14:paraId="29C2E25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155B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28</w:t>
                  </w:r>
                </w:p>
              </w:tc>
            </w:tr>
            <w:tr w:rsidR="000E53C4" w:rsidRPr="002B705B" w14:paraId="1503655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203A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29</w:t>
                  </w:r>
                </w:p>
              </w:tc>
            </w:tr>
            <w:tr w:rsidR="000E53C4" w:rsidRPr="002B705B" w14:paraId="391C3FA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40A4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0</w:t>
                  </w:r>
                </w:p>
              </w:tc>
            </w:tr>
            <w:tr w:rsidR="000E53C4" w:rsidRPr="002B705B" w14:paraId="4FA700C7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2EA6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GQ88632</w:t>
                  </w:r>
                </w:p>
              </w:tc>
            </w:tr>
            <w:tr w:rsidR="000E53C4" w:rsidRPr="002B705B" w14:paraId="2595366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5B53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42</w:t>
                  </w:r>
                </w:p>
              </w:tc>
            </w:tr>
            <w:tr w:rsidR="000E53C4" w:rsidRPr="002B705B" w14:paraId="73EC10C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3DA5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5</w:t>
                  </w:r>
                </w:p>
              </w:tc>
            </w:tr>
            <w:tr w:rsidR="000E53C4" w:rsidRPr="002B705B" w14:paraId="2B06E82A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D501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40</w:t>
                  </w:r>
                </w:p>
              </w:tc>
            </w:tr>
            <w:tr w:rsidR="000E53C4" w:rsidRPr="002B705B" w14:paraId="3CFE85E4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54A4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7</w:t>
                  </w:r>
                </w:p>
              </w:tc>
            </w:tr>
            <w:tr w:rsidR="000E53C4" w:rsidRPr="002B705B" w14:paraId="7C8136C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3535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6</w:t>
                  </w:r>
                </w:p>
              </w:tc>
            </w:tr>
            <w:tr w:rsidR="000E53C4" w:rsidRPr="002B705B" w14:paraId="63BEC9CD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03C8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3</w:t>
                  </w:r>
                </w:p>
              </w:tc>
            </w:tr>
            <w:tr w:rsidR="000E53C4" w:rsidRPr="002B705B" w14:paraId="18A091FF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0B79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44</w:t>
                  </w:r>
                </w:p>
              </w:tc>
            </w:tr>
            <w:tr w:rsidR="000E53C4" w:rsidRPr="002B705B" w14:paraId="1F61B78F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DB18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621</w:t>
                  </w:r>
                </w:p>
              </w:tc>
            </w:tr>
            <w:tr w:rsidR="000E53C4" w:rsidRPr="002B705B" w14:paraId="58A16EBE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B9F0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2</w:t>
                  </w:r>
                </w:p>
              </w:tc>
            </w:tr>
            <w:tr w:rsidR="000E53C4" w:rsidRPr="002B705B" w14:paraId="73A27FD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251A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610</w:t>
                  </w:r>
                </w:p>
              </w:tc>
            </w:tr>
            <w:tr w:rsidR="000E53C4" w:rsidRPr="002B705B" w14:paraId="1E3DF427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EC8E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99</w:t>
                  </w:r>
                </w:p>
              </w:tc>
            </w:tr>
            <w:tr w:rsidR="000E53C4" w:rsidRPr="002B705B" w14:paraId="39B6F9D4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C326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88</w:t>
                  </w:r>
                </w:p>
              </w:tc>
            </w:tr>
            <w:tr w:rsidR="000E53C4" w:rsidRPr="002B705B" w14:paraId="4769A95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B146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4</w:t>
                  </w:r>
                </w:p>
              </w:tc>
            </w:tr>
            <w:tr w:rsidR="000E53C4" w:rsidRPr="002B705B" w14:paraId="604EE84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1B80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77</w:t>
                  </w:r>
                </w:p>
              </w:tc>
            </w:tr>
            <w:tr w:rsidR="000E53C4" w:rsidRPr="002B705B" w14:paraId="0327FF1A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2851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6</w:t>
                  </w:r>
                </w:p>
              </w:tc>
            </w:tr>
            <w:tr w:rsidR="000E53C4" w:rsidRPr="002B705B" w14:paraId="26B71DD6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229B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8</w:t>
                  </w:r>
                </w:p>
              </w:tc>
            </w:tr>
            <w:tr w:rsidR="000E53C4" w:rsidRPr="002B705B" w14:paraId="5CBF1E3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068B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7</w:t>
                  </w:r>
                </w:p>
              </w:tc>
            </w:tr>
            <w:tr w:rsidR="000E53C4" w:rsidRPr="002B705B" w14:paraId="7CF96A7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7BC2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11</w:t>
                  </w:r>
                </w:p>
              </w:tc>
            </w:tr>
            <w:tr w:rsidR="000E53C4" w:rsidRPr="002B705B" w14:paraId="688E03CD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6830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9</w:t>
                  </w:r>
                </w:p>
              </w:tc>
            </w:tr>
            <w:tr w:rsidR="000E53C4" w:rsidRPr="002B705B" w14:paraId="220D68AC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4C24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2</w:t>
                  </w:r>
                </w:p>
              </w:tc>
            </w:tr>
            <w:tr w:rsidR="000E53C4" w:rsidRPr="002B705B" w14:paraId="69AF5DAF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54A4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8</w:t>
                  </w:r>
                </w:p>
              </w:tc>
            </w:tr>
            <w:tr w:rsidR="000E53C4" w:rsidRPr="002B705B" w14:paraId="1ADB5BC9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9DEF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10</w:t>
                  </w:r>
                </w:p>
              </w:tc>
            </w:tr>
            <w:tr w:rsidR="000E53C4" w:rsidRPr="002B705B" w14:paraId="44320091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CEE6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3</w:t>
                  </w:r>
                </w:p>
              </w:tc>
            </w:tr>
            <w:tr w:rsidR="000E53C4" w:rsidRPr="002B705B" w14:paraId="0B217DB4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C81E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5</w:t>
                  </w:r>
                </w:p>
              </w:tc>
            </w:tr>
            <w:tr w:rsidR="000E53C4" w:rsidRPr="002B705B" w14:paraId="13918FE5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007A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88</w:t>
                  </w:r>
                </w:p>
              </w:tc>
            </w:tr>
            <w:tr w:rsidR="000E53C4" w:rsidRPr="002B705B" w14:paraId="7CF9926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A06F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12</w:t>
                  </w:r>
                </w:p>
              </w:tc>
            </w:tr>
            <w:tr w:rsidR="000E53C4" w:rsidRPr="002B705B" w14:paraId="01DD9362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2A2D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1</w:t>
                  </w:r>
                </w:p>
              </w:tc>
            </w:tr>
            <w:tr w:rsidR="000E53C4" w:rsidRPr="002B705B" w14:paraId="3EB58D1F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BCD7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87</w:t>
                  </w:r>
                </w:p>
              </w:tc>
            </w:tr>
            <w:tr w:rsidR="000E53C4" w:rsidRPr="002B705B" w14:paraId="00805F6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3AEA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7</w:t>
                  </w:r>
                </w:p>
              </w:tc>
            </w:tr>
            <w:tr w:rsidR="000E53C4" w:rsidRPr="002B705B" w14:paraId="41A2AA9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92D1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5</w:t>
                  </w:r>
                </w:p>
              </w:tc>
            </w:tr>
            <w:tr w:rsidR="000E53C4" w:rsidRPr="002B705B" w14:paraId="063F5B15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61CE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89</w:t>
                  </w:r>
                </w:p>
              </w:tc>
            </w:tr>
            <w:tr w:rsidR="000E53C4" w:rsidRPr="002B705B" w14:paraId="5AA3204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5D89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4</w:t>
                  </w:r>
                </w:p>
              </w:tc>
            </w:tr>
            <w:tr w:rsidR="000E53C4" w:rsidRPr="002B705B" w14:paraId="40FC022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919B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6</w:t>
                  </w:r>
                </w:p>
              </w:tc>
            </w:tr>
            <w:tr w:rsidR="000E53C4" w:rsidRPr="002B705B" w14:paraId="4C41905E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B845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9</w:t>
                  </w:r>
                </w:p>
              </w:tc>
            </w:tr>
            <w:tr w:rsidR="000E53C4" w:rsidRPr="002B705B" w14:paraId="2AAFB98A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C42E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1</w:t>
                  </w:r>
                </w:p>
              </w:tc>
            </w:tr>
            <w:tr w:rsidR="000E53C4" w:rsidRPr="002B705B" w14:paraId="35CF5B7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DB54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00</w:t>
                  </w:r>
                </w:p>
              </w:tc>
            </w:tr>
            <w:tr w:rsidR="000E53C4" w:rsidRPr="002B705B" w14:paraId="277B2F95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426A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490</w:t>
                  </w:r>
                </w:p>
              </w:tc>
            </w:tr>
            <w:tr w:rsidR="000E53C4" w:rsidRPr="002B705B" w14:paraId="2CD6B808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D1E0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66</w:t>
                  </w:r>
                </w:p>
              </w:tc>
            </w:tr>
            <w:tr w:rsidR="000E53C4" w:rsidRPr="002B705B" w14:paraId="07BF41F5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EE68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41</w:t>
                  </w:r>
                </w:p>
              </w:tc>
            </w:tr>
            <w:tr w:rsidR="000E53C4" w:rsidRPr="002B705B" w14:paraId="1B517033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2173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8</w:t>
                  </w:r>
                </w:p>
              </w:tc>
            </w:tr>
            <w:tr w:rsidR="000E53C4" w:rsidRPr="002B705B" w14:paraId="1B9A4396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A187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R17539</w:t>
                  </w:r>
                </w:p>
              </w:tc>
            </w:tr>
            <w:tr w:rsidR="000E53C4" w:rsidRPr="002B705B" w14:paraId="3E48183B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F929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55</w:t>
                  </w:r>
                </w:p>
              </w:tc>
            </w:tr>
            <w:tr w:rsidR="000E53C4" w:rsidRPr="002B705B" w14:paraId="2F559959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653B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32</w:t>
                  </w:r>
                </w:p>
              </w:tc>
            </w:tr>
            <w:tr w:rsidR="000E53C4" w:rsidRPr="002B705B" w14:paraId="59797F5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8C27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33</w:t>
                  </w:r>
                </w:p>
              </w:tc>
            </w:tr>
            <w:tr w:rsidR="000E53C4" w:rsidRPr="002B705B" w14:paraId="564C4529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5F45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6</w:t>
                  </w:r>
                </w:p>
              </w:tc>
            </w:tr>
            <w:tr w:rsidR="000E53C4" w:rsidRPr="002B705B" w14:paraId="529E628A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62AA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II31197</w:t>
                  </w:r>
                </w:p>
              </w:tc>
            </w:tr>
            <w:tr w:rsidR="000E53C4" w:rsidRPr="002B705B" w14:paraId="5D8EE310" w14:textId="77777777" w:rsidTr="000E53C4">
              <w:trPr>
                <w:trHeight w:val="300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7323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I31198</w:t>
                  </w:r>
                </w:p>
              </w:tc>
            </w:tr>
            <w:tr w:rsidR="000E53C4" w:rsidRPr="002B705B" w14:paraId="06B66978" w14:textId="77777777" w:rsidTr="00845F94">
              <w:trPr>
                <w:trHeight w:val="142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9D0A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11</w:t>
                  </w:r>
                </w:p>
              </w:tc>
            </w:tr>
          </w:tbl>
          <w:p w14:paraId="1EF8C90F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DBE5F1" w:themeFill="accent1" w:themeFillTint="33"/>
          </w:tcPr>
          <w:p w14:paraId="4945FB39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6080" w:type="dxa"/>
              <w:tblLook w:val="04A0" w:firstRow="1" w:lastRow="0" w:firstColumn="1" w:lastColumn="0" w:noHBand="0" w:noVBand="1"/>
            </w:tblPr>
            <w:tblGrid>
              <w:gridCol w:w="6080"/>
            </w:tblGrid>
            <w:tr w:rsidR="000E53C4" w:rsidRPr="002B705B" w14:paraId="14BB6226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38B1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155-33/2012(H1N1))</w:t>
                  </w:r>
                </w:p>
              </w:tc>
            </w:tr>
            <w:tr w:rsidR="000E53C4" w:rsidRPr="002B705B" w14:paraId="68F9166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1042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428-35/2012(H1N1))</w:t>
                  </w:r>
                </w:p>
              </w:tc>
            </w:tr>
            <w:tr w:rsidR="000E53C4" w:rsidRPr="002B705B" w14:paraId="7ECDB50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E076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491-34/2012(H1N1))</w:t>
                  </w:r>
                </w:p>
              </w:tc>
            </w:tr>
            <w:tr w:rsidR="000E53C4" w:rsidRPr="002B705B" w14:paraId="23E477DC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7C95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1980-42/2012(H1N1))</w:t>
                  </w:r>
                </w:p>
              </w:tc>
            </w:tr>
            <w:tr w:rsidR="000E53C4" w:rsidRPr="002B705B" w14:paraId="67E3EB1C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6F78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2008-43/2012(H1N1))</w:t>
                  </w:r>
                </w:p>
              </w:tc>
            </w:tr>
            <w:tr w:rsidR="000E53C4" w:rsidRPr="002B705B" w14:paraId="25B52A0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F79E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2071-38/2012(H1N1))</w:t>
                  </w:r>
                </w:p>
              </w:tc>
            </w:tr>
            <w:tr w:rsidR="000E53C4" w:rsidRPr="002B705B" w14:paraId="2E500303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A197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2285-44/2012(H1N1))</w:t>
                  </w:r>
                </w:p>
              </w:tc>
            </w:tr>
            <w:tr w:rsidR="000E53C4" w:rsidRPr="002B705B" w14:paraId="10B03D2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04B9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2629-37/2012(H1N1))</w:t>
                  </w:r>
                </w:p>
              </w:tc>
            </w:tr>
            <w:tr w:rsidR="000E53C4" w:rsidRPr="002B705B" w14:paraId="02594D5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74A4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2813-36/2012(H1N1))</w:t>
                  </w:r>
                </w:p>
              </w:tc>
            </w:tr>
            <w:tr w:rsidR="000E53C4" w:rsidRPr="002B705B" w14:paraId="125C4FC1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93B1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3361-46/2012(H1N1))</w:t>
                  </w:r>
                </w:p>
              </w:tc>
            </w:tr>
            <w:tr w:rsidR="000E53C4" w:rsidRPr="002B705B" w14:paraId="282AC238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C4F4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3432-40/2012(H1N1))</w:t>
                  </w:r>
                </w:p>
              </w:tc>
            </w:tr>
            <w:tr w:rsidR="000E53C4" w:rsidRPr="002B705B" w14:paraId="702DC75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9AD6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3666-41/2012(H1N1))</w:t>
                  </w:r>
                </w:p>
              </w:tc>
            </w:tr>
            <w:tr w:rsidR="000E53C4" w:rsidRPr="002B705B" w14:paraId="4EF26F65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64C8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3925-45/2012(H1N1))</w:t>
                  </w:r>
                </w:p>
              </w:tc>
            </w:tr>
            <w:tr w:rsidR="000E53C4" w:rsidRPr="002B705B" w14:paraId="6530C3E1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850C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597-39/2012(H1N1))</w:t>
                  </w:r>
                </w:p>
              </w:tc>
            </w:tr>
            <w:tr w:rsidR="000E53C4" w:rsidRPr="002B705B" w14:paraId="55C25CB4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76EC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angalore/697-32/2012(H1N1))</w:t>
                  </w:r>
                </w:p>
              </w:tc>
            </w:tr>
            <w:tr w:rsidR="000E53C4" w:rsidRPr="002B705B" w14:paraId="59CFE75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B420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hopal/1697/2012(H1N1))</w:t>
                  </w:r>
                </w:p>
              </w:tc>
            </w:tr>
            <w:tr w:rsidR="000E53C4" w:rsidRPr="002B705B" w14:paraId="0954274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A0F2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Chattisgarh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74/2012(H1N1))</w:t>
                  </w:r>
                </w:p>
              </w:tc>
            </w:tr>
            <w:tr w:rsidR="000E53C4" w:rsidRPr="002B705B" w14:paraId="5AF67E2A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2CB8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Chattisgarh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75/2012(H1N1))</w:t>
                  </w:r>
                </w:p>
              </w:tc>
            </w:tr>
            <w:tr w:rsidR="000E53C4" w:rsidRPr="002B705B" w14:paraId="31067046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2EAC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7/2012(H1N1))</w:t>
                  </w:r>
                </w:p>
              </w:tc>
            </w:tr>
            <w:tr w:rsidR="000E53C4" w:rsidRPr="002B705B" w14:paraId="34E11A4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DF0F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8/2012(H1N1))</w:t>
                  </w:r>
                </w:p>
              </w:tc>
            </w:tr>
            <w:tr w:rsidR="000E53C4" w:rsidRPr="002B705B" w14:paraId="0A2AEB8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9EFA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59/2012(H1N1))</w:t>
                  </w:r>
                </w:p>
              </w:tc>
            </w:tr>
            <w:tr w:rsidR="000E53C4" w:rsidRPr="002B705B" w14:paraId="598B79C3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A4D1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0/2012(H1N1))</w:t>
                  </w:r>
                </w:p>
              </w:tc>
            </w:tr>
            <w:tr w:rsidR="000E53C4" w:rsidRPr="002B705B" w14:paraId="4995C5F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B1FF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1/2012(H1N1))</w:t>
                  </w:r>
                </w:p>
              </w:tc>
            </w:tr>
            <w:tr w:rsidR="000E53C4" w:rsidRPr="002B705B" w14:paraId="4F23D3B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90F1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2/2012(H1N1))</w:t>
                  </w:r>
                </w:p>
              </w:tc>
            </w:tr>
            <w:tr w:rsidR="000E53C4" w:rsidRPr="002B705B" w14:paraId="58A686C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D294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3/2012(H1N1))</w:t>
                  </w:r>
                </w:p>
              </w:tc>
            </w:tr>
            <w:tr w:rsidR="000E53C4" w:rsidRPr="002B705B" w14:paraId="54CD5BC4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D5A4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4/2012(H1N1))</w:t>
                  </w:r>
                </w:p>
              </w:tc>
            </w:tr>
            <w:tr w:rsidR="000E53C4" w:rsidRPr="002B705B" w14:paraId="52F92EA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63F5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5/2012(H1N1))</w:t>
                  </w:r>
                </w:p>
              </w:tc>
            </w:tr>
            <w:tr w:rsidR="000E53C4" w:rsidRPr="002B705B" w14:paraId="1F51E44C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0413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6/2012(H1N1))</w:t>
                  </w:r>
                </w:p>
              </w:tc>
            </w:tr>
            <w:tr w:rsidR="000E53C4" w:rsidRPr="002B705B" w14:paraId="30786A0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FF5E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7/2012(H1N1))</w:t>
                  </w:r>
                </w:p>
              </w:tc>
            </w:tr>
            <w:tr w:rsidR="000E53C4" w:rsidRPr="002B705B" w14:paraId="1E55203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8EF6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8/2012(H1N1))</w:t>
                  </w:r>
                </w:p>
              </w:tc>
            </w:tr>
            <w:tr w:rsidR="000E53C4" w:rsidRPr="002B705B" w14:paraId="305662E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23AC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69/2012(H1N1))</w:t>
                  </w:r>
                </w:p>
              </w:tc>
            </w:tr>
            <w:tr w:rsidR="000E53C4" w:rsidRPr="002B705B" w14:paraId="5ABB8523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CF3A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71/2012(H1N1))</w:t>
                  </w:r>
                </w:p>
              </w:tc>
            </w:tr>
            <w:tr w:rsidR="000E53C4" w:rsidRPr="002B705B" w14:paraId="0AAE32E1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F702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72/2012(H1N1))</w:t>
                  </w:r>
                </w:p>
              </w:tc>
            </w:tr>
            <w:tr w:rsidR="000E53C4" w:rsidRPr="002B705B" w14:paraId="2D96CD38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2A9B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Goa/073/2012(H1N1))</w:t>
                  </w:r>
                </w:p>
              </w:tc>
            </w:tr>
            <w:tr w:rsidR="000E53C4" w:rsidRPr="002B705B" w14:paraId="2A2FF53C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BA61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Harda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1718/2012(H1N1))</w:t>
                  </w:r>
                </w:p>
              </w:tc>
            </w:tr>
            <w:tr w:rsidR="000E53C4" w:rsidRPr="002B705B" w14:paraId="7F8A1949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FC4B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76/2012(H1N1))</w:t>
                  </w:r>
                </w:p>
              </w:tc>
            </w:tr>
            <w:tr w:rsidR="000E53C4" w:rsidRPr="002B705B" w14:paraId="3CD978EC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8F4E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77/2012(H1N1))</w:t>
                  </w:r>
                </w:p>
              </w:tc>
            </w:tr>
            <w:tr w:rsidR="000E53C4" w:rsidRPr="002B705B" w14:paraId="0180FC8F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0D89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78/2012(H1N1))</w:t>
                  </w:r>
                </w:p>
              </w:tc>
            </w:tr>
            <w:tr w:rsidR="000E53C4" w:rsidRPr="002B705B" w14:paraId="7450798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5B15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Gwl-06/2012(H1N1))</w:t>
                  </w:r>
                </w:p>
              </w:tc>
            </w:tr>
            <w:tr w:rsidR="000E53C4" w:rsidRPr="002B705B" w14:paraId="7DB5DDA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3BE3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erala1210448/2012(H1N1))</w:t>
                  </w:r>
                </w:p>
              </w:tc>
            </w:tr>
            <w:tr w:rsidR="000E53C4" w:rsidRPr="002B705B" w14:paraId="59DDE901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487E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erala1210449/2012(H1N1))</w:t>
                  </w:r>
                </w:p>
              </w:tc>
            </w:tr>
            <w:tr w:rsidR="000E53C4" w:rsidRPr="002B705B" w14:paraId="1867A98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0A78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erala128941/2012(H1N1))</w:t>
                  </w:r>
                </w:p>
              </w:tc>
            </w:tr>
            <w:tr w:rsidR="000E53C4" w:rsidRPr="002B705B" w14:paraId="4D9ACBE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0795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erala128942/2012(H1N1))</w:t>
                  </w:r>
                </w:p>
              </w:tc>
            </w:tr>
            <w:tr w:rsidR="000E53C4" w:rsidRPr="002B705B" w14:paraId="3141303F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D2E9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erala128943/2012(H1N1))</w:t>
                  </w:r>
                </w:p>
              </w:tc>
            </w:tr>
            <w:tr w:rsidR="000E53C4" w:rsidRPr="002B705B" w14:paraId="5C1EB749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4AF1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India/Nsk12388/2012(H1N1))</w:t>
                  </w:r>
                </w:p>
              </w:tc>
            </w:tr>
            <w:tr w:rsidR="000E53C4" w:rsidRPr="002B705B" w14:paraId="089FA1CF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A5DD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0194/2012(H1N1))</w:t>
                  </w:r>
                </w:p>
              </w:tc>
            </w:tr>
            <w:tr w:rsidR="000E53C4" w:rsidRPr="002B705B" w14:paraId="34BEE8B4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F305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0472/2012(H1N1))</w:t>
                  </w:r>
                </w:p>
              </w:tc>
            </w:tr>
            <w:tr w:rsidR="000E53C4" w:rsidRPr="002B705B" w14:paraId="52D81174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20C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0573/2012(H1N1))</w:t>
                  </w:r>
                </w:p>
              </w:tc>
            </w:tr>
            <w:tr w:rsidR="000E53C4" w:rsidRPr="002B705B" w14:paraId="31617403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26AA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0772/2012(H1N1))</w:t>
                  </w:r>
                </w:p>
              </w:tc>
            </w:tr>
            <w:tr w:rsidR="000E53C4" w:rsidRPr="002B705B" w14:paraId="2A4D44F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C62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0993/2012(H1N1))</w:t>
                  </w:r>
                </w:p>
              </w:tc>
            </w:tr>
            <w:tr w:rsidR="000E53C4" w:rsidRPr="002B705B" w14:paraId="5EB3505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B82B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3259/2012(H1N1))</w:t>
                  </w:r>
                </w:p>
              </w:tc>
            </w:tr>
            <w:tr w:rsidR="000E53C4" w:rsidRPr="002B705B" w14:paraId="1B74F79C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D348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3777/2012(H1N1))</w:t>
                  </w:r>
                </w:p>
              </w:tc>
            </w:tr>
            <w:tr w:rsidR="000E53C4" w:rsidRPr="002B705B" w14:paraId="085BC82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BE9F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716/2012(H1N1))</w:t>
                  </w:r>
                </w:p>
              </w:tc>
            </w:tr>
            <w:tr w:rsidR="000E53C4" w:rsidRPr="002B705B" w14:paraId="67881FE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B549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717/2012(H1N1))</w:t>
                  </w:r>
                </w:p>
              </w:tc>
            </w:tr>
            <w:tr w:rsidR="000E53C4" w:rsidRPr="002B705B" w14:paraId="1D8033B1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DE4D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717/2012(H1N1))</w:t>
                  </w:r>
                </w:p>
              </w:tc>
            </w:tr>
            <w:tr w:rsidR="000E53C4" w:rsidRPr="002B705B" w14:paraId="2B00B7FF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BDA4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773/2012(H1N1))</w:t>
                  </w:r>
                </w:p>
              </w:tc>
            </w:tr>
            <w:tr w:rsidR="000E53C4" w:rsidRPr="002B705B" w14:paraId="61A2FC6D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F76F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778/2012(H1N1))</w:t>
                  </w:r>
                </w:p>
              </w:tc>
            </w:tr>
            <w:tr w:rsidR="000E53C4" w:rsidRPr="002B705B" w14:paraId="4D226D6D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ACB9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788/2012(H1N1))</w:t>
                  </w:r>
                </w:p>
              </w:tc>
            </w:tr>
            <w:tr w:rsidR="000E53C4" w:rsidRPr="002B705B" w14:paraId="15F6109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CC03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1939/2012(H1N1))</w:t>
                  </w:r>
                </w:p>
              </w:tc>
            </w:tr>
            <w:tr w:rsidR="000E53C4" w:rsidRPr="002B705B" w14:paraId="0C4A2F7D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71CD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023/2012(H1N1))</w:t>
                  </w:r>
                </w:p>
              </w:tc>
            </w:tr>
            <w:tr w:rsidR="000E53C4" w:rsidRPr="002B705B" w14:paraId="1A5304FC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C77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045/2012(H1N1))</w:t>
                  </w:r>
                </w:p>
              </w:tc>
            </w:tr>
            <w:tr w:rsidR="000E53C4" w:rsidRPr="002B705B" w14:paraId="6FDAE10D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30A3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059/2012(H1N1))</w:t>
                  </w:r>
                </w:p>
              </w:tc>
            </w:tr>
            <w:tr w:rsidR="000E53C4" w:rsidRPr="002B705B" w14:paraId="6D8296E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8954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090/2012(H1N1))</w:t>
                  </w:r>
                </w:p>
              </w:tc>
            </w:tr>
            <w:tr w:rsidR="000E53C4" w:rsidRPr="002B705B" w14:paraId="3AF7B516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345C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246/2012(H1N1))</w:t>
                  </w:r>
                </w:p>
              </w:tc>
            </w:tr>
            <w:tr w:rsidR="000E53C4" w:rsidRPr="002B705B" w14:paraId="0BD77FE0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ADAC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300/2012(H1N1))</w:t>
                  </w:r>
                </w:p>
              </w:tc>
            </w:tr>
            <w:tr w:rsidR="000E53C4" w:rsidRPr="002B705B" w14:paraId="00AAB51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172B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576/2012(H1N1))</w:t>
                  </w:r>
                </w:p>
              </w:tc>
            </w:tr>
            <w:tr w:rsidR="000E53C4" w:rsidRPr="002B705B" w14:paraId="18CE0043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3032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639/2012(H1N1))</w:t>
                  </w:r>
                </w:p>
              </w:tc>
            </w:tr>
            <w:tr w:rsidR="000E53C4" w:rsidRPr="002B705B" w14:paraId="65CE5368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CD5A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654/2012(H1N1))</w:t>
                  </w:r>
                </w:p>
              </w:tc>
            </w:tr>
            <w:tr w:rsidR="000E53C4" w:rsidRPr="002B705B" w14:paraId="5DCD0139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2A12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703/2012(H1N1))</w:t>
                  </w:r>
                </w:p>
              </w:tc>
            </w:tr>
            <w:tr w:rsidR="000E53C4" w:rsidRPr="002B705B" w14:paraId="6212343F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4E06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707/2012(H1N1))</w:t>
                  </w:r>
                </w:p>
              </w:tc>
            </w:tr>
            <w:tr w:rsidR="000E53C4" w:rsidRPr="002B705B" w14:paraId="021F76E1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B4AB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2975/2012(H1N1))</w:t>
                  </w:r>
                </w:p>
              </w:tc>
            </w:tr>
            <w:tr w:rsidR="000E53C4" w:rsidRPr="002B705B" w14:paraId="4C91A11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0420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137/2012(H1N1))</w:t>
                  </w:r>
                </w:p>
              </w:tc>
            </w:tr>
            <w:tr w:rsidR="000E53C4" w:rsidRPr="002B705B" w14:paraId="7F2AAA7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D058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148/2012(H1N1))</w:t>
                  </w:r>
                </w:p>
              </w:tc>
            </w:tr>
            <w:tr w:rsidR="000E53C4" w:rsidRPr="002B705B" w14:paraId="5BCD4691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B8D6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167/2012(H1N1))</w:t>
                  </w:r>
                </w:p>
              </w:tc>
            </w:tr>
            <w:tr w:rsidR="000E53C4" w:rsidRPr="002B705B" w14:paraId="7773463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91CD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176/2012(H1N1))</w:t>
                  </w:r>
                </w:p>
              </w:tc>
            </w:tr>
            <w:tr w:rsidR="000E53C4" w:rsidRPr="002B705B" w14:paraId="4A123F4B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A2A3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181/2012(H1N1))</w:t>
                  </w:r>
                </w:p>
              </w:tc>
            </w:tr>
            <w:tr w:rsidR="000E53C4" w:rsidRPr="002B705B" w14:paraId="2ADCAF7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30CB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187/2012(H1N1))</w:t>
                  </w:r>
                </w:p>
              </w:tc>
            </w:tr>
            <w:tr w:rsidR="000E53C4" w:rsidRPr="002B705B" w14:paraId="24495085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424E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192/2012(H1N1))</w:t>
                  </w:r>
                </w:p>
              </w:tc>
            </w:tr>
            <w:tr w:rsidR="000E53C4" w:rsidRPr="002B705B" w14:paraId="200396F3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2CF9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3246/2012(H1N1))</w:t>
                  </w:r>
                </w:p>
              </w:tc>
            </w:tr>
            <w:tr w:rsidR="000E53C4" w:rsidRPr="002B705B" w14:paraId="7A36FD43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2A4B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5155/2012(H1N1))</w:t>
                  </w:r>
                </w:p>
              </w:tc>
            </w:tr>
            <w:tr w:rsidR="000E53C4" w:rsidRPr="002B705B" w14:paraId="2F81A6C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EF74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5442/2012(H1N1))</w:t>
                  </w:r>
                </w:p>
              </w:tc>
            </w:tr>
            <w:tr w:rsidR="000E53C4" w:rsidRPr="002B705B" w14:paraId="2C4BA958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7F26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5709/2012(H1N1))</w:t>
                  </w:r>
                </w:p>
              </w:tc>
            </w:tr>
            <w:tr w:rsidR="000E53C4" w:rsidRPr="002B705B" w14:paraId="0B71696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C70D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946/2012(H1N1))</w:t>
                  </w:r>
                </w:p>
              </w:tc>
            </w:tr>
            <w:tr w:rsidR="000E53C4" w:rsidRPr="002B705B" w14:paraId="12C972F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48B8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9932/2012(H1N1))</w:t>
                  </w:r>
                </w:p>
              </w:tc>
            </w:tr>
            <w:tr w:rsidR="000E53C4" w:rsidRPr="002B705B" w14:paraId="0D25ED5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D2F8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9953/2012(H1N1))</w:t>
                  </w:r>
                </w:p>
              </w:tc>
            </w:tr>
            <w:tr w:rsidR="000E53C4" w:rsidRPr="002B705B" w14:paraId="50D4A537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E260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29956/2012(H1N1))</w:t>
                  </w:r>
                </w:p>
              </w:tc>
            </w:tr>
            <w:tr w:rsidR="000E53C4" w:rsidRPr="002B705B" w14:paraId="257EAC84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3194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VD122268/2012(H1N1))</w:t>
                  </w:r>
                </w:p>
              </w:tc>
            </w:tr>
            <w:tr w:rsidR="000E53C4" w:rsidRPr="002B705B" w14:paraId="124C60BF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CFC0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balpur/1737/2012(H1N1))</w:t>
                  </w:r>
                </w:p>
              </w:tc>
            </w:tr>
            <w:tr w:rsidR="000E53C4" w:rsidRPr="002B705B" w14:paraId="7EB51D1D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8439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balpur/1758/2012(H1N1))</w:t>
                  </w:r>
                </w:p>
              </w:tc>
            </w:tr>
            <w:tr w:rsidR="000E53C4" w:rsidRPr="002B705B" w14:paraId="5953BF2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AE30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F294/2012(H1N1))</w:t>
                  </w:r>
                </w:p>
              </w:tc>
            </w:tr>
            <w:tr w:rsidR="000E53C4" w:rsidRPr="002B705B" w14:paraId="13379FBE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85B6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Kerala/RGCBF302/2012(H1N1))</w:t>
                  </w:r>
                </w:p>
              </w:tc>
            </w:tr>
            <w:tr w:rsidR="000E53C4" w:rsidRPr="002B705B" w14:paraId="5E190E42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7F25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F311/2012(H1N1))</w:t>
                  </w:r>
                </w:p>
              </w:tc>
            </w:tr>
            <w:tr w:rsidR="000E53C4" w:rsidRPr="002B705B" w14:paraId="24F4D0CF" w14:textId="77777777" w:rsidTr="000E53C4">
              <w:trPr>
                <w:trHeight w:val="300"/>
              </w:trPr>
              <w:tc>
                <w:tcPr>
                  <w:tcW w:w="6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4D03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Uttrakhand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70/2012(H1N1))</w:t>
                  </w:r>
                </w:p>
              </w:tc>
            </w:tr>
          </w:tbl>
          <w:p w14:paraId="5EFB4E38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6A771911" w14:textId="77777777" w:rsidTr="00C02158">
        <w:tc>
          <w:tcPr>
            <w:tcW w:w="1613" w:type="dxa"/>
          </w:tcPr>
          <w:p w14:paraId="6BA869E9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2316" w:type="dxa"/>
            <w:shd w:val="clear" w:color="auto" w:fill="F2DBDB" w:themeFill="accent2" w:themeFillTint="33"/>
          </w:tcPr>
          <w:tbl>
            <w:tblPr>
              <w:tblW w:w="1002" w:type="dxa"/>
              <w:tblLook w:val="04A0" w:firstRow="1" w:lastRow="0" w:firstColumn="1" w:lastColumn="0" w:noHBand="0" w:noVBand="1"/>
            </w:tblPr>
            <w:tblGrid>
              <w:gridCol w:w="1336"/>
            </w:tblGrid>
            <w:tr w:rsidR="000E53C4" w:rsidRPr="002B705B" w14:paraId="48DAAE91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3FA6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7</w:t>
                  </w:r>
                </w:p>
              </w:tc>
            </w:tr>
            <w:tr w:rsidR="000E53C4" w:rsidRPr="002B705B" w14:paraId="1032E2BE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7C66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8</w:t>
                  </w:r>
                </w:p>
              </w:tc>
            </w:tr>
            <w:tr w:rsidR="000E53C4" w:rsidRPr="002B705B" w14:paraId="7BD21506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1428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9</w:t>
                  </w:r>
                </w:p>
              </w:tc>
            </w:tr>
            <w:tr w:rsidR="000E53C4" w:rsidRPr="002B705B" w14:paraId="79EB015A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D7B2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30</w:t>
                  </w:r>
                </w:p>
              </w:tc>
            </w:tr>
            <w:tr w:rsidR="000E53C4" w:rsidRPr="002B705B" w14:paraId="57945F9D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FC6A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0</w:t>
                  </w:r>
                </w:p>
              </w:tc>
            </w:tr>
            <w:tr w:rsidR="000E53C4" w:rsidRPr="002B705B" w14:paraId="0C0A7CC4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4E24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1</w:t>
                  </w:r>
                </w:p>
              </w:tc>
            </w:tr>
            <w:tr w:rsidR="000E53C4" w:rsidRPr="002B705B" w14:paraId="6F4CFA96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1282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2</w:t>
                  </w:r>
                </w:p>
              </w:tc>
            </w:tr>
            <w:tr w:rsidR="000E53C4" w:rsidRPr="002B705B" w14:paraId="76043E9E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637B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409</w:t>
                  </w:r>
                </w:p>
              </w:tc>
            </w:tr>
            <w:tr w:rsidR="000E53C4" w:rsidRPr="002B705B" w14:paraId="77AF5C23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33D3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Y42549</w:t>
                  </w:r>
                </w:p>
              </w:tc>
            </w:tr>
            <w:tr w:rsidR="000E53C4" w:rsidRPr="002B705B" w14:paraId="364A119A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E94A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418</w:t>
                  </w:r>
                </w:p>
              </w:tc>
            </w:tr>
            <w:tr w:rsidR="000E53C4" w:rsidRPr="002B705B" w14:paraId="4B92F1C0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2249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419</w:t>
                  </w:r>
                </w:p>
              </w:tc>
            </w:tr>
            <w:tr w:rsidR="000E53C4" w:rsidRPr="002B705B" w14:paraId="47ACD417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1295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44</w:t>
                  </w:r>
                </w:p>
              </w:tc>
            </w:tr>
            <w:tr w:rsidR="000E53C4" w:rsidRPr="002B705B" w14:paraId="643C99D4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1412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442</w:t>
                  </w:r>
                </w:p>
              </w:tc>
            </w:tr>
            <w:tr w:rsidR="000E53C4" w:rsidRPr="002B705B" w14:paraId="34B5E3D2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64A1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33</w:t>
                  </w:r>
                </w:p>
              </w:tc>
            </w:tr>
            <w:tr w:rsidR="000E53C4" w:rsidRPr="002B705B" w14:paraId="1739631A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1CC5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GQ88522</w:t>
                  </w:r>
                </w:p>
              </w:tc>
            </w:tr>
            <w:tr w:rsidR="000E53C4" w:rsidRPr="002B705B" w14:paraId="600C69F6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B9E1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436</w:t>
                  </w:r>
                </w:p>
              </w:tc>
            </w:tr>
            <w:tr w:rsidR="000E53C4" w:rsidRPr="002B705B" w14:paraId="4B82A188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9F68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448</w:t>
                  </w:r>
                </w:p>
              </w:tc>
            </w:tr>
            <w:tr w:rsidR="000E53C4" w:rsidRPr="002B705B" w14:paraId="3FF8E7CF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BC31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HB72862</w:t>
                  </w:r>
                </w:p>
              </w:tc>
            </w:tr>
            <w:tr w:rsidR="000E53C4" w:rsidRPr="002B705B" w14:paraId="4FB25A1A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1B38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34</w:t>
                  </w:r>
                </w:p>
              </w:tc>
            </w:tr>
            <w:tr w:rsidR="000E53C4" w:rsidRPr="002B705B" w14:paraId="533E00F7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7798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IU46635</w:t>
                  </w:r>
                </w:p>
              </w:tc>
            </w:tr>
            <w:tr w:rsidR="000E53C4" w:rsidRPr="002B705B" w14:paraId="05B8F056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7E42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5</w:t>
                  </w:r>
                </w:p>
              </w:tc>
            </w:tr>
            <w:tr w:rsidR="000E53C4" w:rsidRPr="002B705B" w14:paraId="5470314B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8B4E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6</w:t>
                  </w:r>
                </w:p>
              </w:tc>
            </w:tr>
            <w:tr w:rsidR="000E53C4" w:rsidRPr="002B705B" w14:paraId="38AE4CF0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FF95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4</w:t>
                  </w:r>
                </w:p>
              </w:tc>
            </w:tr>
            <w:tr w:rsidR="000E53C4" w:rsidRPr="002B705B" w14:paraId="1ACE995C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A594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31</w:t>
                  </w:r>
                </w:p>
              </w:tc>
            </w:tr>
            <w:tr w:rsidR="000E53C4" w:rsidRPr="002B705B" w14:paraId="1E611F35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E1F3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32</w:t>
                  </w:r>
                </w:p>
              </w:tc>
            </w:tr>
            <w:tr w:rsidR="000E53C4" w:rsidRPr="002B705B" w14:paraId="36212030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7090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3</w:t>
                  </w:r>
                </w:p>
              </w:tc>
            </w:tr>
            <w:tr w:rsidR="000E53C4" w:rsidRPr="002B705B" w14:paraId="3FF6F0B7" w14:textId="77777777" w:rsidTr="000E53C4">
              <w:trPr>
                <w:trHeight w:val="300"/>
              </w:trPr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CAD7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JE62524</w:t>
                  </w:r>
                </w:p>
              </w:tc>
            </w:tr>
          </w:tbl>
          <w:p w14:paraId="7F7D7172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F2DBDB" w:themeFill="accent2" w:themeFillTint="33"/>
          </w:tcPr>
          <w:tbl>
            <w:tblPr>
              <w:tblW w:w="6804" w:type="dxa"/>
              <w:tblLook w:val="04A0" w:firstRow="1" w:lastRow="0" w:firstColumn="1" w:lastColumn="0" w:noHBand="0" w:noVBand="1"/>
            </w:tblPr>
            <w:tblGrid>
              <w:gridCol w:w="6804"/>
            </w:tblGrid>
            <w:tr w:rsidR="000E53C4" w:rsidRPr="002B705B" w14:paraId="70FE1A70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621D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86/2013(H1N1))</w:t>
                  </w:r>
                </w:p>
              </w:tc>
            </w:tr>
            <w:tr w:rsidR="000E53C4" w:rsidRPr="002B705B" w14:paraId="130CA08D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91DE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87/2013(H1N1))</w:t>
                  </w:r>
                </w:p>
              </w:tc>
            </w:tr>
            <w:tr w:rsidR="000E53C4" w:rsidRPr="002B705B" w14:paraId="262C4396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80A3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88/2013(H1N1))</w:t>
                  </w:r>
                </w:p>
              </w:tc>
            </w:tr>
            <w:tr w:rsidR="000E53C4" w:rsidRPr="002B705B" w14:paraId="53C7C54A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98B0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Delhi/089/2013(H1N1))</w:t>
                  </w:r>
                </w:p>
              </w:tc>
            </w:tr>
            <w:tr w:rsidR="000E53C4" w:rsidRPr="002B705B" w14:paraId="416BF4DE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88CB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79/2013(H1N1))</w:t>
                  </w:r>
                </w:p>
              </w:tc>
            </w:tr>
            <w:tr w:rsidR="000E53C4" w:rsidRPr="002B705B" w14:paraId="715D5A04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DCA0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80/2013(H1N1))</w:t>
                  </w:r>
                </w:p>
              </w:tc>
            </w:tr>
            <w:tr w:rsidR="000E53C4" w:rsidRPr="002B705B" w14:paraId="085654AD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350F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Haryana/081/2013(H1N1))</w:t>
                  </w:r>
                </w:p>
              </w:tc>
            </w:tr>
            <w:tr w:rsidR="000E53C4" w:rsidRPr="002B705B" w14:paraId="26180810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B19C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Alp135125/2013(H1N1))</w:t>
                  </w:r>
                </w:p>
              </w:tc>
            </w:tr>
            <w:tr w:rsidR="000E53C4" w:rsidRPr="002B705B" w14:paraId="4CD97C80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A068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GWL-13/2013(H1N1))</w:t>
                  </w:r>
                </w:p>
              </w:tc>
            </w:tr>
            <w:tr w:rsidR="000E53C4" w:rsidRPr="002B705B" w14:paraId="24ED173E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A265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Nag1320058/2013(H1N1))</w:t>
                  </w:r>
                </w:p>
              </w:tc>
            </w:tr>
            <w:tr w:rsidR="000E53C4" w:rsidRPr="002B705B" w14:paraId="6C74C665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17E3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Nag1320061/2013(H1N1))</w:t>
                  </w:r>
                </w:p>
              </w:tc>
            </w:tr>
            <w:tr w:rsidR="000E53C4" w:rsidRPr="002B705B" w14:paraId="3703AD87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C018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Nag132467/2013(H1N1))</w:t>
                  </w:r>
                </w:p>
              </w:tc>
            </w:tr>
            <w:tr w:rsidR="000E53C4" w:rsidRPr="002B705B" w14:paraId="572C1249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4D5D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31027/2013(H1N1))</w:t>
                  </w:r>
                </w:p>
              </w:tc>
            </w:tr>
            <w:tr w:rsidR="000E53C4" w:rsidRPr="002B705B" w14:paraId="6653DFED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6666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31845/2013(H1N1))</w:t>
                  </w:r>
                </w:p>
              </w:tc>
            </w:tr>
            <w:tr w:rsidR="000E53C4" w:rsidRPr="002B705B" w14:paraId="4EA04243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264C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32194/2013(H1N1))</w:t>
                  </w:r>
                </w:p>
              </w:tc>
            </w:tr>
            <w:tr w:rsidR="000E53C4" w:rsidRPr="002B705B" w14:paraId="25B89AA1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AF1B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312095/2013(H1N1))</w:t>
                  </w:r>
                </w:p>
              </w:tc>
            </w:tr>
            <w:tr w:rsidR="000E53C4" w:rsidRPr="002B705B" w14:paraId="4202274B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0EA8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318508/2013(H1N1))</w:t>
                  </w:r>
                </w:p>
              </w:tc>
            </w:tr>
            <w:tr w:rsidR="000E53C4" w:rsidRPr="002B705B" w14:paraId="0737F461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A317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ore/2683/2013(H1N1))</w:t>
                  </w:r>
                </w:p>
              </w:tc>
            </w:tr>
            <w:tr w:rsidR="000E53C4" w:rsidRPr="002B705B" w14:paraId="04162905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6DA6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ore/2820/2013(H1N1))</w:t>
                  </w:r>
                </w:p>
              </w:tc>
            </w:tr>
            <w:tr w:rsidR="000E53C4" w:rsidRPr="002B705B" w14:paraId="16C94625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058B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tarsi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2934/2013(H1N1))</w:t>
                  </w:r>
                </w:p>
              </w:tc>
            </w:tr>
            <w:tr w:rsidR="000E53C4" w:rsidRPr="002B705B" w14:paraId="5EB46E48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4BA1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mmu and Kashmir/084/2013(H1N1))</w:t>
                  </w:r>
                </w:p>
              </w:tc>
            </w:tr>
            <w:tr w:rsidR="000E53C4" w:rsidRPr="002B705B" w14:paraId="185457E1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79D2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Jammu and Kashmir/085/2013(H1N1))</w:t>
                  </w:r>
                </w:p>
              </w:tc>
            </w:tr>
            <w:tr w:rsidR="000E53C4" w:rsidRPr="002B705B" w14:paraId="29049E19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C187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Ujjain/2558/2013(H1N1))</w:t>
                  </w:r>
                </w:p>
              </w:tc>
            </w:tr>
            <w:tr w:rsidR="000E53C4" w:rsidRPr="002B705B" w14:paraId="64CB83E4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1F68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Uttar Pradesh/090/2013(H1N1))</w:t>
                  </w:r>
                </w:p>
              </w:tc>
            </w:tr>
            <w:tr w:rsidR="000E53C4" w:rsidRPr="002B705B" w14:paraId="16707F81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F9C6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Uttar Pradesh/091/2013(H1N1))</w:t>
                  </w:r>
                </w:p>
              </w:tc>
            </w:tr>
            <w:tr w:rsidR="000E53C4" w:rsidRPr="002B705B" w14:paraId="2384FFF8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8280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Uttrakhand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82/2013(H1N1))</w:t>
                  </w:r>
                </w:p>
              </w:tc>
            </w:tr>
            <w:tr w:rsidR="000E53C4" w:rsidRPr="002B705B" w14:paraId="3BDF031F" w14:textId="77777777" w:rsidTr="00182890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C9C2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Uttrakhand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083/2013(H1N1))</w:t>
                  </w:r>
                </w:p>
              </w:tc>
            </w:tr>
          </w:tbl>
          <w:p w14:paraId="75878145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297AD85B" w14:textId="77777777" w:rsidTr="00C02158">
        <w:tc>
          <w:tcPr>
            <w:tcW w:w="1613" w:type="dxa"/>
          </w:tcPr>
          <w:p w14:paraId="76099BAE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16" w:type="dxa"/>
            <w:shd w:val="clear" w:color="auto" w:fill="EAF1DD" w:themeFill="accent3" w:themeFillTint="33"/>
          </w:tcPr>
          <w:tbl>
            <w:tblPr>
              <w:tblW w:w="974" w:type="dxa"/>
              <w:tblLook w:val="04A0" w:firstRow="1" w:lastRow="0" w:firstColumn="1" w:lastColumn="0" w:noHBand="0" w:noVBand="1"/>
            </w:tblPr>
            <w:tblGrid>
              <w:gridCol w:w="1323"/>
            </w:tblGrid>
            <w:tr w:rsidR="000E53C4" w:rsidRPr="002B705B" w14:paraId="2F006F7F" w14:textId="77777777" w:rsidTr="000E53C4">
              <w:trPr>
                <w:trHeight w:val="300"/>
              </w:trPr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661B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01</w:t>
                  </w:r>
                </w:p>
              </w:tc>
            </w:tr>
            <w:tr w:rsidR="000E53C4" w:rsidRPr="002B705B" w14:paraId="378BF9A1" w14:textId="77777777" w:rsidTr="000E53C4">
              <w:trPr>
                <w:trHeight w:val="300"/>
              </w:trPr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21AD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493</w:t>
                  </w:r>
                </w:p>
              </w:tc>
            </w:tr>
            <w:tr w:rsidR="000E53C4" w:rsidRPr="002B705B" w14:paraId="2C603DB8" w14:textId="77777777" w:rsidTr="000E53C4">
              <w:trPr>
                <w:trHeight w:val="300"/>
              </w:trPr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45B5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494</w:t>
                  </w:r>
                </w:p>
              </w:tc>
            </w:tr>
            <w:tr w:rsidR="000E53C4" w:rsidRPr="002B705B" w14:paraId="5E91621A" w14:textId="77777777" w:rsidTr="000E53C4">
              <w:trPr>
                <w:trHeight w:val="300"/>
              </w:trPr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C890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RG42801</w:t>
                  </w:r>
                </w:p>
              </w:tc>
            </w:tr>
            <w:tr w:rsidR="000E53C4" w:rsidRPr="002B705B" w14:paraId="20D904C1" w14:textId="77777777" w:rsidTr="000E53C4">
              <w:trPr>
                <w:trHeight w:val="300"/>
              </w:trPr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D5EC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RG42802</w:t>
                  </w:r>
                </w:p>
              </w:tc>
            </w:tr>
          </w:tbl>
          <w:p w14:paraId="40983682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EAF1DD" w:themeFill="accent3" w:themeFillTint="33"/>
          </w:tcPr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5549"/>
            </w:tblGrid>
            <w:tr w:rsidR="000E53C4" w:rsidRPr="002B705B" w14:paraId="20882A7C" w14:textId="77777777" w:rsidTr="000E53C4">
              <w:trPr>
                <w:trHeight w:val="300"/>
              </w:trPr>
              <w:tc>
                <w:tcPr>
                  <w:tcW w:w="4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FDD4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Che147504/2014(H1N1))</w:t>
                  </w:r>
                </w:p>
              </w:tc>
            </w:tr>
            <w:tr w:rsidR="000E53C4" w:rsidRPr="002B705B" w14:paraId="038617EE" w14:textId="77777777" w:rsidTr="000E53C4">
              <w:trPr>
                <w:trHeight w:val="300"/>
              </w:trPr>
              <w:tc>
                <w:tcPr>
                  <w:tcW w:w="4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2940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4549/2014(H1N1))</w:t>
                  </w:r>
                </w:p>
              </w:tc>
            </w:tr>
            <w:tr w:rsidR="000E53C4" w:rsidRPr="002B705B" w14:paraId="17D069F9" w14:textId="77777777" w:rsidTr="000E53C4">
              <w:trPr>
                <w:trHeight w:val="300"/>
              </w:trPr>
              <w:tc>
                <w:tcPr>
                  <w:tcW w:w="4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0C63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4584/2014(H1N1))</w:t>
                  </w:r>
                </w:p>
              </w:tc>
            </w:tr>
            <w:tr w:rsidR="000E53C4" w:rsidRPr="002B705B" w14:paraId="4FCFCC2D" w14:textId="77777777" w:rsidTr="000E53C4">
              <w:trPr>
                <w:trHeight w:val="300"/>
              </w:trPr>
              <w:tc>
                <w:tcPr>
                  <w:tcW w:w="4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E27F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Avirus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(A/Kerala/RGCB140815/2014(H1N1))</w:t>
                  </w:r>
                </w:p>
              </w:tc>
            </w:tr>
            <w:tr w:rsidR="000E53C4" w:rsidRPr="002B705B" w14:paraId="23BBADA2" w14:textId="77777777" w:rsidTr="000E53C4">
              <w:trPr>
                <w:trHeight w:val="300"/>
              </w:trPr>
              <w:tc>
                <w:tcPr>
                  <w:tcW w:w="4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8C2F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Avirus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(A/Kerala/RGCB141437/2014(H1N1))</w:t>
                  </w:r>
                </w:p>
              </w:tc>
            </w:tr>
          </w:tbl>
          <w:p w14:paraId="7200F318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71EF6981" w14:textId="77777777" w:rsidTr="00C02158">
        <w:tc>
          <w:tcPr>
            <w:tcW w:w="1613" w:type="dxa"/>
          </w:tcPr>
          <w:p w14:paraId="68CADF9E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16" w:type="dxa"/>
            <w:shd w:val="clear" w:color="auto" w:fill="E5DFEC" w:themeFill="accent4" w:themeFillTint="33"/>
          </w:tcPr>
          <w:tbl>
            <w:tblPr>
              <w:tblW w:w="1400" w:type="dxa"/>
              <w:tblLook w:val="04A0" w:firstRow="1" w:lastRow="0" w:firstColumn="1" w:lastColumn="0" w:noHBand="0" w:noVBand="1"/>
            </w:tblPr>
            <w:tblGrid>
              <w:gridCol w:w="1417"/>
            </w:tblGrid>
            <w:tr w:rsidR="000E53C4" w:rsidRPr="002B705B" w14:paraId="53792A83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191F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A50342</w:t>
                  </w:r>
                </w:p>
              </w:tc>
            </w:tr>
            <w:tr w:rsidR="000E53C4" w:rsidRPr="002B705B" w14:paraId="1BDFDBAE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0BA8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A50343</w:t>
                  </w:r>
                </w:p>
              </w:tc>
            </w:tr>
            <w:tr w:rsidR="000E53C4" w:rsidRPr="002B705B" w14:paraId="4718A6D7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B5C8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D18975</w:t>
                  </w:r>
                </w:p>
              </w:tc>
            </w:tr>
            <w:tr w:rsidR="000E53C4" w:rsidRPr="002B705B" w14:paraId="0B3ACA5D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5683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7</w:t>
                  </w:r>
                </w:p>
              </w:tc>
            </w:tr>
            <w:tr w:rsidR="000E53C4" w:rsidRPr="002B705B" w14:paraId="573DA1A1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20BD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K80387</w:t>
                  </w:r>
                </w:p>
              </w:tc>
            </w:tr>
            <w:tr w:rsidR="000E53C4" w:rsidRPr="002B705B" w14:paraId="15F83FC1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E8BD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K80385</w:t>
                  </w:r>
                </w:p>
              </w:tc>
            </w:tr>
            <w:tr w:rsidR="000E53C4" w:rsidRPr="002B705B" w14:paraId="317907CD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297D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K80389</w:t>
                  </w:r>
                </w:p>
              </w:tc>
            </w:tr>
            <w:tr w:rsidR="000E53C4" w:rsidRPr="002B705B" w14:paraId="59D379E0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D098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K80390</w:t>
                  </w:r>
                </w:p>
              </w:tc>
            </w:tr>
            <w:tr w:rsidR="000E53C4" w:rsidRPr="002B705B" w14:paraId="4F3298A2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76D8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K80386</w:t>
                  </w:r>
                </w:p>
              </w:tc>
            </w:tr>
            <w:tr w:rsidR="000E53C4" w:rsidRPr="002B705B" w14:paraId="6A91D8C4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6539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K80388</w:t>
                  </w:r>
                </w:p>
              </w:tc>
            </w:tr>
            <w:tr w:rsidR="000E53C4" w:rsidRPr="002B705B" w14:paraId="4084F145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5BC4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1</w:t>
                  </w:r>
                </w:p>
              </w:tc>
            </w:tr>
            <w:tr w:rsidR="000E53C4" w:rsidRPr="002B705B" w14:paraId="0052473C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8B91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OO54230</w:t>
                  </w:r>
                </w:p>
              </w:tc>
            </w:tr>
            <w:tr w:rsidR="000E53C4" w:rsidRPr="002B705B" w14:paraId="217A2428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3770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1</w:t>
                  </w:r>
                </w:p>
              </w:tc>
            </w:tr>
            <w:tr w:rsidR="000E53C4" w:rsidRPr="002B705B" w14:paraId="0DD151F2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9E7D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2</w:t>
                  </w:r>
                </w:p>
              </w:tc>
            </w:tr>
            <w:tr w:rsidR="000E53C4" w:rsidRPr="002B705B" w14:paraId="1433454B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1750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3</w:t>
                  </w:r>
                </w:p>
              </w:tc>
            </w:tr>
            <w:tr w:rsidR="000E53C4" w:rsidRPr="002B705B" w14:paraId="327BDE92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6071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4</w:t>
                  </w:r>
                </w:p>
              </w:tc>
            </w:tr>
            <w:tr w:rsidR="000E53C4" w:rsidRPr="002B705B" w14:paraId="52455AD0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6444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5</w:t>
                  </w:r>
                </w:p>
              </w:tc>
            </w:tr>
            <w:tr w:rsidR="000E53C4" w:rsidRPr="002B705B" w14:paraId="74E03A89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9B84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2</w:t>
                  </w:r>
                </w:p>
              </w:tc>
            </w:tr>
            <w:tr w:rsidR="000E53C4" w:rsidRPr="002B705B" w14:paraId="038F0B20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28E6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3</w:t>
                  </w:r>
                </w:p>
              </w:tc>
            </w:tr>
            <w:tr w:rsidR="000E53C4" w:rsidRPr="002B705B" w14:paraId="230DF021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A731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4</w:t>
                  </w:r>
                </w:p>
              </w:tc>
            </w:tr>
            <w:tr w:rsidR="000E53C4" w:rsidRPr="002B705B" w14:paraId="73A1F44C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1F35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6</w:t>
                  </w:r>
                </w:p>
              </w:tc>
            </w:tr>
            <w:tr w:rsidR="000E53C4" w:rsidRPr="002B705B" w14:paraId="79C15FD3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60CA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7</w:t>
                  </w:r>
                </w:p>
              </w:tc>
            </w:tr>
            <w:tr w:rsidR="000E53C4" w:rsidRPr="002B705B" w14:paraId="56D63FFE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6221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8</w:t>
                  </w:r>
                </w:p>
              </w:tc>
            </w:tr>
            <w:tr w:rsidR="000E53C4" w:rsidRPr="002B705B" w14:paraId="6731C144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1CE3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39</w:t>
                  </w:r>
                </w:p>
              </w:tc>
            </w:tr>
            <w:tr w:rsidR="000E53C4" w:rsidRPr="002B705B" w14:paraId="20B77815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0361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180</w:t>
                  </w:r>
                </w:p>
              </w:tc>
            </w:tr>
            <w:tr w:rsidR="000E53C4" w:rsidRPr="002B705B" w14:paraId="768860A6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676C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190</w:t>
                  </w:r>
                </w:p>
              </w:tc>
            </w:tr>
            <w:tr w:rsidR="000E53C4" w:rsidRPr="002B705B" w14:paraId="7613589C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0B9C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00</w:t>
                  </w:r>
                </w:p>
              </w:tc>
            </w:tr>
            <w:tr w:rsidR="000E53C4" w:rsidRPr="002B705B" w14:paraId="01DEC5C9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B52A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10</w:t>
                  </w:r>
                </w:p>
              </w:tc>
            </w:tr>
            <w:tr w:rsidR="000E53C4" w:rsidRPr="002B705B" w14:paraId="3EA6F726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65FD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OO54220</w:t>
                  </w:r>
                </w:p>
              </w:tc>
            </w:tr>
            <w:tr w:rsidR="000E53C4" w:rsidRPr="002B705B" w14:paraId="6F1C8371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440F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9</w:t>
                  </w:r>
                </w:p>
              </w:tc>
            </w:tr>
            <w:tr w:rsidR="000E53C4" w:rsidRPr="002B705B" w14:paraId="68AAB57C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B65B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90</w:t>
                  </w:r>
                </w:p>
              </w:tc>
            </w:tr>
            <w:tr w:rsidR="000E53C4" w:rsidRPr="002B705B" w14:paraId="652314C2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14E3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5</w:t>
                  </w:r>
                </w:p>
              </w:tc>
            </w:tr>
            <w:tr w:rsidR="000E53C4" w:rsidRPr="002B705B" w14:paraId="6F734506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042E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6</w:t>
                  </w:r>
                </w:p>
              </w:tc>
            </w:tr>
            <w:tr w:rsidR="000E53C4" w:rsidRPr="002B705B" w14:paraId="11FE278C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BDE5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7</w:t>
                  </w:r>
                </w:p>
              </w:tc>
            </w:tr>
            <w:tr w:rsidR="000E53C4" w:rsidRPr="002B705B" w14:paraId="52C966AE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FDB3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M43288</w:t>
                  </w:r>
                </w:p>
              </w:tc>
            </w:tr>
            <w:tr w:rsidR="000E53C4" w:rsidRPr="002B705B" w14:paraId="0B8D7F5A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506A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08</w:t>
                  </w:r>
                </w:p>
              </w:tc>
            </w:tr>
            <w:tr w:rsidR="000E53C4" w:rsidRPr="002B705B" w14:paraId="2283DA49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B602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09</w:t>
                  </w:r>
                </w:p>
              </w:tc>
            </w:tr>
            <w:tr w:rsidR="000E53C4" w:rsidRPr="002B705B" w14:paraId="0EC66E8B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9E58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07</w:t>
                  </w:r>
                </w:p>
              </w:tc>
            </w:tr>
            <w:tr w:rsidR="000E53C4" w:rsidRPr="002B705B" w14:paraId="19FF7B8E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B747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8</w:t>
                  </w:r>
                </w:p>
              </w:tc>
            </w:tr>
            <w:tr w:rsidR="000E53C4" w:rsidRPr="002B705B" w14:paraId="51B34F95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3C25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0</w:t>
                  </w:r>
                </w:p>
              </w:tc>
            </w:tr>
            <w:tr w:rsidR="000E53C4" w:rsidRPr="002B705B" w14:paraId="28D74F5A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0E82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1</w:t>
                  </w:r>
                </w:p>
              </w:tc>
            </w:tr>
            <w:tr w:rsidR="000E53C4" w:rsidRPr="002B705B" w14:paraId="51F973E9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BFD1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2</w:t>
                  </w:r>
                </w:p>
              </w:tc>
            </w:tr>
            <w:tr w:rsidR="000E53C4" w:rsidRPr="002B705B" w14:paraId="654B719D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0849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4</w:t>
                  </w:r>
                </w:p>
              </w:tc>
            </w:tr>
            <w:tr w:rsidR="000E53C4" w:rsidRPr="002B705B" w14:paraId="6C50025D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28F4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3</w:t>
                  </w:r>
                </w:p>
              </w:tc>
            </w:tr>
            <w:tr w:rsidR="000E53C4" w:rsidRPr="002B705B" w14:paraId="0E341B7D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7ACF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6</w:t>
                  </w:r>
                </w:p>
              </w:tc>
            </w:tr>
            <w:tr w:rsidR="000E53C4" w:rsidRPr="002B705B" w14:paraId="630B278B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F39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5</w:t>
                  </w:r>
                </w:p>
              </w:tc>
            </w:tr>
            <w:tr w:rsidR="000E53C4" w:rsidRPr="002B705B" w14:paraId="0E8B797F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8D83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E37517</w:t>
                  </w:r>
                </w:p>
              </w:tc>
            </w:tr>
            <w:tr w:rsidR="000E53C4" w:rsidRPr="002B705B" w14:paraId="544D3F57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0A38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5</w:t>
                  </w:r>
                </w:p>
              </w:tc>
            </w:tr>
            <w:tr w:rsidR="000E53C4" w:rsidRPr="002B705B" w14:paraId="03278330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3BE4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KS48056</w:t>
                  </w:r>
                </w:p>
              </w:tc>
            </w:tr>
            <w:tr w:rsidR="000E53C4" w:rsidRPr="002B705B" w14:paraId="464105BA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0704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RG42800</w:t>
                  </w:r>
                </w:p>
              </w:tc>
            </w:tr>
            <w:tr w:rsidR="000E53C4" w:rsidRPr="002B705B" w14:paraId="6A7A6009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5938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RG42799</w:t>
                  </w:r>
                </w:p>
              </w:tc>
            </w:tr>
            <w:tr w:rsidR="000E53C4" w:rsidRPr="002B705B" w14:paraId="22D43064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334F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MU04342</w:t>
                  </w:r>
                </w:p>
              </w:tc>
            </w:tr>
            <w:tr w:rsidR="000E53C4" w:rsidRPr="002B705B" w14:paraId="62C1D689" w14:textId="77777777" w:rsidTr="000E53C4">
              <w:trPr>
                <w:trHeight w:val="30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1309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LA50341</w:t>
                  </w:r>
                </w:p>
              </w:tc>
            </w:tr>
          </w:tbl>
          <w:p w14:paraId="41504320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E5DFEC" w:themeFill="accent4" w:themeFillTint="33"/>
          </w:tcPr>
          <w:tbl>
            <w:tblPr>
              <w:tblW w:w="6128" w:type="dxa"/>
              <w:tblLook w:val="04A0" w:firstRow="1" w:lastRow="0" w:firstColumn="1" w:lastColumn="0" w:noHBand="0" w:noVBand="1"/>
            </w:tblPr>
            <w:tblGrid>
              <w:gridCol w:w="6128"/>
            </w:tblGrid>
            <w:tr w:rsidR="000E53C4" w:rsidRPr="002B705B" w14:paraId="14D79A89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BF80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Barwani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6024/2015(H1N1))</w:t>
                  </w:r>
                </w:p>
              </w:tc>
            </w:tr>
            <w:tr w:rsidR="000E53C4" w:rsidRPr="002B705B" w14:paraId="56C4A5F6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039C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Betul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6515/2015(H1N1))</w:t>
                  </w:r>
                </w:p>
              </w:tc>
            </w:tr>
            <w:tr w:rsidR="000E53C4" w:rsidRPr="002B705B" w14:paraId="46CCA7B1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FAA1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Bhopal/3500/2015(H1N1))</w:t>
                  </w:r>
                </w:p>
              </w:tc>
            </w:tr>
            <w:tr w:rsidR="000E53C4" w:rsidRPr="002B705B" w14:paraId="1957C1B5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A16C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</w:t>
                  </w:r>
                  <w:proofErr w:type="spellStart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Dewas</w:t>
                  </w:r>
                  <w:proofErr w:type="spellEnd"/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/4497/2015(H1N1))</w:t>
                  </w:r>
                </w:p>
              </w:tc>
            </w:tr>
            <w:tr w:rsidR="000E53C4" w:rsidRPr="002B705B" w14:paraId="123422BC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EFD3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DRDE_GWL703/2015(H1N1))</w:t>
                  </w:r>
                </w:p>
              </w:tc>
            </w:tr>
            <w:tr w:rsidR="000E53C4" w:rsidRPr="002B705B" w14:paraId="327937D5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5494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DRDE_GWL719/2015(H1N1))</w:t>
                  </w:r>
                </w:p>
              </w:tc>
            </w:tr>
            <w:tr w:rsidR="000E53C4" w:rsidRPr="002B705B" w14:paraId="45F3C650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FB6C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DRDE_GWL721/2015(H1N1))</w:t>
                  </w:r>
                </w:p>
              </w:tc>
            </w:tr>
            <w:tr w:rsidR="000E53C4" w:rsidRPr="002B705B" w14:paraId="3FD04325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BB29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DRDE_GWL812/2015(H1N1))</w:t>
                  </w:r>
                </w:p>
              </w:tc>
            </w:tr>
            <w:tr w:rsidR="000E53C4" w:rsidRPr="002B705B" w14:paraId="05E51AA4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CC3E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DRDE_GWL897/2015(H1N1))</w:t>
                  </w:r>
                </w:p>
              </w:tc>
            </w:tr>
            <w:tr w:rsidR="000E53C4" w:rsidRPr="002B705B" w14:paraId="2B651DB1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BBA4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DRDE_GWL989/2015(H1N1))</w:t>
                  </w:r>
                </w:p>
              </w:tc>
            </w:tr>
            <w:tr w:rsidR="000E53C4" w:rsidRPr="002B705B" w14:paraId="2839CC1F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0CD1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3527/2015(H1N1))</w:t>
                  </w:r>
                </w:p>
              </w:tc>
            </w:tr>
            <w:tr w:rsidR="000E53C4" w:rsidRPr="002B705B" w14:paraId="7974BD77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87B0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India/Kol-3828/2015(H1N1))</w:t>
                  </w:r>
                </w:p>
              </w:tc>
            </w:tr>
            <w:tr w:rsidR="000E53C4" w:rsidRPr="002B705B" w14:paraId="17EC7C67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57D1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3846/2015(H1N1))</w:t>
                  </w:r>
                </w:p>
              </w:tc>
            </w:tr>
            <w:tr w:rsidR="000E53C4" w:rsidRPr="002B705B" w14:paraId="06453203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D32D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3959/2015(H1N1))</w:t>
                  </w:r>
                </w:p>
              </w:tc>
            </w:tr>
            <w:tr w:rsidR="000E53C4" w:rsidRPr="002B705B" w14:paraId="347DA8D2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C5BE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4040/2015(H1N1))</w:t>
                  </w:r>
                </w:p>
              </w:tc>
            </w:tr>
            <w:tr w:rsidR="000E53C4" w:rsidRPr="002B705B" w14:paraId="60B2650C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2513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4122/2015(H1N1))</w:t>
                  </w:r>
                </w:p>
              </w:tc>
            </w:tr>
            <w:tr w:rsidR="000E53C4" w:rsidRPr="002B705B" w14:paraId="1C1C7E1E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B74C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4501/2015(H1N1))</w:t>
                  </w:r>
                </w:p>
              </w:tc>
            </w:tr>
            <w:tr w:rsidR="000E53C4" w:rsidRPr="002B705B" w14:paraId="1E5E87B1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F0DB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4628/2015(H1N1))</w:t>
                  </w:r>
                </w:p>
              </w:tc>
            </w:tr>
            <w:tr w:rsidR="000E53C4" w:rsidRPr="002B705B" w14:paraId="27E85F44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8531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4632/2015(H1N1))</w:t>
                  </w:r>
                </w:p>
              </w:tc>
            </w:tr>
            <w:tr w:rsidR="000E53C4" w:rsidRPr="002B705B" w14:paraId="1F86E238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B793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4651/2015(H1N1))</w:t>
                  </w:r>
                </w:p>
              </w:tc>
            </w:tr>
            <w:tr w:rsidR="000E53C4" w:rsidRPr="002B705B" w14:paraId="0793B05E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135A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4992/2015(H1N1))</w:t>
                  </w:r>
                </w:p>
              </w:tc>
            </w:tr>
            <w:tr w:rsidR="000E53C4" w:rsidRPr="002B705B" w14:paraId="3C893F0B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1CD2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5018/2015(H1N1))</w:t>
                  </w:r>
                </w:p>
              </w:tc>
            </w:tr>
            <w:tr w:rsidR="000E53C4" w:rsidRPr="002B705B" w14:paraId="7248A0A5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460F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5025/2015(H1N1))</w:t>
                  </w:r>
                </w:p>
              </w:tc>
            </w:tr>
            <w:tr w:rsidR="000E53C4" w:rsidRPr="002B705B" w14:paraId="48AB64A8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7CDB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5065/2015(H1N1))</w:t>
                  </w:r>
                </w:p>
              </w:tc>
            </w:tr>
            <w:tr w:rsidR="000E53C4" w:rsidRPr="002B705B" w14:paraId="504ACE8E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15AF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S4163/2015(H1N1))</w:t>
                  </w:r>
                </w:p>
              </w:tc>
            </w:tr>
            <w:tr w:rsidR="000E53C4" w:rsidRPr="002B705B" w14:paraId="7D8E6A07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2F2E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S4481/2015(H1N1))</w:t>
                  </w:r>
                </w:p>
              </w:tc>
            </w:tr>
            <w:tr w:rsidR="000E53C4" w:rsidRPr="002B705B" w14:paraId="50DD6CA3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6790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S4587/2015(H1N1))</w:t>
                  </w:r>
                </w:p>
              </w:tc>
            </w:tr>
            <w:tr w:rsidR="000E53C4" w:rsidRPr="002B705B" w14:paraId="0C93CC6C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D8F6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S4659/2015(H1N1))</w:t>
                  </w:r>
                </w:p>
              </w:tc>
            </w:tr>
            <w:tr w:rsidR="000E53C4" w:rsidRPr="002B705B" w14:paraId="715D6C54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608D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S4666/2015(H1N1))</w:t>
                  </w:r>
                </w:p>
              </w:tc>
            </w:tr>
            <w:tr w:rsidR="000E53C4" w:rsidRPr="002B705B" w14:paraId="4BD9B087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1BF0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T15/2015(H1N1))</w:t>
                  </w:r>
                </w:p>
              </w:tc>
            </w:tr>
            <w:tr w:rsidR="000E53C4" w:rsidRPr="002B705B" w14:paraId="7567B3DD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60E1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T16/2015(H1N1))</w:t>
                  </w:r>
                </w:p>
              </w:tc>
            </w:tr>
            <w:tr w:rsidR="000E53C4" w:rsidRPr="002B705B" w14:paraId="1C9F4CE7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C1CF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T3/2015(H1N1))</w:t>
                  </w:r>
                </w:p>
              </w:tc>
            </w:tr>
            <w:tr w:rsidR="000E53C4" w:rsidRPr="002B705B" w14:paraId="4BE551D1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5FD5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T4/2015(H1N1))</w:t>
                  </w:r>
                </w:p>
              </w:tc>
            </w:tr>
            <w:tr w:rsidR="000E53C4" w:rsidRPr="002B705B" w14:paraId="5C0F81C3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09CE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T5/2015(H1N1))</w:t>
                  </w:r>
                </w:p>
              </w:tc>
            </w:tr>
            <w:tr w:rsidR="000E53C4" w:rsidRPr="002B705B" w14:paraId="31FA9295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1F2C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Kol-T8/2015(H1N1))</w:t>
                  </w:r>
                </w:p>
              </w:tc>
            </w:tr>
            <w:tr w:rsidR="000E53C4" w:rsidRPr="002B705B" w14:paraId="56C9B250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6280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192/2015(H1N1))</w:t>
                  </w:r>
                </w:p>
              </w:tc>
            </w:tr>
            <w:tr w:rsidR="000E53C4" w:rsidRPr="002B705B" w14:paraId="7D02381F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A7BF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214/2015(H1N1))</w:t>
                  </w:r>
                </w:p>
              </w:tc>
            </w:tr>
            <w:tr w:rsidR="000E53C4" w:rsidRPr="002B705B" w14:paraId="218E8ACE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0007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245/2015(H1N1))</w:t>
                  </w:r>
                </w:p>
              </w:tc>
            </w:tr>
            <w:tr w:rsidR="000E53C4" w:rsidRPr="002B705B" w14:paraId="016A18EE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FD5C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247/2015(H1N1))</w:t>
                  </w:r>
                </w:p>
              </w:tc>
            </w:tr>
            <w:tr w:rsidR="000E53C4" w:rsidRPr="002B705B" w14:paraId="016D2BAD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B14E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268/2015(H1N1))</w:t>
                  </w:r>
                </w:p>
              </w:tc>
            </w:tr>
            <w:tr w:rsidR="000E53C4" w:rsidRPr="002B705B" w14:paraId="7F2392A9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1374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368/2015(H1N1))</w:t>
                  </w:r>
                </w:p>
              </w:tc>
            </w:tr>
            <w:tr w:rsidR="000E53C4" w:rsidRPr="002B705B" w14:paraId="2AD796D1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E553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399/2015(H1N1))</w:t>
                  </w:r>
                </w:p>
              </w:tc>
            </w:tr>
            <w:tr w:rsidR="000E53C4" w:rsidRPr="002B705B" w14:paraId="3B02EAC5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18B1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1508/2015(H1N1))</w:t>
                  </w:r>
                </w:p>
              </w:tc>
            </w:tr>
            <w:tr w:rsidR="000E53C4" w:rsidRPr="002B705B" w14:paraId="5536897F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55E7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3225/2015(H1N1))</w:t>
                  </w:r>
                </w:p>
              </w:tc>
            </w:tr>
            <w:tr w:rsidR="000E53C4" w:rsidRPr="002B705B" w14:paraId="142C0A99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5ADD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3388/2015(H1N1))</w:t>
                  </w:r>
                </w:p>
              </w:tc>
            </w:tr>
            <w:tr w:rsidR="000E53C4" w:rsidRPr="002B705B" w14:paraId="1177A124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F471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3389/2015(H1N1))</w:t>
                  </w:r>
                </w:p>
              </w:tc>
            </w:tr>
            <w:tr w:rsidR="000E53C4" w:rsidRPr="002B705B" w14:paraId="49232DD8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D9CB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un153793/2015(H1N1))</w:t>
                  </w:r>
                </w:p>
              </w:tc>
            </w:tr>
            <w:tr w:rsidR="000E53C4" w:rsidRPr="002B705B" w14:paraId="26D02AD7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284D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ore/3415/2015(H1N1))</w:t>
                  </w:r>
                </w:p>
              </w:tc>
            </w:tr>
            <w:tr w:rsidR="000E53C4" w:rsidRPr="002B705B" w14:paraId="2880C87C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84D0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ore/3598/2015(H1N1))</w:t>
                  </w:r>
                </w:p>
              </w:tc>
            </w:tr>
            <w:tr w:rsidR="000E53C4" w:rsidRPr="002B705B" w14:paraId="37F51CAC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811F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145385/2015(H1N1))</w:t>
                  </w:r>
                </w:p>
              </w:tc>
            </w:tr>
            <w:tr w:rsidR="000E53C4" w:rsidRPr="002B705B" w14:paraId="7D7358A6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9CF5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145751/2015(H1N1))</w:t>
                  </w:r>
                </w:p>
              </w:tc>
            </w:tr>
            <w:tr w:rsidR="000E53C4" w:rsidRPr="002B705B" w14:paraId="64E49968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CCCA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Kerala/RGCB145808/2015(H1N1))</w:t>
                  </w:r>
                </w:p>
              </w:tc>
            </w:tr>
            <w:tr w:rsidR="000E53C4" w:rsidRPr="002B705B" w14:paraId="5135EFFE" w14:textId="77777777" w:rsidTr="002B705B">
              <w:trPr>
                <w:trHeight w:val="300"/>
              </w:trPr>
              <w:tc>
                <w:tcPr>
                  <w:tcW w:w="6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E0A1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Ujjain/5448/2015(H1N1))</w:t>
                  </w:r>
                </w:p>
              </w:tc>
            </w:tr>
          </w:tbl>
          <w:p w14:paraId="1D44C2BC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248A03A7" w14:textId="77777777" w:rsidTr="00C02158">
        <w:tc>
          <w:tcPr>
            <w:tcW w:w="1613" w:type="dxa"/>
          </w:tcPr>
          <w:p w14:paraId="08AF7772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2316" w:type="dxa"/>
            <w:shd w:val="clear" w:color="auto" w:fill="DAEEF3" w:themeFill="accent5" w:themeFillTint="33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297"/>
            </w:tblGrid>
            <w:tr w:rsidR="000E53C4" w:rsidRPr="002B705B" w14:paraId="08C8770D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6146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33</w:t>
                  </w:r>
                </w:p>
              </w:tc>
            </w:tr>
            <w:tr w:rsidR="000E53C4" w:rsidRPr="002B705B" w14:paraId="4C565BA9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BEED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34</w:t>
                  </w:r>
                </w:p>
              </w:tc>
            </w:tr>
            <w:tr w:rsidR="000E53C4" w:rsidRPr="002B705B" w14:paraId="3B227E80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74D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38</w:t>
                  </w:r>
                </w:p>
              </w:tc>
            </w:tr>
            <w:tr w:rsidR="000E53C4" w:rsidRPr="002B705B" w14:paraId="1D9A7632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BCB7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39</w:t>
                  </w:r>
                </w:p>
              </w:tc>
            </w:tr>
            <w:tr w:rsidR="000E53C4" w:rsidRPr="002B705B" w14:paraId="428D5398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5125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ASJ82240</w:t>
                  </w:r>
                </w:p>
              </w:tc>
            </w:tr>
            <w:tr w:rsidR="000E53C4" w:rsidRPr="002B705B" w14:paraId="45D5F11A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CCCB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41</w:t>
                  </w:r>
                </w:p>
              </w:tc>
            </w:tr>
            <w:tr w:rsidR="000E53C4" w:rsidRPr="002B705B" w14:paraId="05514878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F58D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42</w:t>
                  </w:r>
                </w:p>
              </w:tc>
            </w:tr>
            <w:tr w:rsidR="000E53C4" w:rsidRPr="002B705B" w14:paraId="69D26317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5D4D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43</w:t>
                  </w:r>
                </w:p>
              </w:tc>
            </w:tr>
            <w:tr w:rsidR="000E53C4" w:rsidRPr="002B705B" w14:paraId="22C518DF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04B4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44</w:t>
                  </w:r>
                </w:p>
              </w:tc>
            </w:tr>
            <w:tr w:rsidR="000E53C4" w:rsidRPr="002B705B" w14:paraId="0D05717B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7E55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45</w:t>
                  </w:r>
                </w:p>
              </w:tc>
            </w:tr>
            <w:tr w:rsidR="000E53C4" w:rsidRPr="002B705B" w14:paraId="1F831C31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F245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J82246</w:t>
                  </w:r>
                </w:p>
              </w:tc>
            </w:tr>
            <w:tr w:rsidR="000E53C4" w:rsidRPr="002B705B" w14:paraId="5B3F1234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D48D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49</w:t>
                  </w:r>
                </w:p>
              </w:tc>
            </w:tr>
            <w:tr w:rsidR="000E53C4" w:rsidRPr="002B705B" w14:paraId="23F51770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A290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0</w:t>
                  </w:r>
                </w:p>
              </w:tc>
            </w:tr>
            <w:tr w:rsidR="000E53C4" w:rsidRPr="002B705B" w14:paraId="2C7B6DD8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0DD0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1</w:t>
                  </w:r>
                </w:p>
              </w:tc>
            </w:tr>
            <w:tr w:rsidR="000E53C4" w:rsidRPr="002B705B" w14:paraId="0DF8AF3D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1C25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2</w:t>
                  </w:r>
                </w:p>
              </w:tc>
            </w:tr>
            <w:tr w:rsidR="000E53C4" w:rsidRPr="002B705B" w14:paraId="552A6197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77CC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3</w:t>
                  </w:r>
                </w:p>
              </w:tc>
            </w:tr>
            <w:tr w:rsidR="000E53C4" w:rsidRPr="002B705B" w14:paraId="41FE79DA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EB76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4</w:t>
                  </w:r>
                </w:p>
              </w:tc>
            </w:tr>
            <w:tr w:rsidR="000E53C4" w:rsidRPr="002B705B" w14:paraId="35DEA144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58A1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5</w:t>
                  </w:r>
                </w:p>
              </w:tc>
            </w:tr>
            <w:tr w:rsidR="000E53C4" w:rsidRPr="002B705B" w14:paraId="25A5B12B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D878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6</w:t>
                  </w:r>
                </w:p>
              </w:tc>
            </w:tr>
            <w:tr w:rsidR="000E53C4" w:rsidRPr="002B705B" w14:paraId="3FF67951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A980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7</w:t>
                  </w:r>
                </w:p>
              </w:tc>
            </w:tr>
            <w:tr w:rsidR="000E53C4" w:rsidRPr="002B705B" w14:paraId="1D7684B1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8E42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8</w:t>
                  </w:r>
                </w:p>
              </w:tc>
            </w:tr>
            <w:tr w:rsidR="000E53C4" w:rsidRPr="002B705B" w14:paraId="6975F08C" w14:textId="77777777" w:rsidTr="000E53C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D34F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ASU06459</w:t>
                  </w:r>
                </w:p>
              </w:tc>
            </w:tr>
          </w:tbl>
          <w:p w14:paraId="6C9A1E9F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DAEEF3" w:themeFill="accent5" w:themeFillTint="33"/>
          </w:tcPr>
          <w:tbl>
            <w:tblPr>
              <w:tblW w:w="6308" w:type="dxa"/>
              <w:tblLook w:val="04A0" w:firstRow="1" w:lastRow="0" w:firstColumn="1" w:lastColumn="0" w:noHBand="0" w:noVBand="1"/>
            </w:tblPr>
            <w:tblGrid>
              <w:gridCol w:w="6308"/>
            </w:tblGrid>
            <w:tr w:rsidR="000E53C4" w:rsidRPr="002B705B" w14:paraId="5BF28296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5ABF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India/C1619574/2016(H1N1))</w:t>
                  </w:r>
                </w:p>
              </w:tc>
            </w:tr>
            <w:tr w:rsidR="000E53C4" w:rsidRPr="002B705B" w14:paraId="6F3C1F60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8915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C1619573/2016(H1N1))</w:t>
                  </w:r>
                </w:p>
              </w:tc>
            </w:tr>
            <w:tr w:rsidR="000E53C4" w:rsidRPr="002B705B" w14:paraId="5D05FEFC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C9A3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1674/2016(H1N1))</w:t>
                  </w:r>
                </w:p>
              </w:tc>
            </w:tr>
            <w:tr w:rsidR="000E53C4" w:rsidRPr="002B705B" w14:paraId="78B396E0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3E7E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7506/2016(H1N1))</w:t>
                  </w:r>
                </w:p>
              </w:tc>
            </w:tr>
            <w:tr w:rsidR="000E53C4" w:rsidRPr="002B705B" w14:paraId="26B1D0C7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FFE0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lastRenderedPageBreak/>
                    <w:t>Influenza A virus (A/India/P165002/2016(H1N1))</w:t>
                  </w:r>
                </w:p>
              </w:tc>
            </w:tr>
            <w:tr w:rsidR="000E53C4" w:rsidRPr="002B705B" w14:paraId="234A43F0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3218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1705/2016(H1N1))</w:t>
                  </w:r>
                </w:p>
              </w:tc>
            </w:tr>
            <w:tr w:rsidR="000E53C4" w:rsidRPr="002B705B" w14:paraId="3B8AC048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D0662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1761/2016(H1N1))</w:t>
                  </w:r>
                </w:p>
              </w:tc>
            </w:tr>
            <w:tr w:rsidR="000E53C4" w:rsidRPr="002B705B" w14:paraId="65F3B090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F6C8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1819/2016(H1N1))</w:t>
                  </w:r>
                </w:p>
              </w:tc>
            </w:tr>
            <w:tr w:rsidR="000E53C4" w:rsidRPr="002B705B" w14:paraId="5C721EB2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97AA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3725/2016(H1N1))</w:t>
                  </w:r>
                </w:p>
              </w:tc>
            </w:tr>
            <w:tr w:rsidR="000E53C4" w:rsidRPr="002B705B" w14:paraId="0F16976B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072F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4183/2016(H1N1))</w:t>
                  </w:r>
                </w:p>
              </w:tc>
            </w:tr>
            <w:tr w:rsidR="000E53C4" w:rsidRPr="002B705B" w14:paraId="663A138E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B8DC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India/P167512/2016(H1N1))</w:t>
                  </w:r>
                </w:p>
              </w:tc>
            </w:tr>
            <w:tr w:rsidR="000E53C4" w:rsidRPr="002B705B" w14:paraId="5C4D5E20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D24E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494/2016(H1N1))</w:t>
                  </w:r>
                </w:p>
              </w:tc>
            </w:tr>
            <w:tr w:rsidR="000E53C4" w:rsidRPr="002B705B" w14:paraId="49219AC8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0D1E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527/2016(H1N1))</w:t>
                  </w:r>
                </w:p>
              </w:tc>
            </w:tr>
            <w:tr w:rsidR="000E53C4" w:rsidRPr="002B705B" w14:paraId="737E1E5C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BBAE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598/2016(H1N1))</w:t>
                  </w:r>
                </w:p>
              </w:tc>
            </w:tr>
            <w:tr w:rsidR="000E53C4" w:rsidRPr="002B705B" w14:paraId="18603034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FA59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605/2016(H1N1))</w:t>
                  </w:r>
                </w:p>
              </w:tc>
            </w:tr>
            <w:tr w:rsidR="000E53C4" w:rsidRPr="002B705B" w14:paraId="76751871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60405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609/2016(H1N1))</w:t>
                  </w:r>
                </w:p>
              </w:tc>
            </w:tr>
            <w:tr w:rsidR="000E53C4" w:rsidRPr="002B705B" w14:paraId="42C4DE30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7A51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709/2016(H1N1))</w:t>
                  </w:r>
                </w:p>
              </w:tc>
            </w:tr>
            <w:tr w:rsidR="000E53C4" w:rsidRPr="002B705B" w14:paraId="4E6905C5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C9CD3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226/2016(H1N1))</w:t>
                  </w:r>
                </w:p>
              </w:tc>
            </w:tr>
            <w:tr w:rsidR="000E53C4" w:rsidRPr="002B705B" w14:paraId="198FA2A2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F3C78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693/2016(H1N1))</w:t>
                  </w:r>
                </w:p>
              </w:tc>
            </w:tr>
            <w:tr w:rsidR="000E53C4" w:rsidRPr="002B705B" w14:paraId="7300DE46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EEEEE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711/2016(H1N1))</w:t>
                  </w:r>
                </w:p>
              </w:tc>
            </w:tr>
            <w:tr w:rsidR="000E53C4" w:rsidRPr="002B705B" w14:paraId="7FF83938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C1E0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534/2016(H1N1))</w:t>
                  </w:r>
                </w:p>
              </w:tc>
            </w:tr>
            <w:tr w:rsidR="000E53C4" w:rsidRPr="002B705B" w14:paraId="61FAFEB4" w14:textId="77777777" w:rsidTr="002B705B">
              <w:trPr>
                <w:trHeight w:val="300"/>
              </w:trPr>
              <w:tc>
                <w:tcPr>
                  <w:tcW w:w="6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81B4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nfluenza A virus (A/Assam/RMRC_449/2016(H1N1))</w:t>
                  </w:r>
                </w:p>
              </w:tc>
            </w:tr>
          </w:tbl>
          <w:p w14:paraId="750A3B18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36F7B922" w14:textId="77777777" w:rsidTr="00C02158">
        <w:tc>
          <w:tcPr>
            <w:tcW w:w="1613" w:type="dxa"/>
          </w:tcPr>
          <w:p w14:paraId="5DBAE1ED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2316" w:type="dxa"/>
            <w:shd w:val="clear" w:color="auto" w:fill="FDE9D9" w:themeFill="accent6" w:themeFillTint="33"/>
          </w:tcPr>
          <w:tbl>
            <w:tblPr>
              <w:tblW w:w="1450" w:type="dxa"/>
              <w:tblLook w:val="04A0" w:firstRow="1" w:lastRow="0" w:firstColumn="1" w:lastColumn="0" w:noHBand="0" w:noVBand="1"/>
            </w:tblPr>
            <w:tblGrid>
              <w:gridCol w:w="1742"/>
            </w:tblGrid>
            <w:tr w:rsidR="000E53C4" w:rsidRPr="002B705B" w14:paraId="67CEF874" w14:textId="77777777" w:rsidTr="000E53C4">
              <w:trPr>
                <w:trHeight w:val="30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526" w:type="dxa"/>
                    <w:tblLook w:val="04A0" w:firstRow="1" w:lastRow="0" w:firstColumn="1" w:lastColumn="0" w:noHBand="0" w:noVBand="1"/>
                  </w:tblPr>
                  <w:tblGrid>
                    <w:gridCol w:w="1526"/>
                  </w:tblGrid>
                  <w:tr w:rsidR="000E53C4" w:rsidRPr="002B705B" w14:paraId="1B22BB70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7A2D24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0</w:t>
                        </w:r>
                      </w:p>
                    </w:tc>
                  </w:tr>
                  <w:tr w:rsidR="000E53C4" w:rsidRPr="002B705B" w14:paraId="4BDB638F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7D66BF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1</w:t>
                        </w:r>
                      </w:p>
                    </w:tc>
                  </w:tr>
                  <w:tr w:rsidR="000E53C4" w:rsidRPr="002B705B" w14:paraId="7360A774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874B4D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2</w:t>
                        </w:r>
                      </w:p>
                    </w:tc>
                  </w:tr>
                  <w:tr w:rsidR="000E53C4" w:rsidRPr="002B705B" w14:paraId="03259769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050F37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3</w:t>
                        </w:r>
                      </w:p>
                    </w:tc>
                  </w:tr>
                  <w:tr w:rsidR="000E53C4" w:rsidRPr="002B705B" w14:paraId="10AF1365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2E563C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4</w:t>
                        </w:r>
                      </w:p>
                    </w:tc>
                  </w:tr>
                  <w:tr w:rsidR="000E53C4" w:rsidRPr="002B705B" w14:paraId="1D14F06F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87BAC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5</w:t>
                        </w:r>
                      </w:p>
                    </w:tc>
                  </w:tr>
                  <w:tr w:rsidR="000E53C4" w:rsidRPr="002B705B" w14:paraId="2C847EF4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589622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6</w:t>
                        </w:r>
                      </w:p>
                    </w:tc>
                  </w:tr>
                  <w:tr w:rsidR="000E53C4" w:rsidRPr="002B705B" w14:paraId="16634CCF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071FFE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7</w:t>
                        </w:r>
                      </w:p>
                    </w:tc>
                  </w:tr>
                  <w:tr w:rsidR="000E53C4" w:rsidRPr="002B705B" w14:paraId="12031923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866CA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8</w:t>
                        </w:r>
                      </w:p>
                    </w:tc>
                  </w:tr>
                  <w:tr w:rsidR="000E53C4" w:rsidRPr="002B705B" w14:paraId="32F50B9B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E81EDF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19</w:t>
                        </w:r>
                      </w:p>
                    </w:tc>
                  </w:tr>
                  <w:tr w:rsidR="000E53C4" w:rsidRPr="002B705B" w14:paraId="72E9A7A1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CB14CB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0</w:t>
                        </w:r>
                      </w:p>
                    </w:tc>
                  </w:tr>
                  <w:tr w:rsidR="000E53C4" w:rsidRPr="002B705B" w14:paraId="4AFB2FE1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D0BD4F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1</w:t>
                        </w:r>
                      </w:p>
                    </w:tc>
                  </w:tr>
                  <w:tr w:rsidR="000E53C4" w:rsidRPr="002B705B" w14:paraId="4550C104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689CB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2</w:t>
                        </w:r>
                      </w:p>
                    </w:tc>
                  </w:tr>
                  <w:tr w:rsidR="000E53C4" w:rsidRPr="002B705B" w14:paraId="797B2D32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099A8F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3</w:t>
                        </w:r>
                      </w:p>
                    </w:tc>
                  </w:tr>
                  <w:tr w:rsidR="000E53C4" w:rsidRPr="002B705B" w14:paraId="62BF90FE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81E1C9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4</w:t>
                        </w:r>
                      </w:p>
                    </w:tc>
                  </w:tr>
                  <w:tr w:rsidR="000E53C4" w:rsidRPr="002B705B" w14:paraId="736E4066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2A4A38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5</w:t>
                        </w:r>
                      </w:p>
                    </w:tc>
                  </w:tr>
                  <w:tr w:rsidR="000E53C4" w:rsidRPr="002B705B" w14:paraId="6D6561C2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A98522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6</w:t>
                        </w:r>
                      </w:p>
                    </w:tc>
                  </w:tr>
                  <w:tr w:rsidR="000E53C4" w:rsidRPr="002B705B" w14:paraId="53B93EE3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644BB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7</w:t>
                        </w:r>
                      </w:p>
                    </w:tc>
                  </w:tr>
                  <w:tr w:rsidR="000E53C4" w:rsidRPr="002B705B" w14:paraId="318CF309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AE6608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8</w:t>
                        </w:r>
                      </w:p>
                    </w:tc>
                  </w:tr>
                  <w:tr w:rsidR="000E53C4" w:rsidRPr="002B705B" w14:paraId="4C1755C9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54679B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29</w:t>
                        </w:r>
                      </w:p>
                    </w:tc>
                  </w:tr>
                  <w:tr w:rsidR="000E53C4" w:rsidRPr="002B705B" w14:paraId="40AC1C10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42EDDE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30</w:t>
                        </w:r>
                      </w:p>
                    </w:tc>
                  </w:tr>
                  <w:tr w:rsidR="000E53C4" w:rsidRPr="002B705B" w14:paraId="709B0308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BD776B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31</w:t>
                        </w:r>
                      </w:p>
                    </w:tc>
                  </w:tr>
                  <w:tr w:rsidR="000E53C4" w:rsidRPr="002B705B" w14:paraId="236CFDD9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D04ED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32</w:t>
                        </w:r>
                      </w:p>
                    </w:tc>
                  </w:tr>
                  <w:tr w:rsidR="000E53C4" w:rsidRPr="002B705B" w14:paraId="3E8D1EB4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5337B7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35</w:t>
                        </w:r>
                      </w:p>
                    </w:tc>
                  </w:tr>
                  <w:tr w:rsidR="000E53C4" w:rsidRPr="002B705B" w14:paraId="0F1146C6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DFB43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36</w:t>
                        </w:r>
                      </w:p>
                    </w:tc>
                  </w:tr>
                  <w:tr w:rsidR="000E53C4" w:rsidRPr="002B705B" w14:paraId="13E9F42C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D4D487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J82237</w:t>
                        </w:r>
                      </w:p>
                    </w:tc>
                  </w:tr>
                  <w:tr w:rsidR="000E53C4" w:rsidRPr="002B705B" w14:paraId="34D841E5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48E72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R91923</w:t>
                        </w:r>
                      </w:p>
                    </w:tc>
                  </w:tr>
                  <w:tr w:rsidR="000E53C4" w:rsidRPr="002B705B" w14:paraId="1FD95266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64C4A8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R91924</w:t>
                        </w:r>
                      </w:p>
                    </w:tc>
                  </w:tr>
                  <w:tr w:rsidR="000E53C4" w:rsidRPr="002B705B" w14:paraId="41994AA2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3AE613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lastRenderedPageBreak/>
                          <w:t>ASR91925</w:t>
                        </w:r>
                      </w:p>
                    </w:tc>
                  </w:tr>
                  <w:tr w:rsidR="000E53C4" w:rsidRPr="002B705B" w14:paraId="5C08217E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D0F9B3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R91926</w:t>
                        </w:r>
                      </w:p>
                    </w:tc>
                  </w:tr>
                  <w:tr w:rsidR="000E53C4" w:rsidRPr="002B705B" w14:paraId="0C79F8BB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F9B3F8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R91927</w:t>
                        </w:r>
                      </w:p>
                    </w:tc>
                  </w:tr>
                  <w:tr w:rsidR="000E53C4" w:rsidRPr="002B705B" w14:paraId="62341218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47C3EC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R91928</w:t>
                        </w:r>
                      </w:p>
                    </w:tc>
                  </w:tr>
                  <w:tr w:rsidR="000E53C4" w:rsidRPr="002B705B" w14:paraId="5D10F627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A70900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SR91929</w:t>
                        </w:r>
                      </w:p>
                    </w:tc>
                  </w:tr>
                  <w:tr w:rsidR="000E53C4" w:rsidRPr="002B705B" w14:paraId="5A18FB0E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C01600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53</w:t>
                        </w:r>
                      </w:p>
                    </w:tc>
                  </w:tr>
                  <w:tr w:rsidR="000E53C4" w:rsidRPr="002B705B" w14:paraId="1C62082B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642813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54</w:t>
                        </w:r>
                      </w:p>
                    </w:tc>
                  </w:tr>
                  <w:tr w:rsidR="000E53C4" w:rsidRPr="002B705B" w14:paraId="6A6BBDDB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E013FD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55</w:t>
                        </w:r>
                      </w:p>
                    </w:tc>
                  </w:tr>
                  <w:tr w:rsidR="000E53C4" w:rsidRPr="002B705B" w14:paraId="5ED6977C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5F5898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56</w:t>
                        </w:r>
                      </w:p>
                    </w:tc>
                  </w:tr>
                  <w:tr w:rsidR="000E53C4" w:rsidRPr="002B705B" w14:paraId="2CBD1CF3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7E48D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57</w:t>
                        </w:r>
                      </w:p>
                    </w:tc>
                  </w:tr>
                  <w:tr w:rsidR="000E53C4" w:rsidRPr="002B705B" w14:paraId="6B4AA231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0C5CA2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58</w:t>
                        </w:r>
                      </w:p>
                    </w:tc>
                  </w:tr>
                  <w:tr w:rsidR="000E53C4" w:rsidRPr="002B705B" w14:paraId="2B412749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3D2F02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59</w:t>
                        </w:r>
                      </w:p>
                    </w:tc>
                  </w:tr>
                  <w:tr w:rsidR="000E53C4" w:rsidRPr="002B705B" w14:paraId="209CDF67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8CE0E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0</w:t>
                        </w:r>
                      </w:p>
                    </w:tc>
                  </w:tr>
                  <w:tr w:rsidR="000E53C4" w:rsidRPr="002B705B" w14:paraId="70133EE9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333208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1</w:t>
                        </w:r>
                      </w:p>
                    </w:tc>
                  </w:tr>
                  <w:tr w:rsidR="000E53C4" w:rsidRPr="002B705B" w14:paraId="0BD1A200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6160F7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2</w:t>
                        </w:r>
                      </w:p>
                    </w:tc>
                  </w:tr>
                  <w:tr w:rsidR="000E53C4" w:rsidRPr="002B705B" w14:paraId="3B2CF6BE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408B4F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3</w:t>
                        </w:r>
                      </w:p>
                    </w:tc>
                  </w:tr>
                  <w:tr w:rsidR="000E53C4" w:rsidRPr="002B705B" w14:paraId="4DE0391A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02B4D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4</w:t>
                        </w:r>
                      </w:p>
                    </w:tc>
                  </w:tr>
                  <w:tr w:rsidR="000E53C4" w:rsidRPr="002B705B" w14:paraId="245AF2AA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FB7F9A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5</w:t>
                        </w:r>
                      </w:p>
                    </w:tc>
                  </w:tr>
                  <w:tr w:rsidR="000E53C4" w:rsidRPr="002B705B" w14:paraId="651DD7A4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1C34AE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6</w:t>
                        </w:r>
                      </w:p>
                    </w:tc>
                  </w:tr>
                  <w:tr w:rsidR="000E53C4" w:rsidRPr="002B705B" w14:paraId="5F7BAF75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E6A604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7</w:t>
                        </w:r>
                      </w:p>
                    </w:tc>
                  </w:tr>
                  <w:tr w:rsidR="000E53C4" w:rsidRPr="002B705B" w14:paraId="54323DC8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070AB3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8</w:t>
                        </w:r>
                      </w:p>
                    </w:tc>
                  </w:tr>
                  <w:tr w:rsidR="000E53C4" w:rsidRPr="002B705B" w14:paraId="0C7A101C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7909CF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69</w:t>
                        </w:r>
                      </w:p>
                    </w:tc>
                  </w:tr>
                  <w:tr w:rsidR="000E53C4" w:rsidRPr="002B705B" w14:paraId="4EA233CF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C8C7B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0</w:t>
                        </w:r>
                      </w:p>
                    </w:tc>
                  </w:tr>
                  <w:tr w:rsidR="000E53C4" w:rsidRPr="002B705B" w14:paraId="07ABF8B6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AA69DC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1</w:t>
                        </w:r>
                      </w:p>
                    </w:tc>
                  </w:tr>
                  <w:tr w:rsidR="000E53C4" w:rsidRPr="002B705B" w14:paraId="6EAB0422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71252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2</w:t>
                        </w:r>
                      </w:p>
                    </w:tc>
                  </w:tr>
                  <w:tr w:rsidR="000E53C4" w:rsidRPr="002B705B" w14:paraId="4239F870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CA8AC2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3</w:t>
                        </w:r>
                      </w:p>
                    </w:tc>
                  </w:tr>
                  <w:tr w:rsidR="000E53C4" w:rsidRPr="002B705B" w14:paraId="2D19CF66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FCB0DC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4</w:t>
                        </w:r>
                      </w:p>
                    </w:tc>
                  </w:tr>
                  <w:tr w:rsidR="000E53C4" w:rsidRPr="002B705B" w14:paraId="08A6EE15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364FF9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5</w:t>
                        </w:r>
                      </w:p>
                    </w:tc>
                  </w:tr>
                  <w:tr w:rsidR="000E53C4" w:rsidRPr="002B705B" w14:paraId="678A110D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086151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6</w:t>
                        </w:r>
                      </w:p>
                    </w:tc>
                  </w:tr>
                  <w:tr w:rsidR="000E53C4" w:rsidRPr="002B705B" w14:paraId="0FD50067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BD1B81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7</w:t>
                        </w:r>
                      </w:p>
                    </w:tc>
                  </w:tr>
                  <w:tr w:rsidR="000E53C4" w:rsidRPr="002B705B" w14:paraId="52908744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7D2F67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8</w:t>
                        </w:r>
                      </w:p>
                    </w:tc>
                  </w:tr>
                  <w:tr w:rsidR="000E53C4" w:rsidRPr="002B705B" w14:paraId="1E6C03CF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A2177E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79</w:t>
                        </w:r>
                      </w:p>
                    </w:tc>
                  </w:tr>
                  <w:tr w:rsidR="000E53C4" w:rsidRPr="002B705B" w14:paraId="567D6496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DAD72B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80</w:t>
                        </w:r>
                      </w:p>
                    </w:tc>
                  </w:tr>
                  <w:tr w:rsidR="000E53C4" w:rsidRPr="002B705B" w14:paraId="4E18C641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88B1C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81</w:t>
                        </w:r>
                      </w:p>
                    </w:tc>
                  </w:tr>
                  <w:tr w:rsidR="000E53C4" w:rsidRPr="002B705B" w14:paraId="24F966D0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7A96D6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TW75082</w:t>
                        </w:r>
                      </w:p>
                    </w:tc>
                  </w:tr>
                  <w:tr w:rsidR="000E53C4" w:rsidRPr="002B705B" w14:paraId="3F9925E8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E9EF97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62</w:t>
                        </w:r>
                      </w:p>
                    </w:tc>
                  </w:tr>
                  <w:tr w:rsidR="000E53C4" w:rsidRPr="002B705B" w14:paraId="294F53B1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501C01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63</w:t>
                        </w:r>
                      </w:p>
                    </w:tc>
                  </w:tr>
                  <w:tr w:rsidR="000E53C4" w:rsidRPr="002B705B" w14:paraId="3A6661D3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4A748E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64</w:t>
                        </w:r>
                      </w:p>
                    </w:tc>
                  </w:tr>
                  <w:tr w:rsidR="000E53C4" w:rsidRPr="002B705B" w14:paraId="60F44D04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C3A742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66</w:t>
                        </w:r>
                      </w:p>
                    </w:tc>
                  </w:tr>
                  <w:tr w:rsidR="000E53C4" w:rsidRPr="002B705B" w14:paraId="6000B089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3B7B9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67</w:t>
                        </w:r>
                      </w:p>
                    </w:tc>
                  </w:tr>
                  <w:tr w:rsidR="000E53C4" w:rsidRPr="002B705B" w14:paraId="1D91DA6F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815475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68</w:t>
                        </w:r>
                      </w:p>
                    </w:tc>
                  </w:tr>
                  <w:tr w:rsidR="000E53C4" w:rsidRPr="002B705B" w14:paraId="5A5D9B5A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758433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69</w:t>
                        </w:r>
                      </w:p>
                    </w:tc>
                  </w:tr>
                  <w:tr w:rsidR="000E53C4" w:rsidRPr="002B705B" w14:paraId="113EC09E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1DAB3A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70</w:t>
                        </w:r>
                      </w:p>
                    </w:tc>
                  </w:tr>
                  <w:tr w:rsidR="000E53C4" w:rsidRPr="002B705B" w14:paraId="7AA74EAF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701A22" w14:textId="77777777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UZ20771</w:t>
                        </w:r>
                      </w:p>
                    </w:tc>
                  </w:tr>
                  <w:tr w:rsidR="000E53C4" w:rsidRPr="002B705B" w14:paraId="4CD8ADCD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W w:w="1089" w:type="dxa"/>
                          <w:tblLook w:val="04A0" w:firstRow="1" w:lastRow="0" w:firstColumn="1" w:lastColumn="0" w:noHBand="0" w:noVBand="1"/>
                        </w:tblPr>
                        <w:tblGrid>
                          <w:gridCol w:w="1310"/>
                        </w:tblGrid>
                        <w:tr w:rsidR="00E262E0" w:rsidRPr="002B705B" w14:paraId="4CBC3598" w14:textId="77777777" w:rsidTr="00756731">
                          <w:trPr>
                            <w:trHeight w:val="300"/>
                          </w:trPr>
                          <w:tc>
                            <w:tcPr>
                              <w:tcW w:w="108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508C6B7" w14:textId="77777777" w:rsidR="00E262E0" w:rsidRPr="002B705B" w:rsidRDefault="00E262E0" w:rsidP="00E262E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2B705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AVZ61244</w:t>
                              </w:r>
                            </w:p>
                          </w:tc>
                        </w:tr>
                        <w:tr w:rsidR="00E262E0" w:rsidRPr="002B705B" w14:paraId="7E153365" w14:textId="77777777" w:rsidTr="00756731">
                          <w:trPr>
                            <w:trHeight w:val="300"/>
                          </w:trPr>
                          <w:tc>
                            <w:tcPr>
                              <w:tcW w:w="108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B60DD43" w14:textId="77777777" w:rsidR="00E262E0" w:rsidRPr="002B705B" w:rsidRDefault="00E262E0" w:rsidP="00E262E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2B705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AVZ61245</w:t>
                              </w:r>
                            </w:p>
                          </w:tc>
                        </w:tr>
                      </w:tbl>
                      <w:p w14:paraId="7F828296" w14:textId="5B95AE36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0E53C4" w:rsidRPr="002B705B" w14:paraId="6A38C0A0" w14:textId="77777777" w:rsidTr="00845F94">
                    <w:trPr>
                      <w:trHeight w:val="300"/>
                    </w:trPr>
                    <w:tc>
                      <w:tcPr>
                        <w:tcW w:w="15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665CB65" w14:textId="6718D5DE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14:paraId="4EE2A489" w14:textId="77777777" w:rsidR="000E53C4" w:rsidRPr="002B705B" w:rsidRDefault="000E53C4" w:rsidP="00E262E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</w:p>
              </w:tc>
            </w:tr>
          </w:tbl>
          <w:p w14:paraId="0A1E6E6F" w14:textId="77777777" w:rsidR="000E53C4" w:rsidRPr="002B705B" w:rsidRDefault="000E53C4" w:rsidP="00E26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FDE9D9" w:themeFill="accent6" w:themeFillTint="33"/>
          </w:tcPr>
          <w:tbl>
            <w:tblPr>
              <w:tblW w:w="7660" w:type="dxa"/>
              <w:tblLook w:val="04A0" w:firstRow="1" w:lastRow="0" w:firstColumn="1" w:lastColumn="0" w:noHBand="0" w:noVBand="1"/>
            </w:tblPr>
            <w:tblGrid>
              <w:gridCol w:w="7660"/>
            </w:tblGrid>
            <w:tr w:rsidR="000E53C4" w:rsidRPr="002B705B" w14:paraId="4EAEA6EC" w14:textId="77777777" w:rsidTr="000E53C4">
              <w:trPr>
                <w:trHeight w:val="300"/>
              </w:trPr>
              <w:tc>
                <w:tcPr>
                  <w:tcW w:w="7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6236" w:type="dxa"/>
                    <w:tblLook w:val="04A0" w:firstRow="1" w:lastRow="0" w:firstColumn="1" w:lastColumn="0" w:noHBand="0" w:noVBand="1"/>
                  </w:tblPr>
                  <w:tblGrid>
                    <w:gridCol w:w="6236"/>
                  </w:tblGrid>
                  <w:tr w:rsidR="000E53C4" w:rsidRPr="002B705B" w14:paraId="4A01CF5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7F4834" w14:textId="0255BC2E" w:rsidR="000E53C4" w:rsidRPr="002B705B" w:rsidRDefault="0008063D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lastRenderedPageBreak/>
                          <w:t>Influenza A virus A/India/C1722639/2017(H1N1))</w:t>
                        </w:r>
                      </w:p>
                    </w:tc>
                  </w:tr>
                  <w:tr w:rsidR="000E53C4" w:rsidRPr="002B705B" w14:paraId="3F89D4DF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7C8F14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Influenza A virus A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/India/C1722640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A092248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B84A5A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Nad1721957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1553BEB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74F7DA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1710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4A0B8F5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E8520F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2045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4C2EFC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E448A0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1216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06550A2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74797B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1030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0DB4334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D30E5F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0871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CB2FA30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AE02EC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0845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FFC51C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34F734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0872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A04D60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DAB2A9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0775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3E638BC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93EC89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1657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C5694A5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1B4C9A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1552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9591AE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9182F1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C1721549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96B113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6A41CC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Raj1725717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F087AA4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7F55B9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Raj1725726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A4CECAD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55B6A7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Raj1725720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BB5E8F7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2071AD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hm1725712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B4E2B03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B733E2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hm1725705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060DE2E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D4D7A0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hm1725707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208E04D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38685F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hm1725706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54054B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91B100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Hyd1725804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FA0CBA3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FE08B4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Hyd1725803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389731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B11BEF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2376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B392EF9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104BD0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2256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67A0003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CBDA14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2287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549FC4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5F6F9E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erala/RGCB172158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8559A14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5F2D32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erala/RGCB172171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95EB11D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04AC9C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lastRenderedPageBreak/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erala/RGCB172326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4DFC89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BD9A92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erala/RGCB172108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EBC51F3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1F95A3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erala/RGCB172247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5E29020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A0B8E8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erala/RGCB172263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5B6AB646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BFC80E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erala/RGCB172302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321240C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DF7891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lap1729368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62536DF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70C43D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lap1729371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CD3B1C5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B6D343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lap1729373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AAC8F6D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5792EE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lap1729379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5EF254B0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070FB5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lap1729375/2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0021518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A7DE26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K1730217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A83C029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F029E4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K1730225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41E1BB6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6F9E70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6441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3DAADC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19D3AF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J1726918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2CB4494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487C08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J1726926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58F8F7E0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12BD67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J1726924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5404827E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4A35F2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J1726921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769BD4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0F0619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J1726923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4569C5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8E4E17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SOL1726612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7728CA9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B8F3ED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SOL1726613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08F38BD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8B06C3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SOL1726617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7B8F315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807298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6361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674FD1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523982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NAN1726753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2417224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1EB639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6853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4DCD2BE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C482DB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7283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2B0717B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8DA2EE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8161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ACA5458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FE608A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8697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139A505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126F03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9358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A6BF576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7CB657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30402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3BEAAE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B458C7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AUR1727078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09CFBFBC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AE3262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BUL1727942/20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CCDB3AB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FB3284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P1727844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31C25479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726611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S1728630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058740C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2F6593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S1728628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8C0739D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68BA51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S1730298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3079BB0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20451A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1/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A1D9BF1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EC6CFB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2/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2714246A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F466AF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3/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C6496BB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C5AC02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5/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C96E2FE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F73AC8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6/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674071EC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8F3065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7/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1CCFF3C9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5F65C5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8/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9D4344C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C828DA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09/</w:t>
                        </w:r>
                        <w:r w:rsidR="00F7181E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79CD0C84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E7203F" w14:textId="77777777" w:rsidR="000E53C4" w:rsidRPr="002B705B" w:rsidRDefault="008129E3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="000E53C4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Kolkata/NICED-0010/</w:t>
                        </w:r>
                        <w:r w:rsidR="00F7181E"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9DC776B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A661911" w14:textId="63147808" w:rsidR="000E53C4" w:rsidRPr="002B705B" w:rsidRDefault="00E262E0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Influenza A virus 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/India/1842538/2017</w:t>
                        </w:r>
                        <w:r w:rsidRPr="002B705B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eastAsia="en-IN"/>
                          </w:rPr>
                          <w:t>(H1N1))</w:t>
                        </w:r>
                      </w:p>
                    </w:tc>
                  </w:tr>
                  <w:tr w:rsidR="000E53C4" w:rsidRPr="002B705B" w14:paraId="498B3C43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W w:w="6020" w:type="dxa"/>
                          <w:tblLook w:val="04A0" w:firstRow="1" w:lastRow="0" w:firstColumn="1" w:lastColumn="0" w:noHBand="0" w:noVBand="1"/>
                        </w:tblPr>
                        <w:tblGrid>
                          <w:gridCol w:w="6020"/>
                        </w:tblGrid>
                        <w:tr w:rsidR="00E262E0" w:rsidRPr="002B705B" w14:paraId="783FD6F6" w14:textId="77777777" w:rsidTr="00756731">
                          <w:trPr>
                            <w:trHeight w:val="300"/>
                          </w:trPr>
                          <w:tc>
                            <w:tcPr>
                              <w:tcW w:w="60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ECF781C" w14:textId="592B7F7E" w:rsidR="00E262E0" w:rsidRPr="002B705B" w:rsidRDefault="00E262E0" w:rsidP="00E262E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2B705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  <w:lang w:eastAsia="en-IN"/>
                                </w:rPr>
                                <w:t xml:space="preserve">Influenza A virus </w:t>
                              </w:r>
                              <w:r w:rsidRPr="002B705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A/India/1842567/2017</w:t>
                              </w:r>
                              <w:r w:rsidRPr="002B705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  <w:lang w:eastAsia="en-IN"/>
                                </w:rPr>
                                <w:t>(H1N1))</w:t>
                              </w:r>
                            </w:p>
                          </w:tc>
                        </w:tr>
                        <w:tr w:rsidR="00E262E0" w:rsidRPr="002B705B" w14:paraId="142BAFD4" w14:textId="77777777" w:rsidTr="00E262E0">
                          <w:trPr>
                            <w:trHeight w:val="131"/>
                          </w:trPr>
                          <w:tc>
                            <w:tcPr>
                              <w:tcW w:w="60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42680E5" w14:textId="3ADB71F4" w:rsidR="00E262E0" w:rsidRPr="002B705B" w:rsidRDefault="00E262E0" w:rsidP="00E262E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</w:p>
                          </w:tc>
                        </w:tr>
                      </w:tbl>
                      <w:p w14:paraId="29DE2056" w14:textId="04A258A5" w:rsidR="000E53C4" w:rsidRPr="002B705B" w:rsidRDefault="000E53C4" w:rsidP="00E262E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0E53C4" w:rsidRPr="002B705B" w14:paraId="45FC1E17" w14:textId="77777777" w:rsidTr="00845F94">
                    <w:trPr>
                      <w:trHeight w:val="300"/>
                    </w:trPr>
                    <w:tc>
                      <w:tcPr>
                        <w:tcW w:w="6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921EDA2" w14:textId="77777777" w:rsidR="000E53C4" w:rsidRDefault="000E53C4" w:rsidP="000E53C4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  <w:p w14:paraId="6567462D" w14:textId="327E7A2D" w:rsidR="00845F94" w:rsidRPr="002B705B" w:rsidRDefault="00845F94" w:rsidP="000E53C4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14:paraId="1DAB462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</w:p>
              </w:tc>
            </w:tr>
          </w:tbl>
          <w:p w14:paraId="1D468F64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C4" w:rsidRPr="002B705B" w14:paraId="6D40DD7C" w14:textId="77777777" w:rsidTr="00C02158">
        <w:tc>
          <w:tcPr>
            <w:tcW w:w="1613" w:type="dxa"/>
          </w:tcPr>
          <w:p w14:paraId="588623F8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2316" w:type="dxa"/>
            <w:shd w:val="clear" w:color="auto" w:fill="FFCCFF"/>
          </w:tcPr>
          <w:tbl>
            <w:tblPr>
              <w:tblW w:w="2100" w:type="dxa"/>
              <w:tblLook w:val="04A0" w:firstRow="1" w:lastRow="0" w:firstColumn="1" w:lastColumn="0" w:noHBand="0" w:noVBand="1"/>
            </w:tblPr>
            <w:tblGrid>
              <w:gridCol w:w="2100"/>
            </w:tblGrid>
            <w:tr w:rsidR="000E53C4" w:rsidRPr="002B705B" w14:paraId="0ED3B60D" w14:textId="77777777" w:rsidTr="00845F94">
              <w:trPr>
                <w:trHeight w:val="301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EBA09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4</w:t>
                  </w:r>
                </w:p>
              </w:tc>
            </w:tr>
            <w:tr w:rsidR="000E53C4" w:rsidRPr="002B705B" w14:paraId="593AD7D5" w14:textId="77777777" w:rsidTr="00845F94">
              <w:trPr>
                <w:trHeight w:val="301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BCED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6</w:t>
                  </w:r>
                </w:p>
              </w:tc>
            </w:tr>
            <w:tr w:rsidR="000E53C4" w:rsidRPr="002B705B" w14:paraId="0A2EA7CB" w14:textId="77777777" w:rsidTr="00845F94">
              <w:trPr>
                <w:trHeight w:val="301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76FC6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7A</w:t>
                  </w:r>
                </w:p>
                <w:p w14:paraId="0CBD656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QEU44883 </w:t>
                  </w:r>
                </w:p>
                <w:p w14:paraId="58E777BB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80</w:t>
                  </w:r>
                </w:p>
                <w:p w14:paraId="42E928E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82</w:t>
                  </w:r>
                </w:p>
                <w:p w14:paraId="05D4372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9</w:t>
                  </w:r>
                </w:p>
                <w:p w14:paraId="3954EDA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8</w:t>
                  </w:r>
                </w:p>
              </w:tc>
            </w:tr>
            <w:tr w:rsidR="000E53C4" w:rsidRPr="002B705B" w14:paraId="6AE68BA0" w14:textId="77777777" w:rsidTr="00845F94">
              <w:trPr>
                <w:trHeight w:val="301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E7D516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3</w:t>
                  </w:r>
                </w:p>
              </w:tc>
            </w:tr>
            <w:tr w:rsidR="000E53C4" w:rsidRPr="002B705B" w14:paraId="68AAC0FD" w14:textId="77777777" w:rsidTr="00845F94">
              <w:trPr>
                <w:trHeight w:val="301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8762C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CP70893</w:t>
                  </w:r>
                </w:p>
                <w:p w14:paraId="49E5244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QCP70894 </w:t>
                  </w:r>
                </w:p>
                <w:p w14:paraId="76AD127A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CP70895</w:t>
                  </w:r>
                </w:p>
              </w:tc>
            </w:tr>
            <w:tr w:rsidR="000E53C4" w:rsidRPr="002B705B" w14:paraId="0500DB8B" w14:textId="77777777" w:rsidTr="00845F94">
              <w:trPr>
                <w:trHeight w:val="301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BA8EAF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CP70896</w:t>
                  </w:r>
                </w:p>
              </w:tc>
            </w:tr>
          </w:tbl>
          <w:p w14:paraId="6FCE0A86" w14:textId="77777777" w:rsidR="000E53C4" w:rsidRPr="002B705B" w:rsidRDefault="000E53C4" w:rsidP="000E5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6" w:type="dxa"/>
            <w:shd w:val="clear" w:color="auto" w:fill="FFCCFF"/>
          </w:tcPr>
          <w:tbl>
            <w:tblPr>
              <w:tblW w:w="5948" w:type="dxa"/>
              <w:jc w:val="center"/>
              <w:tblLook w:val="04A0" w:firstRow="1" w:lastRow="0" w:firstColumn="1" w:lastColumn="0" w:noHBand="0" w:noVBand="1"/>
            </w:tblPr>
            <w:tblGrid>
              <w:gridCol w:w="5948"/>
            </w:tblGrid>
            <w:tr w:rsidR="000E53C4" w:rsidRPr="002B705B" w14:paraId="3C21C48A" w14:textId="77777777" w:rsidTr="002B705B">
              <w:trPr>
                <w:trHeight w:val="300"/>
                <w:jc w:val="center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6BC47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4 A/India/7044/2018 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</w:tc>
            </w:tr>
            <w:tr w:rsidR="000E53C4" w:rsidRPr="002B705B" w14:paraId="4D625681" w14:textId="77777777" w:rsidTr="002B705B">
              <w:trPr>
                <w:trHeight w:val="300"/>
                <w:jc w:val="center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DA65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6 A/India/7214/2018 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</w:tc>
            </w:tr>
            <w:tr w:rsidR="000E53C4" w:rsidRPr="002B705B" w14:paraId="047E689C" w14:textId="77777777" w:rsidTr="002B705B">
              <w:trPr>
                <w:trHeight w:val="300"/>
                <w:jc w:val="center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9D6E0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QEU44877 A/India/7251/2018 2018 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  <w:p w14:paraId="4293C4B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QEU44883 A/India/7339/2018 2018 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  <w:p w14:paraId="39EF3C3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QEU44880 A/India/7341/2018 2018 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  <w:p w14:paraId="29E69EC4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</w:t>
                  </w:r>
                  <w:r w:rsidR="0027760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EU44882 A/India/7346/2018 2018</w:t>
                  </w: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 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  <w:p w14:paraId="0F659E4C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QEU44879 A/India/7347/2018 2018 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  <w:p w14:paraId="48767BF6" w14:textId="77777777" w:rsidR="000E53C4" w:rsidRPr="002B705B" w:rsidRDefault="000E53C4" w:rsidP="002776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8 A/India/7359/2018 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</w:tc>
            </w:tr>
            <w:tr w:rsidR="000E53C4" w:rsidRPr="002B705B" w14:paraId="41E029FD" w14:textId="77777777" w:rsidTr="002B705B">
              <w:trPr>
                <w:trHeight w:val="300"/>
                <w:jc w:val="center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7FCCCB" w14:textId="77777777" w:rsidR="000E53C4" w:rsidRPr="002B705B" w:rsidRDefault="000E53C4" w:rsidP="002776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EU44873 A/India/7367/2018 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</w:tc>
            </w:tr>
            <w:tr w:rsidR="000E53C4" w:rsidRPr="002B705B" w14:paraId="6F6C61A2" w14:textId="77777777" w:rsidTr="002B705B">
              <w:trPr>
                <w:trHeight w:val="300"/>
                <w:jc w:val="center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B7A920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C</w:t>
                  </w:r>
                  <w:r w:rsidR="0027760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P70893 A/India/Che-1851806/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 </w:t>
                  </w:r>
                </w:p>
                <w:p w14:paraId="53E00A3D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C</w:t>
                  </w:r>
                  <w:r w:rsidR="0027760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P70894 A/India/Che-1851809/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 xml:space="preserve"> </w:t>
                  </w:r>
                </w:p>
                <w:p w14:paraId="54F5A94A" w14:textId="77777777" w:rsidR="000E53C4" w:rsidRPr="002B705B" w:rsidRDefault="000E53C4" w:rsidP="0027760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2B705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QC</w:t>
                  </w:r>
                  <w:r w:rsidR="0027760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P70895 A/India/Che-1851810/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</w:tc>
            </w:tr>
            <w:tr w:rsidR="000E53C4" w:rsidRPr="002B705B" w14:paraId="06272054" w14:textId="77777777" w:rsidTr="00845F94">
              <w:trPr>
                <w:trHeight w:val="377"/>
                <w:jc w:val="center"/>
              </w:trPr>
              <w:tc>
                <w:tcPr>
                  <w:tcW w:w="5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EA7751" w14:textId="77777777" w:rsidR="000E53C4" w:rsidRPr="002B705B" w:rsidRDefault="000E53C4" w:rsidP="000E53C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B70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QC</w:t>
                  </w:r>
                  <w:r w:rsidR="0027760A">
                    <w:rPr>
                      <w:rFonts w:ascii="Times New Roman" w:hAnsi="Times New Roman" w:cs="Times New Roman"/>
                      <w:sz w:val="24"/>
                      <w:szCs w:val="24"/>
                    </w:rPr>
                    <w:t>P70896 A/India/Che-1851811/2018</w:t>
                  </w:r>
                  <w:r w:rsidR="0027760A" w:rsidRPr="00FD38C5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H1N1))</w:t>
                  </w:r>
                </w:p>
                <w:p w14:paraId="5CF034D1" w14:textId="77777777" w:rsidR="000E53C4" w:rsidRPr="002B705B" w:rsidRDefault="000E53C4" w:rsidP="000E53C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</w:p>
              </w:tc>
            </w:tr>
          </w:tbl>
          <w:p w14:paraId="296044EC" w14:textId="77777777" w:rsidR="000E53C4" w:rsidRPr="002B705B" w:rsidRDefault="000E53C4" w:rsidP="000E5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B04700" w14:textId="77777777" w:rsidR="002D19F7" w:rsidRPr="002B705B" w:rsidRDefault="002D19F7">
      <w:pPr>
        <w:rPr>
          <w:rFonts w:ascii="Times New Roman" w:hAnsi="Times New Roman" w:cs="Times New Roman"/>
          <w:sz w:val="24"/>
          <w:szCs w:val="24"/>
        </w:rPr>
      </w:pPr>
    </w:p>
    <w:sectPr w:rsidR="002D19F7" w:rsidRPr="002B7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C4"/>
    <w:rsid w:val="0008063D"/>
    <w:rsid w:val="000E53C4"/>
    <w:rsid w:val="00182890"/>
    <w:rsid w:val="001D326E"/>
    <w:rsid w:val="0027760A"/>
    <w:rsid w:val="002B705B"/>
    <w:rsid w:val="002D19F7"/>
    <w:rsid w:val="005D4379"/>
    <w:rsid w:val="006550B0"/>
    <w:rsid w:val="008129E3"/>
    <w:rsid w:val="00845F94"/>
    <w:rsid w:val="0087078A"/>
    <w:rsid w:val="00B3067F"/>
    <w:rsid w:val="00C02158"/>
    <w:rsid w:val="00DF5186"/>
    <w:rsid w:val="00E262E0"/>
    <w:rsid w:val="00E82BCA"/>
    <w:rsid w:val="00F7181E"/>
    <w:rsid w:val="00F73FAF"/>
    <w:rsid w:val="00FA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E50FD"/>
  <w15:docId w15:val="{0451762B-8877-4C83-9240-54ABD00A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7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752</Words>
  <Characters>25713</Characters>
  <Application>Microsoft Office Word</Application>
  <DocSecurity>0</DocSecurity>
  <Lines>1071</Lines>
  <Paragraphs>8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USHAN</dc:creator>
  <cp:lastModifiedBy>Shilpa Sri Pushan</cp:lastModifiedBy>
  <cp:revision>4</cp:revision>
  <dcterms:created xsi:type="dcterms:W3CDTF">2023-01-26T13:57:00Z</dcterms:created>
  <dcterms:modified xsi:type="dcterms:W3CDTF">2023-02-10T17:03:00Z</dcterms:modified>
</cp:coreProperties>
</file>